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358B49" w14:textId="2E856816" w:rsidR="005A14EF" w:rsidRPr="00BB6E96" w:rsidRDefault="005A14EF" w:rsidP="00BB6E96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NewRomanPSMT"/>
          <w:b/>
          <w:sz w:val="22"/>
          <w:szCs w:val="20"/>
        </w:rPr>
      </w:pPr>
      <w:proofErr w:type="spellStart"/>
      <w:r w:rsidRPr="00BB6E96">
        <w:rPr>
          <w:rFonts w:ascii="Times New Roman" w:hAnsi="Times New Roman" w:cs="TimesNewRomanPSMT"/>
          <w:b/>
          <w:sz w:val="22"/>
          <w:szCs w:val="20"/>
        </w:rPr>
        <w:t>A</w:t>
      </w:r>
      <w:r w:rsidR="004C12F0">
        <w:rPr>
          <w:rFonts w:ascii="Times New Roman" w:hAnsi="Times New Roman" w:cs="TimesNewRomanPSMT"/>
          <w:b/>
          <w:sz w:val="22"/>
          <w:szCs w:val="20"/>
        </w:rPr>
        <w:t>dditional</w:t>
      </w:r>
      <w:proofErr w:type="spellEnd"/>
      <w:r w:rsidR="004C12F0">
        <w:rPr>
          <w:rFonts w:ascii="Times New Roman" w:hAnsi="Times New Roman" w:cs="TimesNewRomanPSMT"/>
          <w:b/>
          <w:sz w:val="22"/>
          <w:szCs w:val="20"/>
        </w:rPr>
        <w:t xml:space="preserve"> file</w:t>
      </w:r>
      <w:r w:rsidRPr="00BB6E96">
        <w:rPr>
          <w:rFonts w:ascii="Times New Roman" w:hAnsi="Times New Roman" w:cs="TimesNewRomanPSMT"/>
          <w:b/>
          <w:sz w:val="22"/>
          <w:szCs w:val="20"/>
        </w:rPr>
        <w:t xml:space="preserve"> </w:t>
      </w:r>
      <w:r w:rsidR="002A5A79">
        <w:rPr>
          <w:rFonts w:ascii="Times New Roman" w:hAnsi="Times New Roman" w:cs="TimesNewRomanPSMT"/>
          <w:b/>
          <w:sz w:val="22"/>
          <w:szCs w:val="20"/>
        </w:rPr>
        <w:t>2</w:t>
      </w:r>
    </w:p>
    <w:p w14:paraId="382D1489" w14:textId="443D4078" w:rsidR="001010A9" w:rsidRPr="00BB6E96" w:rsidRDefault="0012156F" w:rsidP="002763D8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 w:cs="Garamond-Book"/>
          <w:b/>
          <w:sz w:val="22"/>
          <w:szCs w:val="16"/>
        </w:rPr>
      </w:pPr>
      <w:proofErr w:type="spellStart"/>
      <w:r w:rsidRPr="00BB6E96">
        <w:rPr>
          <w:rFonts w:ascii="Times New Roman" w:hAnsi="Times New Roman" w:cs="Garamond-Book"/>
          <w:b/>
          <w:sz w:val="22"/>
          <w:szCs w:val="16"/>
        </w:rPr>
        <w:t>List</w:t>
      </w:r>
      <w:proofErr w:type="spellEnd"/>
      <w:r w:rsidRPr="00BB6E96">
        <w:rPr>
          <w:rFonts w:ascii="Times New Roman" w:hAnsi="Times New Roman" w:cs="Garamond-Book"/>
          <w:b/>
          <w:sz w:val="22"/>
          <w:szCs w:val="16"/>
        </w:rPr>
        <w:t xml:space="preserve"> of </w:t>
      </w:r>
      <w:proofErr w:type="spellStart"/>
      <w:r w:rsidR="002763D8" w:rsidRPr="00BB6E96">
        <w:rPr>
          <w:rFonts w:ascii="Times New Roman" w:hAnsi="Times New Roman" w:cs="Garamond-Book"/>
          <w:b/>
          <w:sz w:val="22"/>
          <w:szCs w:val="16"/>
        </w:rPr>
        <w:t>variants</w:t>
      </w:r>
      <w:proofErr w:type="spellEnd"/>
      <w:r w:rsidR="002763D8" w:rsidRPr="00BB6E96">
        <w:rPr>
          <w:rFonts w:ascii="Times New Roman" w:hAnsi="Times New Roman" w:cs="Garamond-Book"/>
          <w:b/>
          <w:sz w:val="22"/>
          <w:szCs w:val="16"/>
        </w:rPr>
        <w:t xml:space="preserve"> </w:t>
      </w:r>
      <w:proofErr w:type="spellStart"/>
      <w:r w:rsidR="002763D8" w:rsidRPr="00BB6E96">
        <w:rPr>
          <w:rFonts w:ascii="Times New Roman" w:hAnsi="Times New Roman" w:cs="Garamond-Book"/>
          <w:b/>
          <w:sz w:val="22"/>
          <w:szCs w:val="16"/>
        </w:rPr>
        <w:t>identified</w:t>
      </w:r>
      <w:proofErr w:type="spellEnd"/>
      <w:r w:rsidR="002763D8" w:rsidRPr="00BB6E96">
        <w:rPr>
          <w:rFonts w:ascii="Times New Roman" w:hAnsi="Times New Roman" w:cs="Garamond-Book"/>
          <w:b/>
          <w:sz w:val="22"/>
          <w:szCs w:val="16"/>
        </w:rPr>
        <w:t xml:space="preserve"> </w:t>
      </w:r>
      <w:proofErr w:type="spellStart"/>
      <w:r w:rsidRPr="00BB6E96">
        <w:rPr>
          <w:rFonts w:ascii="Times New Roman" w:hAnsi="Times New Roman" w:cs="Garamond-Book"/>
          <w:b/>
          <w:sz w:val="22"/>
          <w:szCs w:val="16"/>
        </w:rPr>
        <w:t>by</w:t>
      </w:r>
      <w:proofErr w:type="spellEnd"/>
      <w:r w:rsidRPr="00BB6E96">
        <w:rPr>
          <w:rFonts w:ascii="Times New Roman" w:hAnsi="Times New Roman" w:cs="Garamond-Book"/>
          <w:b/>
          <w:sz w:val="22"/>
          <w:szCs w:val="16"/>
        </w:rPr>
        <w:t xml:space="preserve"> </w:t>
      </w:r>
      <w:proofErr w:type="spellStart"/>
      <w:r w:rsidRPr="00BB6E96">
        <w:rPr>
          <w:rFonts w:ascii="Times New Roman" w:hAnsi="Times New Roman" w:cs="Garamond-Book"/>
          <w:b/>
          <w:sz w:val="22"/>
          <w:szCs w:val="16"/>
        </w:rPr>
        <w:t>sequencing</w:t>
      </w:r>
      <w:proofErr w:type="spellEnd"/>
      <w:r w:rsidRPr="00BB6E96">
        <w:rPr>
          <w:rFonts w:ascii="Times New Roman" w:hAnsi="Times New Roman" w:cs="Garamond-Book"/>
          <w:b/>
          <w:sz w:val="22"/>
          <w:szCs w:val="16"/>
        </w:rPr>
        <w:t xml:space="preserve"> of </w:t>
      </w:r>
      <w:proofErr w:type="spellStart"/>
      <w:r w:rsidRPr="00BB6E96">
        <w:rPr>
          <w:rFonts w:ascii="Times New Roman" w:hAnsi="Times New Roman" w:cs="Garamond-Book"/>
          <w:b/>
          <w:sz w:val="22"/>
          <w:szCs w:val="16"/>
        </w:rPr>
        <w:t>the</w:t>
      </w:r>
      <w:proofErr w:type="spellEnd"/>
      <w:r w:rsidRPr="00BB6E96">
        <w:rPr>
          <w:rFonts w:ascii="Times New Roman" w:hAnsi="Times New Roman" w:cs="Garamond-Book"/>
          <w:b/>
          <w:sz w:val="22"/>
          <w:szCs w:val="16"/>
        </w:rPr>
        <w:t xml:space="preserve"> </w:t>
      </w:r>
      <w:r w:rsidR="00912B26" w:rsidRPr="00BB6E96">
        <w:rPr>
          <w:rFonts w:ascii="Times New Roman" w:hAnsi="Times New Roman" w:cs="Garamond-Book"/>
          <w:b/>
          <w:i/>
          <w:sz w:val="22"/>
          <w:szCs w:val="16"/>
        </w:rPr>
        <w:t>LOXL1</w:t>
      </w:r>
      <w:r w:rsidR="00912B26" w:rsidRPr="00BB6E96">
        <w:rPr>
          <w:rFonts w:ascii="Times New Roman" w:hAnsi="Times New Roman" w:cs="Garamond-Book"/>
          <w:b/>
          <w:sz w:val="22"/>
          <w:szCs w:val="16"/>
        </w:rPr>
        <w:t xml:space="preserve"> gene </w:t>
      </w:r>
      <w:r w:rsidR="002763D8" w:rsidRPr="00BB6E96">
        <w:rPr>
          <w:rFonts w:ascii="Times New Roman" w:hAnsi="Times New Roman" w:cs="Garamond-Book"/>
          <w:b/>
          <w:sz w:val="22"/>
          <w:szCs w:val="16"/>
        </w:rPr>
        <w:t>i</w:t>
      </w:r>
      <w:r w:rsidR="00912B26" w:rsidRPr="00BB6E96">
        <w:rPr>
          <w:rFonts w:ascii="Times New Roman" w:hAnsi="Times New Roman" w:cs="Garamond-Book"/>
          <w:b/>
          <w:sz w:val="22"/>
          <w:szCs w:val="16"/>
        </w:rPr>
        <w:t xml:space="preserve">n a </w:t>
      </w:r>
      <w:proofErr w:type="spellStart"/>
      <w:r w:rsidR="00912B26" w:rsidRPr="00BB6E96">
        <w:rPr>
          <w:rFonts w:ascii="Times New Roman" w:hAnsi="Times New Roman" w:cs="Garamond-Book"/>
          <w:b/>
          <w:sz w:val="22"/>
          <w:szCs w:val="16"/>
        </w:rPr>
        <w:t>Spanish</w:t>
      </w:r>
      <w:proofErr w:type="spellEnd"/>
      <w:r w:rsidR="00912B26" w:rsidRPr="00BB6E96">
        <w:rPr>
          <w:rFonts w:ascii="Times New Roman" w:hAnsi="Times New Roman" w:cs="Garamond-Book"/>
          <w:b/>
          <w:sz w:val="22"/>
          <w:szCs w:val="16"/>
        </w:rPr>
        <w:t xml:space="preserve"> </w:t>
      </w:r>
      <w:proofErr w:type="spellStart"/>
      <w:r w:rsidR="00912B26" w:rsidRPr="00BB6E96">
        <w:rPr>
          <w:rFonts w:ascii="Times New Roman" w:hAnsi="Times New Roman" w:cs="Garamond-Book"/>
          <w:b/>
          <w:sz w:val="22"/>
          <w:szCs w:val="16"/>
        </w:rPr>
        <w:t>population</w:t>
      </w:r>
      <w:proofErr w:type="spellEnd"/>
      <w:r w:rsidR="00912B26" w:rsidRPr="00BB6E96">
        <w:rPr>
          <w:rFonts w:ascii="Times New Roman" w:hAnsi="Times New Roman" w:cs="Garamond-Book"/>
          <w:b/>
          <w:sz w:val="22"/>
          <w:szCs w:val="16"/>
        </w:rPr>
        <w:t xml:space="preserve"> </w:t>
      </w:r>
      <w:proofErr w:type="spellStart"/>
      <w:r w:rsidR="00912B26" w:rsidRPr="00BB6E96">
        <w:rPr>
          <w:rFonts w:ascii="Times New Roman" w:hAnsi="Times New Roman" w:cs="Garamond-Book"/>
          <w:b/>
          <w:sz w:val="22"/>
          <w:szCs w:val="16"/>
        </w:rPr>
        <w:t>with</w:t>
      </w:r>
      <w:proofErr w:type="spellEnd"/>
      <w:r w:rsidR="00912B26" w:rsidRPr="00BB6E96">
        <w:rPr>
          <w:rFonts w:ascii="Times New Roman" w:hAnsi="Times New Roman" w:cs="Garamond-Book"/>
          <w:b/>
          <w:sz w:val="22"/>
          <w:szCs w:val="16"/>
        </w:rPr>
        <w:t xml:space="preserve"> XFG</w:t>
      </w:r>
      <w:r w:rsidR="00097140" w:rsidRPr="00BB6E96">
        <w:rPr>
          <w:rFonts w:ascii="Times New Roman" w:hAnsi="Times New Roman" w:cs="Garamond-Book"/>
          <w:b/>
          <w:sz w:val="22"/>
          <w:szCs w:val="16"/>
        </w:rPr>
        <w:t xml:space="preserve">. </w:t>
      </w:r>
    </w:p>
    <w:p w14:paraId="34799B46" w14:textId="77777777" w:rsidR="001010A9" w:rsidRPr="00BB6E96" w:rsidRDefault="001010A9" w:rsidP="002763D8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 w:cs="Garamond-Book"/>
          <w:sz w:val="22"/>
          <w:szCs w:val="16"/>
        </w:rPr>
      </w:pPr>
    </w:p>
    <w:p w14:paraId="38468C32" w14:textId="319D0610" w:rsidR="009F61C1" w:rsidRPr="00BB6E96" w:rsidRDefault="00097140" w:rsidP="002763D8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 w:cs="Garamond-Book"/>
          <w:sz w:val="22"/>
          <w:szCs w:val="16"/>
        </w:rPr>
      </w:pPr>
      <w:proofErr w:type="spellStart"/>
      <w:r w:rsidRPr="00BB6E96">
        <w:rPr>
          <w:rFonts w:ascii="Times New Roman" w:hAnsi="Times New Roman" w:cs="Garamond-Book"/>
          <w:sz w:val="22"/>
          <w:szCs w:val="16"/>
        </w:rPr>
        <w:t>The</w:t>
      </w:r>
      <w:proofErr w:type="spellEnd"/>
      <w:r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Pr="00BB6E96">
        <w:rPr>
          <w:rFonts w:ascii="Times New Roman" w:hAnsi="Times New Roman" w:cs="Garamond-Book"/>
          <w:sz w:val="22"/>
          <w:szCs w:val="16"/>
        </w:rPr>
        <w:t>location</w:t>
      </w:r>
      <w:proofErr w:type="spellEnd"/>
      <w:r w:rsidRPr="00BB6E96">
        <w:rPr>
          <w:rFonts w:ascii="Times New Roman" w:hAnsi="Times New Roman" w:cs="Garamond-Book"/>
          <w:sz w:val="22"/>
          <w:szCs w:val="16"/>
        </w:rPr>
        <w:t xml:space="preserve">, </w:t>
      </w:r>
      <w:proofErr w:type="spellStart"/>
      <w:r w:rsidRPr="00BB6E96">
        <w:rPr>
          <w:rFonts w:ascii="Times New Roman" w:hAnsi="Times New Roman" w:cs="Garamond-Book"/>
          <w:sz w:val="22"/>
          <w:szCs w:val="16"/>
        </w:rPr>
        <w:t>nucleotide</w:t>
      </w:r>
      <w:proofErr w:type="spellEnd"/>
      <w:r w:rsidRPr="00BB6E96">
        <w:rPr>
          <w:rFonts w:ascii="Times New Roman" w:hAnsi="Times New Roman" w:cs="Garamond-Book"/>
          <w:sz w:val="22"/>
          <w:szCs w:val="16"/>
        </w:rPr>
        <w:t xml:space="preserve"> position and </w:t>
      </w:r>
      <w:proofErr w:type="spellStart"/>
      <w:r w:rsidRPr="00BB6E96">
        <w:rPr>
          <w:rFonts w:ascii="Times New Roman" w:hAnsi="Times New Roman" w:cs="Garamond-Book"/>
          <w:sz w:val="22"/>
          <w:szCs w:val="16"/>
        </w:rPr>
        <w:t>risk</w:t>
      </w:r>
      <w:proofErr w:type="spellEnd"/>
      <w:r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Pr="00BB6E96">
        <w:rPr>
          <w:rFonts w:ascii="Times New Roman" w:hAnsi="Times New Roman" w:cs="Garamond-Book"/>
          <w:sz w:val="22"/>
          <w:szCs w:val="16"/>
        </w:rPr>
        <w:t>allele</w:t>
      </w:r>
      <w:proofErr w:type="spellEnd"/>
      <w:r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Pr="00BB6E96">
        <w:rPr>
          <w:rFonts w:ascii="Times New Roman" w:hAnsi="Times New Roman" w:cs="Garamond-Book"/>
          <w:sz w:val="22"/>
          <w:szCs w:val="16"/>
        </w:rPr>
        <w:t>for</w:t>
      </w:r>
      <w:proofErr w:type="spellEnd"/>
      <w:r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Pr="00BB6E96">
        <w:rPr>
          <w:rFonts w:ascii="Times New Roman" w:hAnsi="Times New Roman" w:cs="Garamond-Book"/>
          <w:sz w:val="22"/>
          <w:szCs w:val="16"/>
        </w:rPr>
        <w:t>each</w:t>
      </w:r>
      <w:proofErr w:type="spellEnd"/>
      <w:r w:rsidRPr="00BB6E96">
        <w:rPr>
          <w:rFonts w:ascii="Times New Roman" w:hAnsi="Times New Roman" w:cs="Garamond-Book"/>
          <w:sz w:val="22"/>
          <w:szCs w:val="16"/>
        </w:rPr>
        <w:t xml:space="preserve"> SNP </w:t>
      </w:r>
      <w:proofErr w:type="spellStart"/>
      <w:r w:rsidRPr="00BB6E96">
        <w:rPr>
          <w:rFonts w:ascii="Times New Roman" w:hAnsi="Times New Roman" w:cs="Garamond-Book"/>
          <w:sz w:val="22"/>
          <w:szCs w:val="16"/>
        </w:rPr>
        <w:t>is</w:t>
      </w:r>
      <w:proofErr w:type="spellEnd"/>
      <w:r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Pr="00BB6E96">
        <w:rPr>
          <w:rFonts w:ascii="Times New Roman" w:hAnsi="Times New Roman" w:cs="Garamond-Book"/>
          <w:sz w:val="22"/>
          <w:szCs w:val="16"/>
        </w:rPr>
        <w:t>indicated</w:t>
      </w:r>
      <w:proofErr w:type="spellEnd"/>
      <w:r w:rsidRPr="00BB6E96">
        <w:rPr>
          <w:rFonts w:ascii="Times New Roman" w:hAnsi="Times New Roman" w:cs="Garamond-Book"/>
          <w:sz w:val="22"/>
          <w:szCs w:val="16"/>
        </w:rPr>
        <w:t>.</w:t>
      </w:r>
      <w:r w:rsidR="000478DC"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="00AB16C6" w:rsidRPr="00BB6E96">
        <w:rPr>
          <w:rFonts w:ascii="Times New Roman" w:hAnsi="Times New Roman" w:cs="Garamond-Book"/>
          <w:sz w:val="22"/>
          <w:szCs w:val="16"/>
        </w:rPr>
        <w:t>Comparison</w:t>
      </w:r>
      <w:proofErr w:type="spellEnd"/>
      <w:r w:rsidRPr="00BB6E96">
        <w:rPr>
          <w:rFonts w:ascii="Times New Roman" w:hAnsi="Times New Roman" w:cs="Garamond-Book"/>
          <w:sz w:val="22"/>
          <w:szCs w:val="16"/>
        </w:rPr>
        <w:t xml:space="preserve"> of </w:t>
      </w:r>
      <w:proofErr w:type="spellStart"/>
      <w:r w:rsidRPr="00BB6E96">
        <w:rPr>
          <w:rFonts w:ascii="Times New Roman" w:hAnsi="Times New Roman" w:cs="Garamond-Book"/>
          <w:sz w:val="22"/>
          <w:szCs w:val="16"/>
        </w:rPr>
        <w:t>the</w:t>
      </w:r>
      <w:proofErr w:type="spellEnd"/>
      <w:r w:rsidR="00912B26"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="000478DC" w:rsidRPr="00BB6E96">
        <w:rPr>
          <w:rFonts w:ascii="Times New Roman" w:hAnsi="Times New Roman" w:cs="Garamond-Book"/>
          <w:sz w:val="22"/>
          <w:szCs w:val="16"/>
        </w:rPr>
        <w:t>allele</w:t>
      </w:r>
      <w:proofErr w:type="spellEnd"/>
      <w:r w:rsidR="000478DC"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="00912B26" w:rsidRPr="00BB6E96">
        <w:rPr>
          <w:rFonts w:ascii="Times New Roman" w:hAnsi="Times New Roman" w:cs="Garamond-Book"/>
          <w:sz w:val="22"/>
          <w:szCs w:val="16"/>
        </w:rPr>
        <w:t>frequencies</w:t>
      </w:r>
      <w:proofErr w:type="spellEnd"/>
      <w:r w:rsidRPr="00BB6E96">
        <w:rPr>
          <w:rFonts w:ascii="Times New Roman" w:hAnsi="Times New Roman" w:cs="Garamond-Book"/>
          <w:sz w:val="22"/>
          <w:szCs w:val="16"/>
        </w:rPr>
        <w:t xml:space="preserve"> </w:t>
      </w:r>
      <w:r w:rsidR="00AB16C6" w:rsidRPr="00BB6E96">
        <w:rPr>
          <w:rFonts w:ascii="Times New Roman" w:hAnsi="Times New Roman" w:cs="Garamond-Book"/>
          <w:sz w:val="22"/>
          <w:szCs w:val="16"/>
        </w:rPr>
        <w:t>of</w:t>
      </w:r>
      <w:r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Pr="00BB6E96">
        <w:rPr>
          <w:rFonts w:ascii="Times New Roman" w:hAnsi="Times New Roman" w:cs="Garamond-Book"/>
          <w:sz w:val="22"/>
          <w:szCs w:val="16"/>
        </w:rPr>
        <w:t>each</w:t>
      </w:r>
      <w:proofErr w:type="spellEnd"/>
      <w:r w:rsidRPr="00BB6E96">
        <w:rPr>
          <w:rFonts w:ascii="Times New Roman" w:hAnsi="Times New Roman" w:cs="Garamond-Book"/>
          <w:sz w:val="22"/>
          <w:szCs w:val="16"/>
        </w:rPr>
        <w:t xml:space="preserve"> SNP in </w:t>
      </w:r>
      <w:proofErr w:type="spellStart"/>
      <w:r w:rsidRPr="00BB6E96">
        <w:rPr>
          <w:rFonts w:ascii="Times New Roman" w:hAnsi="Times New Roman" w:cs="Garamond-Book"/>
          <w:sz w:val="22"/>
          <w:szCs w:val="16"/>
        </w:rPr>
        <w:t>the</w:t>
      </w:r>
      <w:proofErr w:type="spellEnd"/>
      <w:r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Pr="00BB6E96">
        <w:rPr>
          <w:rFonts w:ascii="Times New Roman" w:hAnsi="Times New Roman" w:cs="Garamond-Book"/>
          <w:sz w:val="22"/>
          <w:szCs w:val="16"/>
        </w:rPr>
        <w:t>Spanish</w:t>
      </w:r>
      <w:proofErr w:type="spellEnd"/>
      <w:r w:rsidRPr="00BB6E96">
        <w:rPr>
          <w:rFonts w:ascii="Times New Roman" w:hAnsi="Times New Roman" w:cs="Garamond-Book"/>
          <w:sz w:val="22"/>
          <w:szCs w:val="16"/>
        </w:rPr>
        <w:t xml:space="preserve"> and</w:t>
      </w:r>
      <w:r w:rsidR="00912B26" w:rsidRPr="00BB6E96">
        <w:rPr>
          <w:rFonts w:ascii="Times New Roman" w:hAnsi="Times New Roman" w:cs="Garamond-Book"/>
          <w:sz w:val="22"/>
          <w:szCs w:val="16"/>
        </w:rPr>
        <w:t xml:space="preserve"> CEU </w:t>
      </w:r>
      <w:proofErr w:type="spellStart"/>
      <w:r w:rsidR="00912B26" w:rsidRPr="00BB6E96">
        <w:rPr>
          <w:rFonts w:ascii="Times New Roman" w:hAnsi="Times New Roman" w:cs="Garamond-Book"/>
          <w:sz w:val="22"/>
          <w:szCs w:val="16"/>
        </w:rPr>
        <w:t>population</w:t>
      </w:r>
      <w:proofErr w:type="spellEnd"/>
      <w:r w:rsidR="0001715B" w:rsidRPr="00BB6E96">
        <w:rPr>
          <w:rFonts w:ascii="Times New Roman" w:hAnsi="Times New Roman" w:cs="Garamond-Book"/>
          <w:sz w:val="22"/>
          <w:szCs w:val="16"/>
        </w:rPr>
        <w:t xml:space="preserve"> (</w:t>
      </w:r>
      <w:proofErr w:type="spellStart"/>
      <w:r w:rsidR="0001715B" w:rsidRPr="00BB6E96">
        <w:rPr>
          <w:rFonts w:ascii="Times New Roman" w:hAnsi="Times New Roman" w:cs="Garamond-Book"/>
          <w:sz w:val="22"/>
          <w:szCs w:val="16"/>
        </w:rPr>
        <w:t>HapMap</w:t>
      </w:r>
      <w:proofErr w:type="spellEnd"/>
      <w:r w:rsidR="00B80372" w:rsidRPr="00BB6E96">
        <w:rPr>
          <w:rFonts w:ascii="Times New Roman" w:hAnsi="Times New Roman" w:cs="Garamond-Book"/>
          <w:sz w:val="22"/>
          <w:szCs w:val="16"/>
        </w:rPr>
        <w:t xml:space="preserve"> Project)</w:t>
      </w:r>
      <w:r w:rsidR="0096608F">
        <w:rPr>
          <w:rFonts w:ascii="Times New Roman" w:hAnsi="Times New Roman" w:cs="Garamond-Book"/>
          <w:sz w:val="22"/>
          <w:szCs w:val="16"/>
        </w:rPr>
        <w:t>,</w:t>
      </w:r>
      <w:bookmarkStart w:id="0" w:name="_GoBack"/>
      <w:bookmarkEnd w:id="0"/>
      <w:r w:rsidR="00B80372"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Pr="00BB6E96">
        <w:rPr>
          <w:rFonts w:ascii="Times New Roman" w:hAnsi="Times New Roman" w:cs="Garamond-Book"/>
          <w:sz w:val="22"/>
          <w:szCs w:val="16"/>
        </w:rPr>
        <w:t>used</w:t>
      </w:r>
      <w:proofErr w:type="spellEnd"/>
      <w:r w:rsidRPr="00BB6E96">
        <w:rPr>
          <w:rFonts w:ascii="Times New Roman" w:hAnsi="Times New Roman" w:cs="Garamond-Book"/>
          <w:sz w:val="22"/>
          <w:szCs w:val="16"/>
        </w:rPr>
        <w:t xml:space="preserve"> </w:t>
      </w:r>
      <w:r w:rsidR="00B80372" w:rsidRPr="00BB6E96">
        <w:rPr>
          <w:rFonts w:ascii="Times New Roman" w:hAnsi="Times New Roman" w:cs="Garamond-Book"/>
          <w:sz w:val="22"/>
          <w:szCs w:val="16"/>
        </w:rPr>
        <w:t>as control</w:t>
      </w:r>
      <w:r w:rsidR="00DE53E7" w:rsidRPr="00BB6E96">
        <w:rPr>
          <w:rFonts w:ascii="Times New Roman" w:hAnsi="Times New Roman" w:cs="Garamond-Book"/>
          <w:sz w:val="22"/>
          <w:szCs w:val="16"/>
        </w:rPr>
        <w:t>,</w:t>
      </w:r>
      <w:r w:rsidRPr="00BB6E96">
        <w:rPr>
          <w:rFonts w:ascii="Times New Roman" w:hAnsi="Times New Roman" w:cs="Garamond-Book"/>
          <w:sz w:val="22"/>
          <w:szCs w:val="16"/>
        </w:rPr>
        <w:t xml:space="preserve"> are </w:t>
      </w:r>
      <w:proofErr w:type="spellStart"/>
      <w:r w:rsidRPr="00BB6E96">
        <w:rPr>
          <w:rFonts w:ascii="Times New Roman" w:hAnsi="Times New Roman" w:cs="Garamond-Book"/>
          <w:sz w:val="22"/>
          <w:szCs w:val="16"/>
        </w:rPr>
        <w:t>shown</w:t>
      </w:r>
      <w:proofErr w:type="spellEnd"/>
      <w:r w:rsidR="000478DC" w:rsidRPr="00BB6E96">
        <w:rPr>
          <w:rFonts w:ascii="Times New Roman" w:hAnsi="Times New Roman" w:cs="Garamond-Book"/>
          <w:sz w:val="22"/>
          <w:szCs w:val="16"/>
        </w:rPr>
        <w:t>.</w:t>
      </w:r>
      <w:r w:rsidR="0074470B"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="000357C4" w:rsidRPr="00BB6E96">
        <w:rPr>
          <w:rFonts w:ascii="Times New Roman" w:hAnsi="Times New Roman"/>
          <w:sz w:val="22"/>
        </w:rPr>
        <w:t>The</w:t>
      </w:r>
      <w:proofErr w:type="spellEnd"/>
      <w:r w:rsidR="000357C4" w:rsidRPr="00BB6E96">
        <w:rPr>
          <w:rFonts w:ascii="Times New Roman" w:hAnsi="Times New Roman"/>
          <w:sz w:val="22"/>
        </w:rPr>
        <w:t xml:space="preserve"> </w:t>
      </w:r>
      <w:r w:rsidR="00C80C1B" w:rsidRPr="00BB6E96">
        <w:rPr>
          <w:rFonts w:ascii="Times New Roman" w:hAnsi="Times New Roman" w:cs="Garamond-Book"/>
          <w:sz w:val="22"/>
          <w:szCs w:val="16"/>
        </w:rPr>
        <w:t>SNP</w:t>
      </w:r>
      <w:r w:rsidR="00C60A00"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="001010A9" w:rsidRPr="00BB6E96">
        <w:rPr>
          <w:rFonts w:ascii="Times New Roman" w:hAnsi="Times New Roman" w:cs="Garamond-Book"/>
          <w:sz w:val="22"/>
          <w:szCs w:val="16"/>
        </w:rPr>
        <w:t>identification</w:t>
      </w:r>
      <w:proofErr w:type="spellEnd"/>
      <w:r w:rsidR="001010A9" w:rsidRPr="00BB6E96">
        <w:rPr>
          <w:rFonts w:ascii="Times New Roman" w:hAnsi="Times New Roman" w:cs="Garamond-Book"/>
          <w:sz w:val="22"/>
          <w:szCs w:val="16"/>
        </w:rPr>
        <w:t xml:space="preserve"> (SNP </w:t>
      </w:r>
      <w:r w:rsidR="00C60A00" w:rsidRPr="00BB6E96">
        <w:rPr>
          <w:rFonts w:ascii="Times New Roman" w:hAnsi="Times New Roman" w:cs="Garamond-Book"/>
          <w:sz w:val="22"/>
          <w:szCs w:val="16"/>
        </w:rPr>
        <w:t>ID</w:t>
      </w:r>
      <w:r w:rsidR="001010A9" w:rsidRPr="00BB6E96">
        <w:rPr>
          <w:rFonts w:ascii="Times New Roman" w:hAnsi="Times New Roman" w:cs="Garamond-Book"/>
          <w:sz w:val="22"/>
          <w:szCs w:val="16"/>
        </w:rPr>
        <w:t>)</w:t>
      </w:r>
      <w:r w:rsidR="00A266AF"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="00C60A00" w:rsidRPr="00BB6E96">
        <w:rPr>
          <w:rFonts w:ascii="Times New Roman" w:hAnsi="Times New Roman" w:cs="Garamond-Book"/>
          <w:sz w:val="22"/>
          <w:szCs w:val="16"/>
        </w:rPr>
        <w:t>depicted</w:t>
      </w:r>
      <w:proofErr w:type="spellEnd"/>
      <w:r w:rsidR="00C60A00"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="00C60A00" w:rsidRPr="00BB6E96">
        <w:rPr>
          <w:rFonts w:ascii="Times New Roman" w:hAnsi="Times New Roman" w:cs="Garamond-Book"/>
          <w:sz w:val="22"/>
          <w:szCs w:val="16"/>
        </w:rPr>
        <w:t>by</w:t>
      </w:r>
      <w:proofErr w:type="spellEnd"/>
      <w:r w:rsidR="00C60A00" w:rsidRPr="00BB6E96">
        <w:rPr>
          <w:rFonts w:ascii="Times New Roman" w:hAnsi="Times New Roman" w:cs="Garamond-Book"/>
          <w:sz w:val="22"/>
          <w:szCs w:val="16"/>
        </w:rPr>
        <w:t xml:space="preserve"> </w:t>
      </w:r>
      <w:r w:rsidR="00163C68" w:rsidRPr="00BB6E96">
        <w:rPr>
          <w:rFonts w:ascii="Times New Roman" w:hAnsi="Times New Roman" w:cs="Garamond-Book"/>
          <w:sz w:val="22"/>
          <w:szCs w:val="16"/>
        </w:rPr>
        <w:t>”ND”</w:t>
      </w:r>
      <w:r w:rsidR="000357C4"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="000357C4" w:rsidRPr="00BB6E96">
        <w:rPr>
          <w:rFonts w:ascii="Times New Roman" w:hAnsi="Times New Roman" w:cs="Garamond-Book"/>
          <w:sz w:val="22"/>
          <w:szCs w:val="16"/>
        </w:rPr>
        <w:t>indicates</w:t>
      </w:r>
      <w:proofErr w:type="spellEnd"/>
      <w:r w:rsidR="000357C4"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="000357C4" w:rsidRPr="00BB6E96">
        <w:rPr>
          <w:rFonts w:ascii="Times New Roman" w:hAnsi="Times New Roman" w:cs="Garamond-Book"/>
          <w:sz w:val="22"/>
          <w:szCs w:val="16"/>
        </w:rPr>
        <w:t>it</w:t>
      </w:r>
      <w:proofErr w:type="spellEnd"/>
      <w:r w:rsidR="000357C4" w:rsidRPr="00BB6E96">
        <w:rPr>
          <w:rFonts w:ascii="Times New Roman" w:hAnsi="Times New Roman" w:cs="Garamond-Book"/>
          <w:sz w:val="22"/>
          <w:szCs w:val="16"/>
        </w:rPr>
        <w:t xml:space="preserve"> has </w:t>
      </w:r>
      <w:proofErr w:type="spellStart"/>
      <w:r w:rsidR="000357C4" w:rsidRPr="00BB6E96">
        <w:rPr>
          <w:rFonts w:ascii="Times New Roman" w:hAnsi="Times New Roman" w:cs="Garamond-Book"/>
          <w:sz w:val="22"/>
          <w:szCs w:val="16"/>
        </w:rPr>
        <w:t>not</w:t>
      </w:r>
      <w:proofErr w:type="spellEnd"/>
      <w:r w:rsidR="000357C4"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="000357C4" w:rsidRPr="00BB6E96">
        <w:rPr>
          <w:rFonts w:ascii="Times New Roman" w:hAnsi="Times New Roman" w:cs="Garamond-Book"/>
          <w:sz w:val="22"/>
          <w:szCs w:val="16"/>
        </w:rPr>
        <w:t>been</w:t>
      </w:r>
      <w:proofErr w:type="spellEnd"/>
      <w:r w:rsidR="000357C4"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="00DE53E7" w:rsidRPr="00BB6E96">
        <w:rPr>
          <w:rFonts w:ascii="Times New Roman" w:hAnsi="Times New Roman" w:cs="Garamond-Book"/>
          <w:sz w:val="22"/>
          <w:szCs w:val="16"/>
        </w:rPr>
        <w:t>previously</w:t>
      </w:r>
      <w:proofErr w:type="spellEnd"/>
      <w:r w:rsidR="00DE53E7"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="00DE53E7" w:rsidRPr="00BB6E96">
        <w:rPr>
          <w:rFonts w:ascii="Times New Roman" w:hAnsi="Times New Roman" w:cs="Garamond-Book"/>
          <w:sz w:val="22"/>
          <w:szCs w:val="16"/>
        </w:rPr>
        <w:t>described</w:t>
      </w:r>
      <w:proofErr w:type="spellEnd"/>
      <w:r w:rsidR="00DE53E7" w:rsidRPr="00BB6E96">
        <w:rPr>
          <w:rFonts w:ascii="Times New Roman" w:hAnsi="Times New Roman" w:cs="Garamond-Book"/>
          <w:sz w:val="22"/>
          <w:szCs w:val="16"/>
        </w:rPr>
        <w:t xml:space="preserve">. </w:t>
      </w:r>
      <w:proofErr w:type="spellStart"/>
      <w:r w:rsidR="00DE53E7" w:rsidRPr="00BB6E96">
        <w:rPr>
          <w:rFonts w:ascii="Times New Roman" w:hAnsi="Times New Roman" w:cs="Garamond-Book"/>
          <w:sz w:val="22"/>
          <w:szCs w:val="16"/>
        </w:rPr>
        <w:t>When</w:t>
      </w:r>
      <w:proofErr w:type="spellEnd"/>
      <w:r w:rsidR="00DE53E7"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="00DE53E7" w:rsidRPr="00BB6E96">
        <w:rPr>
          <w:rFonts w:ascii="Times New Roman" w:hAnsi="Times New Roman" w:cs="Garamond-Book"/>
          <w:sz w:val="22"/>
          <w:szCs w:val="16"/>
        </w:rPr>
        <w:t>the</w:t>
      </w:r>
      <w:proofErr w:type="spellEnd"/>
      <w:r w:rsidR="00DE53E7"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="00DE53E7" w:rsidRPr="00BB6E96">
        <w:rPr>
          <w:rFonts w:ascii="Times New Roman" w:hAnsi="Times New Roman" w:cs="Garamond-Book"/>
          <w:sz w:val="22"/>
          <w:szCs w:val="16"/>
        </w:rPr>
        <w:t>a</w:t>
      </w:r>
      <w:r w:rsidR="000357C4" w:rsidRPr="00BB6E96">
        <w:rPr>
          <w:rFonts w:ascii="Times New Roman" w:hAnsi="Times New Roman" w:cs="Garamond-Book"/>
          <w:sz w:val="22"/>
          <w:szCs w:val="16"/>
        </w:rPr>
        <w:t>llele</w:t>
      </w:r>
      <w:proofErr w:type="spellEnd"/>
      <w:r w:rsidR="000357C4"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="000357C4" w:rsidRPr="00BB6E96">
        <w:rPr>
          <w:rFonts w:ascii="Times New Roman" w:hAnsi="Times New Roman" w:cs="Garamond-Book"/>
          <w:sz w:val="22"/>
          <w:szCs w:val="16"/>
        </w:rPr>
        <w:t>frequency</w:t>
      </w:r>
      <w:proofErr w:type="spellEnd"/>
      <w:r w:rsidR="000357C4"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="00CB1B2D" w:rsidRPr="00BB6E96">
        <w:rPr>
          <w:rFonts w:ascii="Times New Roman" w:hAnsi="Times New Roman" w:cs="Garamond-Book"/>
          <w:sz w:val="22"/>
          <w:szCs w:val="16"/>
        </w:rPr>
        <w:t>for</w:t>
      </w:r>
      <w:proofErr w:type="spellEnd"/>
      <w:r w:rsidR="00CB1B2D" w:rsidRPr="00BB6E96">
        <w:rPr>
          <w:rFonts w:ascii="Times New Roman" w:hAnsi="Times New Roman" w:cs="Garamond-Book"/>
          <w:sz w:val="22"/>
          <w:szCs w:val="16"/>
        </w:rPr>
        <w:t xml:space="preserve"> a </w:t>
      </w:r>
      <w:proofErr w:type="spellStart"/>
      <w:r w:rsidR="00CB1B2D" w:rsidRPr="00BB6E96">
        <w:rPr>
          <w:rFonts w:ascii="Times New Roman" w:hAnsi="Times New Roman" w:cs="Garamond-Book"/>
          <w:sz w:val="22"/>
          <w:szCs w:val="16"/>
        </w:rPr>
        <w:t>specifc</w:t>
      </w:r>
      <w:proofErr w:type="spellEnd"/>
      <w:r w:rsidR="00CB1B2D" w:rsidRPr="00BB6E96">
        <w:rPr>
          <w:rFonts w:ascii="Times New Roman" w:hAnsi="Times New Roman" w:cs="Garamond-Book"/>
          <w:sz w:val="22"/>
          <w:szCs w:val="16"/>
        </w:rPr>
        <w:t xml:space="preserve"> SNP </w:t>
      </w:r>
      <w:r w:rsidR="00CD3C72" w:rsidRPr="00BB6E96">
        <w:rPr>
          <w:rFonts w:ascii="Times New Roman" w:hAnsi="Times New Roman" w:cs="Garamond-Book"/>
          <w:sz w:val="22"/>
          <w:szCs w:val="16"/>
        </w:rPr>
        <w:t xml:space="preserve">in </w:t>
      </w:r>
      <w:proofErr w:type="spellStart"/>
      <w:r w:rsidR="00CD3C72" w:rsidRPr="00BB6E96">
        <w:rPr>
          <w:rFonts w:ascii="Times New Roman" w:hAnsi="Times New Roman" w:cs="Garamond-Book"/>
          <w:sz w:val="22"/>
          <w:szCs w:val="16"/>
        </w:rPr>
        <w:t>the</w:t>
      </w:r>
      <w:proofErr w:type="spellEnd"/>
      <w:r w:rsidR="00CD3C72" w:rsidRPr="00BB6E96">
        <w:rPr>
          <w:rFonts w:ascii="Times New Roman" w:hAnsi="Times New Roman" w:cs="Garamond-Book"/>
          <w:sz w:val="22"/>
          <w:szCs w:val="16"/>
        </w:rPr>
        <w:t xml:space="preserve"> CEU </w:t>
      </w:r>
      <w:proofErr w:type="spellStart"/>
      <w:r w:rsidR="00DE53E7" w:rsidRPr="00BB6E96">
        <w:rPr>
          <w:rFonts w:ascii="Times New Roman" w:hAnsi="Times New Roman" w:cs="Garamond-Book"/>
          <w:sz w:val="22"/>
          <w:szCs w:val="16"/>
        </w:rPr>
        <w:t>population</w:t>
      </w:r>
      <w:proofErr w:type="spellEnd"/>
      <w:r w:rsidR="00DE53E7"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="00CD3C72" w:rsidRPr="00BB6E96">
        <w:rPr>
          <w:rFonts w:ascii="Times New Roman" w:hAnsi="Times New Roman" w:cs="Garamond-Book"/>
          <w:sz w:val="22"/>
          <w:szCs w:val="16"/>
        </w:rPr>
        <w:t>is</w:t>
      </w:r>
      <w:proofErr w:type="spellEnd"/>
      <w:r w:rsidR="00CD3C72"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="00CD3C72" w:rsidRPr="00BB6E96">
        <w:rPr>
          <w:rFonts w:ascii="Times New Roman" w:hAnsi="Times New Roman" w:cs="Garamond-Book"/>
          <w:sz w:val="22"/>
          <w:szCs w:val="16"/>
        </w:rPr>
        <w:t>depicted</w:t>
      </w:r>
      <w:proofErr w:type="spellEnd"/>
      <w:r w:rsidR="00CD3C72"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="00CD3C72" w:rsidRPr="00BB6E96">
        <w:rPr>
          <w:rFonts w:ascii="Times New Roman" w:hAnsi="Times New Roman" w:cs="Garamond-Book"/>
          <w:sz w:val="22"/>
          <w:szCs w:val="16"/>
        </w:rPr>
        <w:t>by</w:t>
      </w:r>
      <w:proofErr w:type="spellEnd"/>
      <w:r w:rsidR="00CD3C72" w:rsidRPr="00BB6E96">
        <w:rPr>
          <w:rFonts w:ascii="Times New Roman" w:hAnsi="Times New Roman" w:cs="Garamond-Book"/>
          <w:sz w:val="22"/>
          <w:szCs w:val="16"/>
        </w:rPr>
        <w:t xml:space="preserve"> a </w:t>
      </w:r>
      <w:proofErr w:type="spellStart"/>
      <w:r w:rsidR="00CD3C72" w:rsidRPr="00BB6E96">
        <w:rPr>
          <w:rFonts w:ascii="Times New Roman" w:hAnsi="Times New Roman" w:cs="Garamond-Book"/>
          <w:sz w:val="22"/>
          <w:szCs w:val="16"/>
        </w:rPr>
        <w:t>dot</w:t>
      </w:r>
      <w:proofErr w:type="spellEnd"/>
      <w:r w:rsidR="00DE53E7" w:rsidRPr="00BB6E96">
        <w:rPr>
          <w:rFonts w:ascii="Times New Roman" w:hAnsi="Times New Roman" w:cs="Garamond-Book"/>
          <w:sz w:val="22"/>
          <w:szCs w:val="16"/>
        </w:rPr>
        <w:t xml:space="preserve"> (.)</w:t>
      </w:r>
      <w:r w:rsidR="004A4AF8" w:rsidRPr="00BB6E96">
        <w:rPr>
          <w:rFonts w:ascii="Times New Roman" w:hAnsi="Times New Roman" w:cs="Garamond-Book"/>
          <w:sz w:val="22"/>
          <w:szCs w:val="16"/>
        </w:rPr>
        <w:t>,</w:t>
      </w:r>
      <w:r w:rsidR="00CB1B2D"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="00CB1B2D" w:rsidRPr="00BB6E96">
        <w:rPr>
          <w:rFonts w:ascii="Times New Roman" w:hAnsi="Times New Roman" w:cs="Garamond-Book"/>
          <w:sz w:val="22"/>
          <w:szCs w:val="16"/>
        </w:rPr>
        <w:t>indicates</w:t>
      </w:r>
      <w:proofErr w:type="spellEnd"/>
      <w:r w:rsidR="00CB1B2D"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="00CD3C72" w:rsidRPr="00BB6E96">
        <w:rPr>
          <w:rFonts w:ascii="Times New Roman" w:hAnsi="Times New Roman" w:cs="Garamond-Book"/>
          <w:sz w:val="22"/>
          <w:szCs w:val="16"/>
        </w:rPr>
        <w:t>that</w:t>
      </w:r>
      <w:proofErr w:type="spellEnd"/>
      <w:r w:rsidR="00CD3C72"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="00CD3C72" w:rsidRPr="00BB6E96">
        <w:rPr>
          <w:rFonts w:ascii="Times New Roman" w:hAnsi="Times New Roman" w:cs="Garamond-Book"/>
          <w:sz w:val="22"/>
          <w:szCs w:val="16"/>
        </w:rPr>
        <w:t>it</w:t>
      </w:r>
      <w:proofErr w:type="spellEnd"/>
      <w:r w:rsidR="00DE53E7" w:rsidRPr="00BB6E96">
        <w:rPr>
          <w:rFonts w:ascii="Times New Roman" w:hAnsi="Times New Roman" w:cs="Garamond-Book"/>
          <w:sz w:val="22"/>
          <w:szCs w:val="16"/>
        </w:rPr>
        <w:t xml:space="preserve"> has </w:t>
      </w:r>
      <w:proofErr w:type="spellStart"/>
      <w:r w:rsidR="00DE53E7" w:rsidRPr="00BB6E96">
        <w:rPr>
          <w:rFonts w:ascii="Times New Roman" w:hAnsi="Times New Roman" w:cs="Garamond-Book"/>
          <w:sz w:val="22"/>
          <w:szCs w:val="16"/>
        </w:rPr>
        <w:t>not</w:t>
      </w:r>
      <w:proofErr w:type="spellEnd"/>
      <w:r w:rsidR="00DE53E7"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="00DE53E7" w:rsidRPr="00BB6E96">
        <w:rPr>
          <w:rFonts w:ascii="Times New Roman" w:hAnsi="Times New Roman" w:cs="Garamond-Book"/>
          <w:sz w:val="22"/>
          <w:szCs w:val="16"/>
        </w:rPr>
        <w:t>been</w:t>
      </w:r>
      <w:proofErr w:type="spellEnd"/>
      <w:r w:rsidR="00DE53E7"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="00DE53E7" w:rsidRPr="00BB6E96">
        <w:rPr>
          <w:rFonts w:ascii="Times New Roman" w:hAnsi="Times New Roman" w:cs="Garamond-Book"/>
          <w:sz w:val="22"/>
          <w:szCs w:val="16"/>
        </w:rPr>
        <w:t>described</w:t>
      </w:r>
      <w:proofErr w:type="spellEnd"/>
      <w:r w:rsidR="00DE53E7" w:rsidRPr="00BB6E96">
        <w:rPr>
          <w:rFonts w:ascii="Times New Roman" w:hAnsi="Times New Roman" w:cs="Garamond-Book"/>
          <w:sz w:val="22"/>
          <w:szCs w:val="16"/>
        </w:rPr>
        <w:t xml:space="preserve"> in </w:t>
      </w:r>
      <w:proofErr w:type="spellStart"/>
      <w:r w:rsidR="00DE53E7" w:rsidRPr="00BB6E96">
        <w:rPr>
          <w:rFonts w:ascii="Times New Roman" w:hAnsi="Times New Roman" w:cs="Garamond-Book"/>
          <w:sz w:val="22"/>
          <w:szCs w:val="16"/>
        </w:rPr>
        <w:t>this</w:t>
      </w:r>
      <w:proofErr w:type="spellEnd"/>
      <w:r w:rsidR="00CD3C72" w:rsidRPr="00BB6E96">
        <w:rPr>
          <w:rFonts w:ascii="Times New Roman" w:hAnsi="Times New Roman" w:cs="Garamond-Book"/>
          <w:sz w:val="22"/>
          <w:szCs w:val="16"/>
        </w:rPr>
        <w:t xml:space="preserve"> </w:t>
      </w:r>
      <w:proofErr w:type="spellStart"/>
      <w:r w:rsidR="00CD3C72" w:rsidRPr="00BB6E96">
        <w:rPr>
          <w:rFonts w:ascii="Times New Roman" w:hAnsi="Times New Roman" w:cs="Garamond-Book"/>
          <w:sz w:val="22"/>
          <w:szCs w:val="16"/>
        </w:rPr>
        <w:t>population</w:t>
      </w:r>
      <w:proofErr w:type="spellEnd"/>
      <w:r w:rsidR="00CD3C72" w:rsidRPr="00BB6E96">
        <w:rPr>
          <w:rFonts w:ascii="Times New Roman" w:hAnsi="Times New Roman" w:cs="Garamond-Book"/>
          <w:sz w:val="22"/>
          <w:szCs w:val="16"/>
        </w:rPr>
        <w:t>.</w:t>
      </w:r>
    </w:p>
    <w:p w14:paraId="057D23BF" w14:textId="77777777" w:rsidR="002763D8" w:rsidRPr="00BB6E96" w:rsidRDefault="000478DC" w:rsidP="002763D8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 w:cs="Garamond-Book"/>
          <w:sz w:val="22"/>
          <w:szCs w:val="16"/>
        </w:rPr>
      </w:pPr>
      <w:r w:rsidRPr="00BB6E96">
        <w:rPr>
          <w:rFonts w:ascii="Times New Roman" w:hAnsi="Times New Roman" w:cs="Garamond-Book"/>
          <w:sz w:val="22"/>
          <w:szCs w:val="16"/>
        </w:rPr>
        <w:t xml:space="preserve"> </w:t>
      </w:r>
    </w:p>
    <w:p w14:paraId="2CD1181A" w14:textId="11123306" w:rsidR="002763D8" w:rsidRPr="00007EEB" w:rsidRDefault="0058377A" w:rsidP="002763D8">
      <w:pPr>
        <w:widowControl w:val="0"/>
        <w:autoSpaceDE w:val="0"/>
        <w:autoSpaceDN w:val="0"/>
        <w:adjustRightInd w:val="0"/>
        <w:spacing w:after="0"/>
        <w:jc w:val="both"/>
        <w:rPr>
          <w:rFonts w:ascii="Times New Roman" w:hAnsi="Times New Roman" w:cs="TimesNewRomanPSMT"/>
          <w:sz w:val="22"/>
          <w:szCs w:val="22"/>
        </w:rPr>
      </w:pPr>
      <w:proofErr w:type="spellStart"/>
      <w:r w:rsidRPr="00BB6E96">
        <w:rPr>
          <w:rFonts w:ascii="Times New Roman" w:hAnsi="Times New Roman" w:cs="TimesNewRomanPSMT"/>
          <w:sz w:val="22"/>
          <w:szCs w:val="18"/>
        </w:rPr>
        <w:t>The</w:t>
      </w:r>
      <w:proofErr w:type="spellEnd"/>
      <w:r w:rsidRPr="00BB6E96">
        <w:rPr>
          <w:rFonts w:ascii="Times New Roman" w:hAnsi="Times New Roman" w:cs="TimesNewRomanPSMT"/>
          <w:sz w:val="22"/>
          <w:szCs w:val="18"/>
        </w:rPr>
        <w:t xml:space="preserve"> </w:t>
      </w:r>
      <w:proofErr w:type="spellStart"/>
      <w:r w:rsidRPr="00BB6E96">
        <w:rPr>
          <w:rFonts w:ascii="Times New Roman" w:hAnsi="Times New Roman" w:cs="TimesNewRomanPSMT"/>
          <w:sz w:val="22"/>
          <w:szCs w:val="18"/>
        </w:rPr>
        <w:t>asterisk</w:t>
      </w:r>
      <w:proofErr w:type="spellEnd"/>
      <w:r w:rsidRPr="00BB6E96">
        <w:rPr>
          <w:rFonts w:ascii="Times New Roman" w:hAnsi="Times New Roman" w:cs="TimesNewRomanPSMT"/>
          <w:sz w:val="22"/>
          <w:szCs w:val="18"/>
        </w:rPr>
        <w:t xml:space="preserve"> </w:t>
      </w:r>
      <w:proofErr w:type="spellStart"/>
      <w:r w:rsidRPr="00BB6E96">
        <w:rPr>
          <w:rFonts w:ascii="Times New Roman" w:hAnsi="Times New Roman" w:cs="TimesNewRomanPSMT"/>
          <w:sz w:val="22"/>
          <w:szCs w:val="18"/>
        </w:rPr>
        <w:t>indicates</w:t>
      </w:r>
      <w:proofErr w:type="spellEnd"/>
      <w:r w:rsidRPr="00BB6E96">
        <w:rPr>
          <w:rFonts w:ascii="Times New Roman" w:hAnsi="Times New Roman" w:cs="TimesNewRomanPSMT"/>
          <w:sz w:val="22"/>
          <w:szCs w:val="18"/>
        </w:rPr>
        <w:t xml:space="preserve"> </w:t>
      </w:r>
      <w:proofErr w:type="spellStart"/>
      <w:r w:rsidRPr="00BB6E96">
        <w:rPr>
          <w:rFonts w:ascii="Times New Roman" w:hAnsi="Times New Roman" w:cs="TimesNewRomanPSMT"/>
          <w:sz w:val="22"/>
          <w:szCs w:val="18"/>
        </w:rPr>
        <w:t>that</w:t>
      </w:r>
      <w:proofErr w:type="spellEnd"/>
      <w:r w:rsidRPr="00BB6E96">
        <w:rPr>
          <w:rFonts w:ascii="Times New Roman" w:hAnsi="Times New Roman" w:cs="TimesNewRomanPSMT"/>
          <w:sz w:val="22"/>
          <w:szCs w:val="18"/>
        </w:rPr>
        <w:t xml:space="preserve"> </w:t>
      </w:r>
      <w:proofErr w:type="spellStart"/>
      <w:r w:rsidRPr="00BB6E96">
        <w:rPr>
          <w:rFonts w:ascii="Times New Roman" w:hAnsi="Times New Roman" w:cs="TimesNewRomanPSMT"/>
          <w:sz w:val="22"/>
          <w:szCs w:val="18"/>
        </w:rPr>
        <w:t>nucleotides</w:t>
      </w:r>
      <w:proofErr w:type="spellEnd"/>
      <w:r w:rsidRPr="00BB6E96">
        <w:rPr>
          <w:rFonts w:ascii="Times New Roman" w:hAnsi="Times New Roman" w:cs="TimesNewRomanPSMT"/>
          <w:sz w:val="22"/>
          <w:szCs w:val="18"/>
        </w:rPr>
        <w:t xml:space="preserve"> are </w:t>
      </w:r>
      <w:proofErr w:type="spellStart"/>
      <w:r w:rsidRPr="00BB6E96">
        <w:rPr>
          <w:rFonts w:ascii="Times New Roman" w:hAnsi="Times New Roman" w:cs="TimesNewRomanPSMT"/>
          <w:sz w:val="22"/>
          <w:szCs w:val="18"/>
        </w:rPr>
        <w:t>numbered</w:t>
      </w:r>
      <w:proofErr w:type="spellEnd"/>
      <w:r w:rsidRPr="00BB6E96">
        <w:rPr>
          <w:rFonts w:ascii="Times New Roman" w:hAnsi="Times New Roman" w:cs="TimesNewRomanPSMT"/>
          <w:sz w:val="22"/>
          <w:szCs w:val="18"/>
        </w:rPr>
        <w:t xml:space="preserve"> as in </w:t>
      </w:r>
      <w:proofErr w:type="spellStart"/>
      <w:r w:rsidRPr="00BB6E96">
        <w:rPr>
          <w:rFonts w:ascii="Times New Roman" w:hAnsi="Times New Roman" w:cs="TimesNewRomanPSMT"/>
          <w:sz w:val="22"/>
          <w:szCs w:val="18"/>
        </w:rPr>
        <w:t>GenBank</w:t>
      </w:r>
      <w:proofErr w:type="spellEnd"/>
      <w:r w:rsidRPr="00BB6E96">
        <w:rPr>
          <w:rFonts w:ascii="Times New Roman" w:hAnsi="Times New Roman" w:cs="TimesNewRomanPSMT"/>
          <w:sz w:val="22"/>
          <w:szCs w:val="18"/>
        </w:rPr>
        <w:t xml:space="preserve"> </w:t>
      </w:r>
      <w:proofErr w:type="spellStart"/>
      <w:r w:rsidRPr="00BB6E96">
        <w:rPr>
          <w:rFonts w:ascii="Times New Roman" w:hAnsi="Times New Roman" w:cs="TimesNewRomanPSMT"/>
          <w:sz w:val="22"/>
          <w:szCs w:val="18"/>
        </w:rPr>
        <w:t>accession</w:t>
      </w:r>
      <w:proofErr w:type="spellEnd"/>
      <w:r w:rsidRPr="00BB6E96">
        <w:rPr>
          <w:rFonts w:ascii="Times New Roman" w:hAnsi="Times New Roman" w:cs="TimesNewRomanPSMT"/>
          <w:sz w:val="22"/>
          <w:szCs w:val="18"/>
        </w:rPr>
        <w:t xml:space="preserve"> </w:t>
      </w:r>
      <w:proofErr w:type="spellStart"/>
      <w:r w:rsidRPr="00BB6E96">
        <w:rPr>
          <w:rFonts w:ascii="Times New Roman" w:hAnsi="Times New Roman" w:cs="TimesNewRomanPSMT"/>
          <w:sz w:val="22"/>
          <w:szCs w:val="18"/>
        </w:rPr>
        <w:t>number</w:t>
      </w:r>
      <w:proofErr w:type="spellEnd"/>
      <w:r w:rsidRPr="00BB6E96">
        <w:rPr>
          <w:rFonts w:ascii="Times New Roman" w:hAnsi="Times New Roman" w:cs="TimesNewRomanPSMT"/>
          <w:sz w:val="22"/>
          <w:szCs w:val="18"/>
        </w:rPr>
        <w:t xml:space="preserve"> </w:t>
      </w:r>
      <w:r w:rsidRPr="00BB6E96">
        <w:rPr>
          <w:rFonts w:ascii="Times New Roman" w:hAnsi="Times New Roman"/>
          <w:sz w:val="22"/>
        </w:rPr>
        <w:t xml:space="preserve">NC_000015.9. </w:t>
      </w:r>
      <w:r w:rsidR="00DF6F08">
        <w:rPr>
          <w:rFonts w:ascii="Times New Roman" w:hAnsi="Times New Roman"/>
          <w:sz w:val="22"/>
        </w:rPr>
        <w:t xml:space="preserve">XFG, </w:t>
      </w:r>
      <w:proofErr w:type="spellStart"/>
      <w:r w:rsidR="00DF6F08">
        <w:rPr>
          <w:rFonts w:ascii="Times New Roman" w:hAnsi="Times New Roman"/>
          <w:sz w:val="22"/>
        </w:rPr>
        <w:t>pseudoexfoliation</w:t>
      </w:r>
      <w:proofErr w:type="spellEnd"/>
      <w:r w:rsidR="00DF6F08">
        <w:rPr>
          <w:rFonts w:ascii="Times New Roman" w:hAnsi="Times New Roman"/>
          <w:sz w:val="22"/>
        </w:rPr>
        <w:t xml:space="preserve"> glaucoma, </w:t>
      </w:r>
      <w:r w:rsidR="002544E9" w:rsidRPr="00BB6E96">
        <w:rPr>
          <w:rFonts w:ascii="Times New Roman" w:hAnsi="Times New Roman"/>
          <w:color w:val="000000"/>
          <w:sz w:val="22"/>
          <w:szCs w:val="18"/>
        </w:rPr>
        <w:t>n =</w:t>
      </w:r>
      <w:r w:rsidR="00FD11D3" w:rsidRPr="00BB6E96">
        <w:rPr>
          <w:rFonts w:ascii="Times New Roman" w:hAnsi="Times New Roman"/>
          <w:color w:val="000000"/>
          <w:sz w:val="22"/>
          <w:szCs w:val="18"/>
        </w:rPr>
        <w:t xml:space="preserve"> </w:t>
      </w:r>
      <w:proofErr w:type="spellStart"/>
      <w:r w:rsidR="00FD11D3" w:rsidRPr="00BB6E96">
        <w:rPr>
          <w:rFonts w:ascii="Times New Roman" w:hAnsi="Times New Roman"/>
          <w:color w:val="000000"/>
          <w:sz w:val="22"/>
          <w:szCs w:val="18"/>
        </w:rPr>
        <w:t>number</w:t>
      </w:r>
      <w:proofErr w:type="spellEnd"/>
      <w:r w:rsidR="00FD11D3" w:rsidRPr="00BB6E96">
        <w:rPr>
          <w:rFonts w:ascii="Times New Roman" w:hAnsi="Times New Roman"/>
          <w:color w:val="000000"/>
          <w:sz w:val="22"/>
          <w:szCs w:val="18"/>
        </w:rPr>
        <w:t xml:space="preserve"> of </w:t>
      </w:r>
      <w:proofErr w:type="spellStart"/>
      <w:r w:rsidR="00FD11D3" w:rsidRPr="00BB6E96">
        <w:rPr>
          <w:rFonts w:ascii="Times New Roman" w:hAnsi="Times New Roman"/>
          <w:color w:val="000000"/>
          <w:sz w:val="22"/>
          <w:szCs w:val="18"/>
        </w:rPr>
        <w:t>subjects</w:t>
      </w:r>
      <w:proofErr w:type="spellEnd"/>
      <w:r w:rsidR="00FD11D3" w:rsidRPr="00BB6E96">
        <w:rPr>
          <w:rFonts w:ascii="Times New Roman" w:hAnsi="Times New Roman"/>
          <w:color w:val="000000"/>
          <w:sz w:val="22"/>
          <w:szCs w:val="18"/>
        </w:rPr>
        <w:t>.</w:t>
      </w:r>
      <w:r w:rsidR="00AB6272" w:rsidRPr="00BB6E96">
        <w:rPr>
          <w:rFonts w:ascii="Times New Roman" w:hAnsi="Times New Roman"/>
          <w:color w:val="000000"/>
          <w:sz w:val="22"/>
          <w:szCs w:val="18"/>
        </w:rPr>
        <w:t xml:space="preserve"> </w:t>
      </w:r>
      <w:proofErr w:type="spellStart"/>
      <w:r w:rsidR="00007EEB" w:rsidRPr="00007EEB">
        <w:rPr>
          <w:rFonts w:ascii="Times New Roman" w:hAnsi="Times New Roman" w:cs="Times New Roman"/>
          <w:color w:val="000000"/>
          <w:sz w:val="22"/>
          <w:szCs w:val="22"/>
        </w:rPr>
        <w:t>The</w:t>
      </w:r>
      <w:proofErr w:type="spellEnd"/>
      <w:r w:rsidR="00007EEB" w:rsidRPr="00007EEB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proofErr w:type="spellStart"/>
      <w:r w:rsidR="00007EEB" w:rsidRPr="00007EEB">
        <w:rPr>
          <w:rFonts w:ascii="Times New Roman" w:hAnsi="Times New Roman" w:cs="Times New Roman"/>
          <w:color w:val="000000"/>
          <w:sz w:val="22"/>
          <w:szCs w:val="22"/>
        </w:rPr>
        <w:t>Bonferroni-corrected</w:t>
      </w:r>
      <w:proofErr w:type="spellEnd"/>
      <w:r w:rsidR="00007EEB" w:rsidRPr="00007EEB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proofErr w:type="spellStart"/>
      <w:r w:rsidR="00007EEB" w:rsidRPr="00007EEB">
        <w:rPr>
          <w:rFonts w:ascii="Times New Roman" w:hAnsi="Times New Roman" w:cs="Times New Roman"/>
          <w:color w:val="000000"/>
          <w:sz w:val="22"/>
          <w:szCs w:val="22"/>
        </w:rPr>
        <w:t>significance</w:t>
      </w:r>
      <w:proofErr w:type="spellEnd"/>
      <w:r w:rsidR="00007EEB" w:rsidRPr="00007EEB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proofErr w:type="spellStart"/>
      <w:r w:rsidR="00007EEB" w:rsidRPr="00007EEB">
        <w:rPr>
          <w:rFonts w:ascii="Times New Roman" w:hAnsi="Times New Roman" w:cs="Times New Roman"/>
          <w:color w:val="000000"/>
          <w:sz w:val="22"/>
          <w:szCs w:val="22"/>
        </w:rPr>
        <w:t>level</w:t>
      </w:r>
      <w:proofErr w:type="spellEnd"/>
      <w:r w:rsidR="00007EEB" w:rsidRPr="00007EEB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proofErr w:type="spellStart"/>
      <w:r w:rsidR="00007EEB" w:rsidRPr="00007EEB">
        <w:rPr>
          <w:rFonts w:ascii="Times New Roman" w:hAnsi="Times New Roman" w:cs="Times New Roman"/>
          <w:color w:val="000000"/>
          <w:sz w:val="22"/>
          <w:szCs w:val="22"/>
        </w:rPr>
        <w:t>w</w:t>
      </w:r>
      <w:r w:rsidR="00007EEB">
        <w:rPr>
          <w:rFonts w:ascii="Times New Roman" w:hAnsi="Times New Roman" w:cs="Times New Roman"/>
          <w:color w:val="000000"/>
          <w:sz w:val="22"/>
          <w:szCs w:val="22"/>
        </w:rPr>
        <w:t>as</w:t>
      </w:r>
      <w:proofErr w:type="spellEnd"/>
      <w:r w:rsidR="00007EEB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007EEB" w:rsidRPr="00007EEB">
        <w:rPr>
          <w:rFonts w:ascii="Times New Roman" w:hAnsi="Times New Roman" w:cs="Times New Roman"/>
          <w:color w:val="000000"/>
          <w:sz w:val="22"/>
          <w:szCs w:val="22"/>
        </w:rPr>
        <w:t>3</w:t>
      </w:r>
      <w:r w:rsidR="00007EEB">
        <w:rPr>
          <w:rFonts w:ascii="Times New Roman" w:hAnsi="Times New Roman" w:cs="Times New Roman"/>
          <w:color w:val="000000"/>
          <w:sz w:val="22"/>
          <w:szCs w:val="22"/>
        </w:rPr>
        <w:t>.</w:t>
      </w:r>
      <w:r w:rsidR="00007EEB" w:rsidRPr="00007EEB">
        <w:rPr>
          <w:rFonts w:ascii="Times New Roman" w:hAnsi="Times New Roman" w:cs="Times New Roman"/>
          <w:color w:val="000000"/>
          <w:sz w:val="22"/>
          <w:szCs w:val="22"/>
        </w:rPr>
        <w:t>42</w:t>
      </w:r>
      <w:r w:rsidR="009D612B">
        <w:rPr>
          <w:rFonts w:ascii="Times New Roman" w:hAnsi="Times New Roman" w:cs="Times New Roman"/>
          <w:color w:val="000000"/>
          <w:sz w:val="22"/>
          <w:szCs w:val="22"/>
        </w:rPr>
        <w:t>x10</w:t>
      </w:r>
      <w:r w:rsidR="009D612B" w:rsidRPr="009023AB">
        <w:rPr>
          <w:rFonts w:ascii="Times New Roman" w:hAnsi="Times New Roman" w:cs="Times New Roman"/>
          <w:color w:val="000000"/>
          <w:sz w:val="22"/>
          <w:szCs w:val="22"/>
          <w:vertAlign w:val="superscript"/>
        </w:rPr>
        <w:t>-4</w:t>
      </w:r>
      <w:r w:rsidR="00007EEB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r w:rsidR="00007EEB" w:rsidRPr="00007EEB">
        <w:rPr>
          <w:rFonts w:ascii="Times New Roman" w:hAnsi="Times New Roman" w:cs="Times New Roman"/>
          <w:color w:val="000000"/>
          <w:sz w:val="22"/>
          <w:szCs w:val="22"/>
        </w:rPr>
        <w:t>(0.05/146)</w:t>
      </w:r>
      <w:r w:rsidR="00BC2413">
        <w:rPr>
          <w:rFonts w:ascii="Times New Roman" w:hAnsi="Times New Roman" w:cs="Times New Roman"/>
          <w:color w:val="000000"/>
          <w:sz w:val="22"/>
          <w:szCs w:val="22"/>
        </w:rPr>
        <w:t>.</w:t>
      </w:r>
      <w:r w:rsidR="003E256B">
        <w:rPr>
          <w:rFonts w:ascii="Times New Roman" w:hAnsi="Times New Roman" w:cs="Times New Roman"/>
          <w:color w:val="000000"/>
          <w:sz w:val="22"/>
          <w:szCs w:val="22"/>
        </w:rPr>
        <w:t xml:space="preserve"> In </w:t>
      </w:r>
      <w:proofErr w:type="spellStart"/>
      <w:r w:rsidR="003E256B">
        <w:rPr>
          <w:rFonts w:ascii="Times New Roman" w:hAnsi="Times New Roman" w:cs="Times New Roman"/>
          <w:color w:val="000000"/>
          <w:sz w:val="22"/>
          <w:szCs w:val="22"/>
        </w:rPr>
        <w:t>bold</w:t>
      </w:r>
      <w:proofErr w:type="spellEnd"/>
      <w:r w:rsidR="003E256B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proofErr w:type="spellStart"/>
      <w:r w:rsidR="003E256B">
        <w:rPr>
          <w:rFonts w:ascii="Times New Roman" w:hAnsi="Times New Roman" w:cs="Times New Roman"/>
          <w:color w:val="000000"/>
          <w:sz w:val="22"/>
          <w:szCs w:val="22"/>
        </w:rPr>
        <w:t>significant</w:t>
      </w:r>
      <w:proofErr w:type="spellEnd"/>
      <w:r w:rsidR="003E256B">
        <w:rPr>
          <w:rFonts w:ascii="Times New Roman" w:hAnsi="Times New Roman" w:cs="Times New Roman"/>
          <w:color w:val="000000"/>
          <w:sz w:val="22"/>
          <w:szCs w:val="22"/>
        </w:rPr>
        <w:t xml:space="preserve"> </w:t>
      </w:r>
      <w:proofErr w:type="spellStart"/>
      <w:r w:rsidR="003E256B">
        <w:rPr>
          <w:rFonts w:ascii="Times New Roman" w:hAnsi="Times New Roman" w:cs="Times New Roman"/>
          <w:color w:val="000000"/>
          <w:sz w:val="22"/>
          <w:szCs w:val="22"/>
        </w:rPr>
        <w:t>variants</w:t>
      </w:r>
      <w:proofErr w:type="spellEnd"/>
      <w:r w:rsidR="003E256B">
        <w:rPr>
          <w:rFonts w:ascii="Times New Roman" w:hAnsi="Times New Roman" w:cs="Times New Roman"/>
          <w:color w:val="000000"/>
          <w:sz w:val="22"/>
          <w:szCs w:val="22"/>
        </w:rPr>
        <w:t>.</w:t>
      </w:r>
    </w:p>
    <w:p w14:paraId="6C965C62" w14:textId="77777777" w:rsidR="008425F8" w:rsidRPr="00BB6E96" w:rsidRDefault="008425F8" w:rsidP="008425F8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NewRomanPSMT"/>
          <w:sz w:val="22"/>
          <w:szCs w:val="20"/>
        </w:rPr>
      </w:pPr>
    </w:p>
    <w:tbl>
      <w:tblPr>
        <w:tblStyle w:val="TableGrid"/>
        <w:tblW w:w="10138" w:type="dxa"/>
        <w:jc w:val="center"/>
        <w:tblLayout w:type="fixed"/>
        <w:tblLook w:val="04A0" w:firstRow="1" w:lastRow="0" w:firstColumn="1" w:lastColumn="0" w:noHBand="0" w:noVBand="1"/>
      </w:tblPr>
      <w:tblGrid>
        <w:gridCol w:w="1246"/>
        <w:gridCol w:w="1839"/>
        <w:gridCol w:w="1559"/>
        <w:gridCol w:w="851"/>
        <w:gridCol w:w="1889"/>
        <w:gridCol w:w="1545"/>
        <w:gridCol w:w="1209"/>
      </w:tblGrid>
      <w:tr w:rsidR="002763D8" w:rsidRPr="00BB6E96" w14:paraId="7E6FC348" w14:textId="77777777">
        <w:trPr>
          <w:trHeight w:val="701"/>
          <w:jc w:val="center"/>
        </w:trPr>
        <w:tc>
          <w:tcPr>
            <w:tcW w:w="1246" w:type="dxa"/>
            <w:shd w:val="clear" w:color="auto" w:fill="auto"/>
            <w:noWrap/>
          </w:tcPr>
          <w:p w14:paraId="5F630B9E" w14:textId="77777777" w:rsidR="002763D8" w:rsidRPr="00BB6E96" w:rsidRDefault="002763D8" w:rsidP="00476644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BB6E9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s-ES_tradnl"/>
              </w:rPr>
              <w:t>Location</w:t>
            </w:r>
            <w:proofErr w:type="spellEnd"/>
          </w:p>
        </w:tc>
        <w:tc>
          <w:tcPr>
            <w:tcW w:w="1839" w:type="dxa"/>
            <w:shd w:val="clear" w:color="auto" w:fill="auto"/>
          </w:tcPr>
          <w:p w14:paraId="75C19B84" w14:textId="77777777" w:rsidR="002763D8" w:rsidRPr="00BB6E96" w:rsidRDefault="002763D8" w:rsidP="00476644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s-ES_tradnl"/>
              </w:rPr>
            </w:pPr>
            <w:proofErr w:type="spellStart"/>
            <w:r w:rsidRPr="00BB6E9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s-ES_tradnl"/>
              </w:rPr>
              <w:t>Nucleotide</w:t>
            </w:r>
            <w:proofErr w:type="spellEnd"/>
            <w:r w:rsidRPr="00BB6E96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es-ES_tradnl"/>
              </w:rPr>
              <w:t xml:space="preserve"> position*</w:t>
            </w:r>
          </w:p>
        </w:tc>
        <w:tc>
          <w:tcPr>
            <w:tcW w:w="1559" w:type="dxa"/>
            <w:shd w:val="clear" w:color="auto" w:fill="auto"/>
          </w:tcPr>
          <w:p w14:paraId="1F77FF1B" w14:textId="77777777" w:rsidR="002763D8" w:rsidRPr="00BB6E96" w:rsidRDefault="002763D8" w:rsidP="00476644">
            <w:pPr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r w:rsidRPr="00BB6E96"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  <w:t>SNP ID</w:t>
            </w:r>
          </w:p>
        </w:tc>
        <w:tc>
          <w:tcPr>
            <w:tcW w:w="851" w:type="dxa"/>
            <w:shd w:val="clear" w:color="auto" w:fill="auto"/>
          </w:tcPr>
          <w:p w14:paraId="598274DE" w14:textId="77777777" w:rsidR="002763D8" w:rsidRPr="00BB6E96" w:rsidRDefault="002763D8" w:rsidP="00476644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proofErr w:type="spellStart"/>
            <w:r w:rsidRPr="00BB6E96"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  <w:t>Risk</w:t>
            </w:r>
            <w:proofErr w:type="spellEnd"/>
            <w:r w:rsidRPr="00BB6E96"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  <w:t xml:space="preserve"> </w:t>
            </w:r>
            <w:proofErr w:type="spellStart"/>
            <w:r w:rsidRPr="00BB6E96"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  <w:t>Allele</w:t>
            </w:r>
            <w:proofErr w:type="spellEnd"/>
          </w:p>
        </w:tc>
        <w:tc>
          <w:tcPr>
            <w:tcW w:w="1889" w:type="dxa"/>
            <w:shd w:val="clear" w:color="auto" w:fill="auto"/>
          </w:tcPr>
          <w:p w14:paraId="7CCA3C1D" w14:textId="77777777" w:rsidR="00B80372" w:rsidRPr="00BB6E96" w:rsidRDefault="00B80372" w:rsidP="001B22E1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proofErr w:type="spellStart"/>
            <w:r w:rsidRPr="00BB6E96"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  <w:t>Spanish</w:t>
            </w:r>
            <w:proofErr w:type="spellEnd"/>
            <w:r w:rsidRPr="00BB6E96"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  <w:t xml:space="preserve"> </w:t>
            </w:r>
            <w:proofErr w:type="spellStart"/>
            <w:r w:rsidRPr="00BB6E96"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  <w:t>population</w:t>
            </w:r>
            <w:proofErr w:type="spellEnd"/>
          </w:p>
          <w:p w14:paraId="75713212" w14:textId="77777777" w:rsidR="00B80372" w:rsidRPr="00BB6E96" w:rsidRDefault="002763D8" w:rsidP="001B22E1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r w:rsidRPr="00BB6E96"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  <w:t xml:space="preserve">XFG </w:t>
            </w:r>
          </w:p>
          <w:p w14:paraId="129AE164" w14:textId="77777777" w:rsidR="002763D8" w:rsidRPr="00BB6E96" w:rsidRDefault="002763D8" w:rsidP="001B22E1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proofErr w:type="spellStart"/>
            <w:r w:rsidRPr="00BB6E96"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  <w:t>Allele</w:t>
            </w:r>
            <w:proofErr w:type="spellEnd"/>
            <w:r w:rsidRPr="00BB6E96"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  <w:t xml:space="preserve"> </w:t>
            </w:r>
            <w:proofErr w:type="spellStart"/>
            <w:r w:rsidRPr="00BB6E96"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  <w:t>Frequencies</w:t>
            </w:r>
            <w:proofErr w:type="spellEnd"/>
            <w:r w:rsidRPr="00BB6E96"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  <w:t xml:space="preserve"> (n=99)</w:t>
            </w:r>
          </w:p>
        </w:tc>
        <w:tc>
          <w:tcPr>
            <w:tcW w:w="1545" w:type="dxa"/>
            <w:shd w:val="clear" w:color="auto" w:fill="auto"/>
          </w:tcPr>
          <w:p w14:paraId="5AC56EC0" w14:textId="77777777" w:rsidR="00B80372" w:rsidRPr="00BB6E96" w:rsidRDefault="00B80372" w:rsidP="00923A13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r w:rsidRPr="00BB6E96"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  <w:t xml:space="preserve">CEU </w:t>
            </w:r>
            <w:proofErr w:type="spellStart"/>
            <w:r w:rsidRPr="00BB6E96"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  <w:t>population</w:t>
            </w:r>
            <w:proofErr w:type="spellEnd"/>
          </w:p>
          <w:p w14:paraId="6336A925" w14:textId="77777777" w:rsidR="00B80372" w:rsidRPr="00BB6E96" w:rsidRDefault="00B80372" w:rsidP="00923A13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r w:rsidRPr="00BB6E96"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  <w:t>Control</w:t>
            </w:r>
          </w:p>
          <w:p w14:paraId="4303D1C6" w14:textId="77777777" w:rsidR="00B80372" w:rsidRPr="00BB6E96" w:rsidRDefault="002763D8" w:rsidP="00B80372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proofErr w:type="spellStart"/>
            <w:r w:rsidRPr="00BB6E96"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  <w:t>Allele</w:t>
            </w:r>
            <w:proofErr w:type="spellEnd"/>
            <w:r w:rsidRPr="00BB6E96"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  <w:t xml:space="preserve"> </w:t>
            </w:r>
          </w:p>
          <w:p w14:paraId="049370E6" w14:textId="77777777" w:rsidR="002763D8" w:rsidRPr="00BB6E96" w:rsidRDefault="002763D8" w:rsidP="00B80372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proofErr w:type="spellStart"/>
            <w:r w:rsidRPr="00BB6E96"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  <w:t>Freq</w:t>
            </w:r>
            <w:r w:rsidR="00B80372" w:rsidRPr="00BB6E96"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  <w:t>uencies</w:t>
            </w:r>
            <w:proofErr w:type="spellEnd"/>
            <w:r w:rsidRPr="00BB6E96"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  <w:t xml:space="preserve"> (n=85)</w:t>
            </w:r>
          </w:p>
        </w:tc>
        <w:tc>
          <w:tcPr>
            <w:tcW w:w="1209" w:type="dxa"/>
            <w:shd w:val="clear" w:color="auto" w:fill="auto"/>
          </w:tcPr>
          <w:p w14:paraId="275EE479" w14:textId="77777777" w:rsidR="002763D8" w:rsidRPr="00BB6E96" w:rsidRDefault="002763D8" w:rsidP="002763D8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r w:rsidRPr="00BB6E96"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  <w:t xml:space="preserve">p </w:t>
            </w:r>
            <w:proofErr w:type="spellStart"/>
            <w:r w:rsidRPr="00BB6E96"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  <w:t>value</w:t>
            </w:r>
            <w:proofErr w:type="spellEnd"/>
          </w:p>
        </w:tc>
      </w:tr>
      <w:tr w:rsidR="000379C4" w:rsidRPr="00BB6E96" w14:paraId="52176BA3" w14:textId="77777777" w:rsidTr="009023AB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center"/>
          </w:tcPr>
          <w:p w14:paraId="20A38C62" w14:textId="4650D4B9" w:rsidR="000379C4" w:rsidRPr="00BB6E96" w:rsidRDefault="000379C4" w:rsidP="002763D8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Promotor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3D4D3C61" w14:textId="25FDA356" w:rsidR="000379C4" w:rsidRPr="00BB6E96" w:rsidRDefault="000379C4" w:rsidP="00476644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.74211548C&gt;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7123898" w14:textId="0E6FE3D3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rs446102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11F383" w14:textId="7583D75D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58B7CFB1" w14:textId="0CF304BE" w:rsidR="000379C4" w:rsidRPr="00BB6E96" w:rsidRDefault="000379C4" w:rsidP="00B70D39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5</w:t>
            </w:r>
            <w:r w:rsidR="00B70D39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45" w:type="dxa"/>
            <w:shd w:val="clear" w:color="auto" w:fill="auto"/>
            <w:noWrap/>
          </w:tcPr>
          <w:p w14:paraId="1EA790BF" w14:textId="6209B554" w:rsidR="000379C4" w:rsidRPr="00BB6E96" w:rsidRDefault="000379C4" w:rsidP="00131091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1D68A1E4" w14:textId="6BE0CF9E" w:rsidR="000379C4" w:rsidRPr="00BB6E96" w:rsidRDefault="000379C4" w:rsidP="004D0EF9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0.0068</w:t>
            </w:r>
          </w:p>
        </w:tc>
      </w:tr>
      <w:tr w:rsidR="000379C4" w:rsidRPr="00BB6E96" w14:paraId="32FEB068" w14:textId="77777777" w:rsidTr="009023AB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center"/>
          </w:tcPr>
          <w:p w14:paraId="678934D0" w14:textId="72AC6C02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Promotor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15BBFF49" w14:textId="5BB877C5" w:rsidR="000379C4" w:rsidRPr="00BB6E96" w:rsidRDefault="000379C4" w:rsidP="00476644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.74211717T&gt;C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83D4053" w14:textId="4ED7A1E6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rs717753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0D9A1D2" w14:textId="416ACC85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0821BDD3" w14:textId="6AD90EFA" w:rsidR="000379C4" w:rsidRPr="00BB6E96" w:rsidRDefault="000379C4" w:rsidP="00B70D39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5</w:t>
            </w:r>
            <w:r w:rsidR="00B70D39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45" w:type="dxa"/>
            <w:shd w:val="clear" w:color="auto" w:fill="auto"/>
            <w:noWrap/>
          </w:tcPr>
          <w:p w14:paraId="117BF48A" w14:textId="24207679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5B60FE0A" w14:textId="0169DFF2" w:rsidR="000379C4" w:rsidRPr="00BB6E96" w:rsidRDefault="000379C4" w:rsidP="004D0EF9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0.0068</w:t>
            </w:r>
          </w:p>
        </w:tc>
      </w:tr>
      <w:tr w:rsidR="000379C4" w:rsidRPr="00BB6E96" w14:paraId="393548D0" w14:textId="77777777" w:rsidTr="009023AB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center"/>
          </w:tcPr>
          <w:p w14:paraId="6FC25966" w14:textId="3E8BD3E9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Promotor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0DEC932C" w14:textId="154D5682" w:rsidR="000379C4" w:rsidRPr="00BB6E96" w:rsidRDefault="000379C4" w:rsidP="00476644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1175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7D6AEDD" w14:textId="52FC69EE" w:rsidR="000379C4" w:rsidRPr="00BB6E96" w:rsidRDefault="000379C4" w:rsidP="00476644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11697408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1FF30C0" w14:textId="3878ABD9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05FDEEC6" w14:textId="6835F33C" w:rsidR="000379C4" w:rsidRPr="00BB6E96" w:rsidRDefault="000379C4" w:rsidP="00B70D39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9</w:t>
            </w:r>
            <w:r w:rsidR="00B70D39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545" w:type="dxa"/>
            <w:shd w:val="clear" w:color="auto" w:fill="auto"/>
            <w:noWrap/>
          </w:tcPr>
          <w:p w14:paraId="79BDDE2B" w14:textId="26E040F0" w:rsidR="000379C4" w:rsidRPr="00BB6E96" w:rsidRDefault="000379C4" w:rsidP="00B70D39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9</w:t>
            </w:r>
            <w:r w:rsidR="00B70D39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04011953" w14:textId="70CB9881" w:rsidR="000379C4" w:rsidRPr="00BB6E96" w:rsidRDefault="00EA21FF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0379C4" w:rsidRPr="00BB6E96" w14:paraId="0DA61E03" w14:textId="77777777" w:rsidTr="009023AB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center"/>
          </w:tcPr>
          <w:p w14:paraId="4C372E3A" w14:textId="385C639D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Promotor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7BF538AA" w14:textId="4B6658FF" w:rsidR="000379C4" w:rsidRPr="00BB6E96" w:rsidRDefault="000379C4" w:rsidP="00476644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1247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98BCA8C" w14:textId="30711C1C" w:rsidR="000379C4" w:rsidRPr="00BB6E96" w:rsidRDefault="000379C4" w:rsidP="00476644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2E608D7" w14:textId="7E50201B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5DEE11D8" w14:textId="62ECA604" w:rsidR="000379C4" w:rsidRPr="00BB6E96" w:rsidRDefault="000379C4" w:rsidP="00187AC0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545" w:type="dxa"/>
            <w:shd w:val="clear" w:color="auto" w:fill="auto"/>
            <w:noWrap/>
          </w:tcPr>
          <w:p w14:paraId="112F8156" w14:textId="77274278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66816900" w14:textId="382DE8FC" w:rsidR="000379C4" w:rsidRPr="00BB6E96" w:rsidRDefault="000379C4" w:rsidP="00205E9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4B29DD89" w14:textId="77777777" w:rsidTr="009023AB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center"/>
          </w:tcPr>
          <w:p w14:paraId="38DA19FA" w14:textId="2BA9CB2F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Promotor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22237133" w14:textId="2BE49AD9" w:rsidR="000379C4" w:rsidRPr="00BB6E96" w:rsidRDefault="000379C4" w:rsidP="00476644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1295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4BA8226" w14:textId="7C154953" w:rsidR="000379C4" w:rsidRPr="00BB6E96" w:rsidRDefault="000379C4" w:rsidP="00476644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5606263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1FD6BA" w14:textId="57AAF4D4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5A7D7F20" w14:textId="0B1A4528" w:rsidR="000379C4" w:rsidRPr="00BB6E96" w:rsidRDefault="000379C4" w:rsidP="00B70D3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9</w:t>
            </w:r>
            <w:r w:rsidR="00B70D39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545" w:type="dxa"/>
            <w:shd w:val="clear" w:color="auto" w:fill="auto"/>
            <w:noWrap/>
          </w:tcPr>
          <w:p w14:paraId="1B82DB80" w14:textId="4F7BADE6" w:rsidR="000379C4" w:rsidRPr="00BB6E96" w:rsidRDefault="000379C4" w:rsidP="00B70D39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9</w:t>
            </w:r>
            <w:r w:rsidR="00B70D39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062B6E0F" w14:textId="56ABD501" w:rsidR="000379C4" w:rsidRPr="00BB6E96" w:rsidRDefault="00EA21FF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0379C4" w:rsidRPr="00BB6E96" w14:paraId="462AC834" w14:textId="77777777" w:rsidTr="009023AB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center"/>
          </w:tcPr>
          <w:p w14:paraId="2024B16E" w14:textId="342B7B17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Promotor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3AB78893" w14:textId="031DECF6" w:rsidR="000379C4" w:rsidRPr="00BB6E96" w:rsidRDefault="000379C4" w:rsidP="00476644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1315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DFF5169" w14:textId="2E185769" w:rsidR="000379C4" w:rsidRPr="00BB6E96" w:rsidRDefault="000379C4" w:rsidP="00476644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5611666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6E2F31A" w14:textId="76DE19E8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3B94EAA3" w14:textId="49C1C666" w:rsidR="000379C4" w:rsidRPr="00BB6E96" w:rsidRDefault="000379C4" w:rsidP="00B70D3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9</w:t>
            </w:r>
            <w:r w:rsidR="00B70D39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545" w:type="dxa"/>
            <w:shd w:val="clear" w:color="auto" w:fill="auto"/>
            <w:noWrap/>
          </w:tcPr>
          <w:p w14:paraId="5AFA3FE9" w14:textId="558C1E6E" w:rsidR="000379C4" w:rsidRPr="00BB6E96" w:rsidRDefault="000379C4" w:rsidP="00B70D39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9</w:t>
            </w:r>
            <w:r w:rsidR="00B70D39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4D72BF89" w14:textId="3F9C52EE" w:rsidR="000379C4" w:rsidRPr="00BB6E96" w:rsidRDefault="00EA21FF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0379C4" w:rsidRPr="00BB6E96" w14:paraId="3CE7237A" w14:textId="77777777" w:rsidTr="009023AB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center"/>
          </w:tcPr>
          <w:p w14:paraId="724F6022" w14:textId="033220C9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Promotor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6A27F21C" w14:textId="35206E60" w:rsidR="000379C4" w:rsidRPr="00BB6E96" w:rsidRDefault="000379C4" w:rsidP="00476644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1317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97FFC75" w14:textId="38372AED" w:rsidR="000379C4" w:rsidRPr="00BB6E96" w:rsidRDefault="000379C4" w:rsidP="00476644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E04D7A3" w14:textId="37768C9B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7AD17ED3" w14:textId="59FCED39" w:rsidR="000379C4" w:rsidRPr="00BB6E96" w:rsidRDefault="000379C4" w:rsidP="00187AC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545" w:type="dxa"/>
            <w:shd w:val="clear" w:color="auto" w:fill="auto"/>
            <w:noWrap/>
          </w:tcPr>
          <w:p w14:paraId="51FB5319" w14:textId="20C3A1DD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31AFB608" w14:textId="0C256EC2" w:rsidR="000379C4" w:rsidRPr="00BB6E96" w:rsidRDefault="000379C4" w:rsidP="00205E9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77F8260B" w14:textId="77777777" w:rsidTr="009023AB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center"/>
          </w:tcPr>
          <w:p w14:paraId="0A48DF9B" w14:textId="57259885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Promotor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28B70072" w14:textId="585906F9" w:rsidR="000379C4" w:rsidRPr="00BB6E96" w:rsidRDefault="000379C4" w:rsidP="00476644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1325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F98E5AA" w14:textId="6A6D646F" w:rsidR="000379C4" w:rsidRPr="00BB6E96" w:rsidRDefault="000379C4" w:rsidP="00476644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7AF72D6" w14:textId="01B2D856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20D571E8" w14:textId="4521FED5" w:rsidR="000379C4" w:rsidRPr="00BB6E96" w:rsidRDefault="000379C4" w:rsidP="00187AC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545" w:type="dxa"/>
            <w:shd w:val="clear" w:color="auto" w:fill="auto"/>
            <w:noWrap/>
          </w:tcPr>
          <w:p w14:paraId="377F95FE" w14:textId="1316C94B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34A9FA68" w14:textId="6C34FA4A" w:rsidR="000379C4" w:rsidRPr="00BB6E96" w:rsidRDefault="000379C4" w:rsidP="00205E9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5DBCAC54" w14:textId="77777777" w:rsidTr="009023AB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center"/>
          </w:tcPr>
          <w:p w14:paraId="05D87208" w14:textId="443A15EF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Promotor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5B9B3E19" w14:textId="03685987" w:rsidR="000379C4" w:rsidRPr="00BB6E96" w:rsidRDefault="000379C4" w:rsidP="00476644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1335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DAA30D4" w14:textId="553F5281" w:rsidR="000379C4" w:rsidRPr="00BB6E96" w:rsidRDefault="000379C4" w:rsidP="00476644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2854204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201680" w14:textId="794CFD1F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2B0BEC1E" w14:textId="4EB1F81C" w:rsidR="000379C4" w:rsidRPr="00BB6E96" w:rsidRDefault="000379C4" w:rsidP="00B70D3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7</w:t>
            </w:r>
            <w:r w:rsidR="00B70D39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545" w:type="dxa"/>
            <w:shd w:val="clear" w:color="auto" w:fill="auto"/>
            <w:noWrap/>
          </w:tcPr>
          <w:p w14:paraId="036DF68C" w14:textId="2E9DCFF8" w:rsidR="000379C4" w:rsidRPr="00BB6E96" w:rsidRDefault="000379C4" w:rsidP="00B70D3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6</w:t>
            </w:r>
            <w:r w:rsidR="00B70D39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2C97FC74" w14:textId="1DA14B89" w:rsidR="000379C4" w:rsidRPr="00BB6E96" w:rsidRDefault="000379C4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0032</w:t>
            </w:r>
          </w:p>
        </w:tc>
      </w:tr>
      <w:tr w:rsidR="000379C4" w:rsidRPr="00BB6E96" w14:paraId="01C93D75" w14:textId="77777777" w:rsidTr="009023AB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center"/>
          </w:tcPr>
          <w:p w14:paraId="2A2C0994" w14:textId="63671DD3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Promotor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76783E4A" w14:textId="05F012F4" w:rsidR="000379C4" w:rsidRPr="00BB6E96" w:rsidRDefault="000379C4" w:rsidP="00F802AD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1387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DFAA0AE" w14:textId="6613D24F" w:rsidR="000379C4" w:rsidRPr="00BB6E96" w:rsidRDefault="000379C4" w:rsidP="00476644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716736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2F32089" w14:textId="21781F55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1433DBD9" w14:textId="1856B24F" w:rsidR="000379C4" w:rsidRPr="00BB6E96" w:rsidRDefault="000379C4" w:rsidP="00187AC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55</w:t>
            </w:r>
          </w:p>
        </w:tc>
        <w:tc>
          <w:tcPr>
            <w:tcW w:w="1545" w:type="dxa"/>
            <w:shd w:val="clear" w:color="auto" w:fill="auto"/>
            <w:noWrap/>
          </w:tcPr>
          <w:p w14:paraId="2485D087" w14:textId="73B69572" w:rsidR="000379C4" w:rsidRPr="00BB6E96" w:rsidRDefault="000379C4" w:rsidP="00B70D39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5</w:t>
            </w:r>
            <w:r w:rsidR="00B70D39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3C9D8377" w14:textId="389C45E0" w:rsidR="000379C4" w:rsidRPr="00BB6E96" w:rsidRDefault="000379C4" w:rsidP="00EA21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EA21FF">
              <w:rPr>
                <w:rFonts w:ascii="Times New Roman" w:eastAsia="Times New Roman" w:hAnsi="Times New Roman" w:cs="Times New Roman"/>
                <w:sz w:val="22"/>
                <w:szCs w:val="22"/>
              </w:rPr>
              <w:t>40</w:t>
            </w:r>
          </w:p>
        </w:tc>
      </w:tr>
      <w:tr w:rsidR="000379C4" w:rsidRPr="00BB6E96" w14:paraId="4BE80745" w14:textId="77777777" w:rsidTr="009023AB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center"/>
          </w:tcPr>
          <w:p w14:paraId="20476116" w14:textId="51033D8A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Promotor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6D644995" w14:textId="045CC3DC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1450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B67B9A3" w14:textId="75D27189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7614871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497A42" w14:textId="255A91D4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3EE3F9DD" w14:textId="3A0B457F" w:rsidR="000379C4" w:rsidRPr="00BB6E96" w:rsidRDefault="000379C4" w:rsidP="00B70D39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9</w:t>
            </w:r>
            <w:r w:rsidR="00B70D39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545" w:type="dxa"/>
            <w:shd w:val="clear" w:color="auto" w:fill="auto"/>
            <w:noWrap/>
          </w:tcPr>
          <w:p w14:paraId="4AF55C7D" w14:textId="0F286751" w:rsidR="000379C4" w:rsidRPr="00BB6E96" w:rsidRDefault="000379C4" w:rsidP="00B70D39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9</w:t>
            </w:r>
            <w:r w:rsidR="00B70D39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41EA1302" w14:textId="75AE2F07" w:rsidR="000379C4" w:rsidRPr="00BB6E96" w:rsidRDefault="00EA21FF" w:rsidP="004D0EF9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</w:tr>
      <w:tr w:rsidR="000379C4" w:rsidRPr="00BB6E96" w14:paraId="7CCC3A07" w14:textId="77777777" w:rsidTr="009023AB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center"/>
          </w:tcPr>
          <w:p w14:paraId="1F6BD037" w14:textId="752BD9D6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Promotor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061F81E9" w14:textId="2E50EDD7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g.74214554C&gt;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1C77667" w14:textId="71C117C3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rs7691357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C160E14" w14:textId="17B978B2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55270C1A" w14:textId="385DD9D7" w:rsidR="000379C4" w:rsidRPr="00BB6E96" w:rsidRDefault="000379C4" w:rsidP="00B70D39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9</w:t>
            </w:r>
            <w:r w:rsidR="00B70D39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545" w:type="dxa"/>
            <w:shd w:val="clear" w:color="auto" w:fill="auto"/>
            <w:noWrap/>
          </w:tcPr>
          <w:p w14:paraId="5608356F" w14:textId="19996A84" w:rsidR="000379C4" w:rsidRPr="00BB6E96" w:rsidRDefault="000379C4" w:rsidP="00B70D39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9</w:t>
            </w:r>
            <w:r w:rsidR="00B70D39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13F6C40F" w14:textId="68BCD75F" w:rsidR="000379C4" w:rsidRPr="00BB6E96" w:rsidRDefault="00EA21FF" w:rsidP="004D0EF9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0.01</w:t>
            </w:r>
          </w:p>
        </w:tc>
      </w:tr>
      <w:tr w:rsidR="000379C4" w:rsidRPr="00BB6E96" w14:paraId="2649DE14" w14:textId="77777777" w:rsidTr="009023AB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center"/>
          </w:tcPr>
          <w:p w14:paraId="41DB22CB" w14:textId="69ABAE28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Promotor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0ED29027" w14:textId="7A453195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g.74214883A&gt;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F0E9CE" w14:textId="4B8C2766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rs717368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B46622C" w14:textId="5AD06113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1630FFC3" w14:textId="21FCD035" w:rsidR="000379C4" w:rsidRPr="00BB6E96" w:rsidRDefault="000379C4" w:rsidP="00B70D3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B70D39">
              <w:rPr>
                <w:rFonts w:ascii="Times New Roman" w:eastAsia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545" w:type="dxa"/>
            <w:shd w:val="clear" w:color="auto" w:fill="auto"/>
            <w:noWrap/>
          </w:tcPr>
          <w:p w14:paraId="70D0A425" w14:textId="2D9809CB" w:rsidR="000379C4" w:rsidRPr="00BB6E96" w:rsidRDefault="000379C4" w:rsidP="00B70D3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0F360426" w14:textId="0B2944DE" w:rsidR="000379C4" w:rsidRPr="00BB6E96" w:rsidRDefault="000379C4" w:rsidP="00EA21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0.0</w:t>
            </w:r>
            <w:r w:rsidR="00EA21FF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3</w:t>
            </w:r>
          </w:p>
        </w:tc>
      </w:tr>
      <w:tr w:rsidR="000379C4" w:rsidRPr="00BB6E96" w14:paraId="64DE2CD1" w14:textId="77777777" w:rsidTr="009023AB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center"/>
          </w:tcPr>
          <w:p w14:paraId="7AD9688C" w14:textId="4A28AAAF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Promotor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18CC769" w14:textId="1528DCFC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1508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0CAC710" w14:textId="5BB2681E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717453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E4361F7" w14:textId="6651260E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0A122C12" w14:textId="522DDB26" w:rsidR="000379C4" w:rsidRPr="00BB6E96" w:rsidRDefault="000379C4" w:rsidP="00187AC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545" w:type="dxa"/>
            <w:shd w:val="clear" w:color="auto" w:fill="auto"/>
            <w:noWrap/>
          </w:tcPr>
          <w:p w14:paraId="7631568C" w14:textId="174CEEEC" w:rsidR="000379C4" w:rsidRPr="00BB6E96" w:rsidRDefault="000379C4" w:rsidP="00166CD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5DD238E9" w14:textId="7D7684F5" w:rsidR="000379C4" w:rsidRPr="00BB6E96" w:rsidRDefault="000379C4" w:rsidP="00205E9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73474E89" w14:textId="77777777" w:rsidTr="009023AB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center"/>
          </w:tcPr>
          <w:p w14:paraId="3A6A3687" w14:textId="443D2881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Promotor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7BAA267" w14:textId="7947C5AF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1529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DF4F639" w14:textId="5177CF32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996DA5F" w14:textId="7C549E7B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5B445D7B" w14:textId="5550D569" w:rsidR="000379C4" w:rsidRPr="00BB6E96" w:rsidRDefault="000379C4" w:rsidP="00187AC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545" w:type="dxa"/>
            <w:shd w:val="clear" w:color="auto" w:fill="auto"/>
            <w:noWrap/>
          </w:tcPr>
          <w:p w14:paraId="68C311E5" w14:textId="46D7B82B" w:rsidR="000379C4" w:rsidRPr="00BB6E96" w:rsidRDefault="000379C4" w:rsidP="00166CD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1E9272B5" w14:textId="5CC12B8D" w:rsidR="000379C4" w:rsidRPr="00BB6E96" w:rsidRDefault="000379C4" w:rsidP="00205E9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72397A2F" w14:textId="77777777" w:rsidTr="009023AB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center"/>
          </w:tcPr>
          <w:p w14:paraId="119CD43C" w14:textId="1917F962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Promotor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886BC04" w14:textId="47C6EF15" w:rsidR="000379C4" w:rsidRPr="00BB6E96" w:rsidRDefault="000379C4" w:rsidP="009E7A20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1531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3E7C476" w14:textId="35CEC13C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14838114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D68C8FF" w14:textId="57D7F502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57F3A84A" w14:textId="12DF423E" w:rsidR="000379C4" w:rsidRPr="00BB6E96" w:rsidRDefault="000379C4" w:rsidP="00187AC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545" w:type="dxa"/>
            <w:shd w:val="clear" w:color="auto" w:fill="auto"/>
            <w:noWrap/>
          </w:tcPr>
          <w:p w14:paraId="398C0DED" w14:textId="79B0A992" w:rsidR="000379C4" w:rsidRPr="00BB6E96" w:rsidRDefault="000379C4" w:rsidP="00166CD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4CFF1E47" w14:textId="09662EB8" w:rsidR="000379C4" w:rsidRPr="00BB6E96" w:rsidRDefault="000379C4" w:rsidP="00205E9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15205ED0" w14:textId="77777777" w:rsidTr="009023AB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center"/>
          </w:tcPr>
          <w:p w14:paraId="22114899" w14:textId="19FD094F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Promotor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C1AE23D" w14:textId="1B5AEBCD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1555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E65EAAA" w14:textId="0A14D19F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488676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6E877EA" w14:textId="5BBA7270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3F4D2519" w14:textId="1AC51CF0" w:rsidR="000379C4" w:rsidRPr="00BB6E96" w:rsidRDefault="000379C4" w:rsidP="00187AC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48</w:t>
            </w:r>
          </w:p>
        </w:tc>
        <w:tc>
          <w:tcPr>
            <w:tcW w:w="1545" w:type="dxa"/>
            <w:shd w:val="clear" w:color="auto" w:fill="auto"/>
            <w:noWrap/>
          </w:tcPr>
          <w:p w14:paraId="0D9508CD" w14:textId="3CBC814B" w:rsidR="000379C4" w:rsidRPr="00BB6E96" w:rsidRDefault="000379C4" w:rsidP="00B70D3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38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297F5659" w14:textId="45E405A4" w:rsidR="000379C4" w:rsidRPr="00BB6E96" w:rsidRDefault="000379C4" w:rsidP="00EA21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0</w:t>
            </w:r>
            <w:r w:rsidR="00EA21FF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0379C4" w:rsidRPr="00BB6E96" w14:paraId="334D298B" w14:textId="77777777" w:rsidTr="009023AB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center"/>
          </w:tcPr>
          <w:p w14:paraId="15E21A2C" w14:textId="16F3EC65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Promotor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E12BDD6" w14:textId="26C0A3ED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1582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00988E4" w14:textId="475D8EA5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8D57DFA" w14:textId="6B3617B8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514EAFEB" w14:textId="1538EE80" w:rsidR="000379C4" w:rsidRPr="00BB6E96" w:rsidRDefault="000379C4" w:rsidP="00187AC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545" w:type="dxa"/>
            <w:shd w:val="clear" w:color="auto" w:fill="auto"/>
            <w:noWrap/>
          </w:tcPr>
          <w:p w14:paraId="52BFAAE1" w14:textId="1BD31509" w:rsidR="000379C4" w:rsidRPr="00BB6E96" w:rsidRDefault="000379C4" w:rsidP="003A4297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1E0B51C8" w14:textId="0BDABFA8" w:rsidR="000379C4" w:rsidRPr="00BB6E96" w:rsidRDefault="000379C4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7106D887" w14:textId="77777777" w:rsidTr="009023AB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center"/>
          </w:tcPr>
          <w:p w14:paraId="323F82B4" w14:textId="44225355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Promotor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985F8A0" w14:textId="73E3AB82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1614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39FE5AC" w14:textId="00378CF2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83ABF45" w14:textId="6E26D6FC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20C86DFE" w14:textId="63126ECB" w:rsidR="000379C4" w:rsidRPr="00BB6E96" w:rsidRDefault="000379C4" w:rsidP="00187AC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545" w:type="dxa"/>
            <w:shd w:val="clear" w:color="auto" w:fill="auto"/>
            <w:noWrap/>
          </w:tcPr>
          <w:p w14:paraId="44307E64" w14:textId="61F74B26" w:rsidR="000379C4" w:rsidRPr="00BB6E96" w:rsidRDefault="000379C4" w:rsidP="00166CD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136DA95C" w14:textId="670AD6B5" w:rsidR="000379C4" w:rsidRPr="00BB6E96" w:rsidRDefault="000379C4" w:rsidP="00205E9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4AA77180" w14:textId="77777777" w:rsidTr="009023AB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center"/>
          </w:tcPr>
          <w:p w14:paraId="2EADB665" w14:textId="55314387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Promotor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93B0433" w14:textId="5DF86D74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166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1D0B9E" w14:textId="1E8BEC0F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1291456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D53863D" w14:textId="78EBCB05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2851A3D5" w14:textId="08D87B47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73</w:t>
            </w:r>
          </w:p>
        </w:tc>
        <w:tc>
          <w:tcPr>
            <w:tcW w:w="1545" w:type="dxa"/>
            <w:shd w:val="clear" w:color="auto" w:fill="auto"/>
            <w:noWrap/>
          </w:tcPr>
          <w:p w14:paraId="5F06FBC4" w14:textId="7ACC4762" w:rsidR="000379C4" w:rsidRPr="00BB6E96" w:rsidRDefault="000379C4" w:rsidP="00166CD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64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29F582CB" w14:textId="76A8370B" w:rsidR="000379C4" w:rsidRPr="00BB6E96" w:rsidRDefault="000379C4" w:rsidP="00EA21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0</w:t>
            </w:r>
            <w:r w:rsidR="00EA21FF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0379C4" w:rsidRPr="00BB6E96" w14:paraId="5942200B" w14:textId="77777777" w:rsidTr="009023AB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center"/>
          </w:tcPr>
          <w:p w14:paraId="14BA077B" w14:textId="73FDFB07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Promotor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FBDB434" w14:textId="71942A22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1675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B70368" w14:textId="5C215E73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802625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70AA8C9" w14:textId="0731449D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1EFA188A" w14:textId="0821DE8E" w:rsidR="000379C4" w:rsidRPr="00BB6E96" w:rsidRDefault="000379C4" w:rsidP="00187AC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27</w:t>
            </w:r>
          </w:p>
        </w:tc>
        <w:tc>
          <w:tcPr>
            <w:tcW w:w="1545" w:type="dxa"/>
            <w:shd w:val="clear" w:color="auto" w:fill="auto"/>
            <w:noWrap/>
          </w:tcPr>
          <w:p w14:paraId="7B8C20B9" w14:textId="441A018C" w:rsidR="000379C4" w:rsidRPr="00BB6E96" w:rsidRDefault="000379C4" w:rsidP="00B70D3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1</w:t>
            </w:r>
            <w:r w:rsidR="00B70D39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49D05B0F" w14:textId="7DE1887B" w:rsidR="000379C4" w:rsidRPr="00BB6E96" w:rsidRDefault="000379C4" w:rsidP="00EA21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0</w:t>
            </w:r>
            <w:r w:rsidR="00EA21FF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</w:tr>
      <w:tr w:rsidR="000379C4" w:rsidRPr="00BB6E96" w14:paraId="6273CD33" w14:textId="77777777" w:rsidTr="009023AB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center"/>
          </w:tcPr>
          <w:p w14:paraId="58D43EC8" w14:textId="1663A4D0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Promotor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1795100" w14:textId="07B66E06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1676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6255EBF" w14:textId="7CA780F7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19227591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2B06E85" w14:textId="410B8B0D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258CD9CE" w14:textId="67DA7D22" w:rsidR="000379C4" w:rsidRPr="00BB6E96" w:rsidRDefault="000379C4" w:rsidP="00B70D3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0</w:t>
            </w:r>
            <w:r w:rsidR="00B70D39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45" w:type="dxa"/>
            <w:shd w:val="clear" w:color="auto" w:fill="auto"/>
            <w:noWrap/>
          </w:tcPr>
          <w:p w14:paraId="278C867C" w14:textId="58A3AF91" w:rsidR="000379C4" w:rsidRPr="00BB6E96" w:rsidRDefault="000379C4" w:rsidP="00166CD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551003EF" w14:textId="1A93251F" w:rsidR="000379C4" w:rsidRPr="00BB6E96" w:rsidRDefault="000379C4" w:rsidP="00205E9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163B3D5B" w14:textId="77777777" w:rsidTr="009023AB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center"/>
          </w:tcPr>
          <w:p w14:paraId="0F941484" w14:textId="6EBEA1E1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Promotor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EE3D083" w14:textId="22551E77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1707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4C31326" w14:textId="367E7A19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13790792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AC25F51" w14:textId="2D1ED3C5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5DCF56FA" w14:textId="12AEF95F" w:rsidR="000379C4" w:rsidRPr="00BB6E96" w:rsidRDefault="000379C4" w:rsidP="00187AC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545" w:type="dxa"/>
            <w:shd w:val="clear" w:color="auto" w:fill="auto"/>
            <w:noWrap/>
          </w:tcPr>
          <w:p w14:paraId="7648A9A1" w14:textId="1A03C8C4" w:rsidR="000379C4" w:rsidRPr="00BB6E96" w:rsidRDefault="000379C4" w:rsidP="00166CD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5CA08C82" w14:textId="1E39CB04" w:rsidR="000379C4" w:rsidRPr="00BB6E96" w:rsidRDefault="000379C4" w:rsidP="00205E9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5C7D71DD" w14:textId="77777777" w:rsidTr="009023AB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center"/>
          </w:tcPr>
          <w:p w14:paraId="79AD95A3" w14:textId="5DA16BF4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Promotor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1352764B" w14:textId="14B7638F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1712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D90DA42" w14:textId="5A731859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120CF7" w14:textId="0C79FF67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6488244A" w14:textId="3F47C991" w:rsidR="000379C4" w:rsidRPr="00BB6E96" w:rsidRDefault="000379C4" w:rsidP="00187AC0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545" w:type="dxa"/>
            <w:shd w:val="clear" w:color="auto" w:fill="auto"/>
            <w:noWrap/>
          </w:tcPr>
          <w:p w14:paraId="55E50C70" w14:textId="2A2E1AB1" w:rsidR="000379C4" w:rsidRPr="00BB6E96" w:rsidRDefault="000379C4" w:rsidP="001745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4F1B118F" w14:textId="45C2C1A8" w:rsidR="000379C4" w:rsidRPr="00BB6E96" w:rsidRDefault="000379C4" w:rsidP="004D0EF9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4D8EA559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center"/>
          </w:tcPr>
          <w:p w14:paraId="53862019" w14:textId="400C8D87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Promotor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B8A3FBD" w14:textId="3C9E4351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1722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1BC1BA3" w14:textId="1E895B03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14244678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87D1E3A" w14:textId="16753ABD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42FD3AA9" w14:textId="2A5B246D" w:rsidR="000379C4" w:rsidRPr="00BB6E96" w:rsidRDefault="000379C4" w:rsidP="00187AC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45" w:type="dxa"/>
            <w:shd w:val="clear" w:color="auto" w:fill="auto"/>
            <w:noWrap/>
          </w:tcPr>
          <w:p w14:paraId="07C049F4" w14:textId="4BEEE5CF" w:rsidR="000379C4" w:rsidRPr="00BB6E96" w:rsidRDefault="000379C4" w:rsidP="00427F5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  <w:r w:rsidR="00427F53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76E1BFF9" w14:textId="4C6F85C3" w:rsidR="000379C4" w:rsidRPr="00BB6E96" w:rsidRDefault="00EA21FF" w:rsidP="00205E9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4</w:t>
            </w:r>
          </w:p>
        </w:tc>
      </w:tr>
      <w:tr w:rsidR="000379C4" w:rsidRPr="00BB6E96" w14:paraId="6C9E6C22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center"/>
          </w:tcPr>
          <w:p w14:paraId="746A24C4" w14:textId="0591332E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Promotor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7116073" w14:textId="2E652D6D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1722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0ADEF52" w14:textId="7A8C6D89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7671222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BC30AF0" w14:textId="785310C9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54874D1D" w14:textId="25B7DE24" w:rsidR="000379C4" w:rsidRPr="00BB6E96" w:rsidRDefault="000379C4" w:rsidP="00187AC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545" w:type="dxa"/>
            <w:shd w:val="clear" w:color="auto" w:fill="auto"/>
            <w:noWrap/>
          </w:tcPr>
          <w:p w14:paraId="65A626A7" w14:textId="753E89B1" w:rsidR="000379C4" w:rsidRPr="00BB6E96" w:rsidRDefault="000379C4" w:rsidP="00166CD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3225BBB2" w14:textId="7B3544E8" w:rsidR="000379C4" w:rsidRPr="00BB6E96" w:rsidRDefault="000379C4" w:rsidP="00205E9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7F690DFA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center"/>
          </w:tcPr>
          <w:p w14:paraId="14A757B4" w14:textId="19D1CCF1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Promotor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2DC57E6" w14:textId="20B0066E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1773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A2505A6" w14:textId="1BF36B60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5664C8" w14:textId="646B0B4E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12651E55" w14:textId="799D8979" w:rsidR="000379C4" w:rsidRPr="00BB6E96" w:rsidRDefault="000379C4" w:rsidP="00187AC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545" w:type="dxa"/>
            <w:shd w:val="clear" w:color="auto" w:fill="auto"/>
            <w:noWrap/>
          </w:tcPr>
          <w:p w14:paraId="4C4955E8" w14:textId="45A170FE" w:rsidR="000379C4" w:rsidRPr="00BB6E96" w:rsidRDefault="000379C4" w:rsidP="00166CD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34717382" w14:textId="5D788BBA" w:rsidR="000379C4" w:rsidRPr="00BB6E96" w:rsidRDefault="000379C4" w:rsidP="00205E9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70AC64BE" w14:textId="77777777" w:rsidTr="009023AB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center"/>
          </w:tcPr>
          <w:p w14:paraId="7C4A2228" w14:textId="2BAFD481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Promotor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430D5FED" w14:textId="137821EC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1783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325E9A0" w14:textId="02BA1209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649508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08099DC" w14:textId="375298B2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309B54C8" w14:textId="3B92DC56" w:rsidR="000379C4" w:rsidRPr="00BB6E96" w:rsidRDefault="000379C4" w:rsidP="00B70D39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 w:rsidR="00B70D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45" w:type="dxa"/>
            <w:shd w:val="clear" w:color="auto" w:fill="auto"/>
            <w:noWrap/>
          </w:tcPr>
          <w:p w14:paraId="5210378D" w14:textId="45C8E4DD" w:rsidR="000379C4" w:rsidRPr="00BB6E96" w:rsidRDefault="000379C4" w:rsidP="00B70D39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9</w:t>
            </w:r>
            <w:r w:rsidR="00B70D39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532FED38" w14:textId="4E48BFF3" w:rsidR="000379C4" w:rsidRPr="00BB6E96" w:rsidRDefault="000379C4" w:rsidP="00EA21FF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EA21FF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0379C4" w:rsidRPr="00BB6E96" w14:paraId="52E5FD10" w14:textId="77777777" w:rsidTr="009023AB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center"/>
          </w:tcPr>
          <w:p w14:paraId="20A1C057" w14:textId="259FC400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Promotor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785C920F" w14:textId="7D2F030C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1817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25C3C18" w14:textId="0F94D567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1270851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77A14E5" w14:textId="5BCB9593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21808D87" w14:textId="1C68F9D9" w:rsidR="000379C4" w:rsidRPr="00BB6E96" w:rsidRDefault="000379C4" w:rsidP="00B70D39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 w:rsidR="00B70D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45" w:type="dxa"/>
            <w:shd w:val="clear" w:color="auto" w:fill="auto"/>
            <w:noWrap/>
          </w:tcPr>
          <w:p w14:paraId="5BC24317" w14:textId="03FFF7AD" w:rsidR="000379C4" w:rsidRPr="00BB6E96" w:rsidRDefault="000379C4" w:rsidP="00B70D39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9</w:t>
            </w:r>
            <w:r w:rsidR="00B70D39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4694BB65" w14:textId="77F98989" w:rsidR="000379C4" w:rsidRPr="00BB6E96" w:rsidRDefault="000379C4" w:rsidP="00EA21FF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="00EA21FF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0379C4" w:rsidRPr="00BB6E96" w14:paraId="2E90B1A6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center"/>
          </w:tcPr>
          <w:p w14:paraId="5C2A33D0" w14:textId="32C3CADF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Promotor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5A12AD12" w14:textId="1C4AA6EE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g.74218466A&gt;C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8664B5" w14:textId="76F2AABC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rs1695847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3D22D13" w14:textId="568CE9ED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41180A05" w14:textId="76F71E35" w:rsidR="000379C4" w:rsidRPr="00BB6E96" w:rsidRDefault="000379C4" w:rsidP="00187AC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57</w:t>
            </w:r>
          </w:p>
        </w:tc>
        <w:tc>
          <w:tcPr>
            <w:tcW w:w="1545" w:type="dxa"/>
            <w:shd w:val="clear" w:color="auto" w:fill="auto"/>
            <w:noWrap/>
          </w:tcPr>
          <w:p w14:paraId="52452CAB" w14:textId="0DCD5688" w:rsidR="000379C4" w:rsidRPr="00BB6E96" w:rsidRDefault="000379C4" w:rsidP="00B70D3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39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42CF8792" w14:textId="2A9ED7A0" w:rsidR="000379C4" w:rsidRPr="00BB6E96" w:rsidRDefault="000379C4" w:rsidP="00A147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0.0007</w:t>
            </w:r>
          </w:p>
        </w:tc>
      </w:tr>
      <w:tr w:rsidR="000379C4" w:rsidRPr="00BB6E96" w14:paraId="3C13829D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center"/>
          </w:tcPr>
          <w:p w14:paraId="7FFBFD53" w14:textId="59B29DDF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lastRenderedPageBreak/>
              <w:t>Promotor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132590F" w14:textId="345F6AA0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1867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38F4A54" w14:textId="4B8A4435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231CA2" w14:textId="1267750E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7D0E46F3" w14:textId="26025EB9" w:rsidR="000379C4" w:rsidRPr="00BB6E96" w:rsidRDefault="000379C4" w:rsidP="00187AC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27C4DFDD" w14:textId="2AC2EAEB" w:rsidR="000379C4" w:rsidRPr="00BB6E96" w:rsidRDefault="000379C4" w:rsidP="004319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6CCDBA7" w14:textId="12BB1264" w:rsidR="000379C4" w:rsidRPr="00BB6E96" w:rsidRDefault="000379C4" w:rsidP="00A147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79C4" w:rsidRPr="00BB6E96" w14:paraId="5B480D17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53869EEB" w14:textId="43F8A15E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Ex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E8B8E10" w14:textId="34537BE6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1889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AD5DCD7" w14:textId="01C4FDDA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9862CFF" w14:textId="7D4B38C2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2B792D72" w14:textId="49CD5CE5" w:rsidR="000379C4" w:rsidRPr="00BB6E96" w:rsidRDefault="000379C4" w:rsidP="00187AC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62D13D29" w14:textId="2DBD31B7" w:rsidR="000379C4" w:rsidRPr="00BB6E96" w:rsidRDefault="000379C4" w:rsidP="004319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0244A6E" w14:textId="4E28F379" w:rsidR="000379C4" w:rsidRPr="00BB6E96" w:rsidRDefault="000379C4" w:rsidP="00A147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79C4" w:rsidRPr="00BB6E96" w14:paraId="0EFF45DE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62B0EDB" w14:textId="667195AE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Ex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6CE5F027" w14:textId="2E8821E8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1916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C3AE71A" w14:textId="37899820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AC0AFAF" w14:textId="349DCB1C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1D207AE2" w14:textId="2485AF97" w:rsidR="000379C4" w:rsidRPr="00BB6E96" w:rsidRDefault="000379C4" w:rsidP="00187AC0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0216ED52" w14:textId="1411596D" w:rsidR="000379C4" w:rsidRPr="00BB6E96" w:rsidRDefault="000379C4" w:rsidP="003A4297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49B25A0" w14:textId="78A076B9" w:rsidR="000379C4" w:rsidRPr="00BB6E96" w:rsidRDefault="000379C4" w:rsidP="00A147B8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874208" w:rsidRPr="00BC2413" w14:paraId="49CBB0BB" w14:textId="77777777" w:rsidTr="00B70D39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2281EDA" w14:textId="37ADF319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Ex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08347CCC" w14:textId="2753C540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19546G&gt;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0A44B4A" w14:textId="53C2E072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104866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E94408" w14:textId="76295817" w:rsidR="00874208" w:rsidRPr="00BC2413" w:rsidRDefault="00874208" w:rsidP="0047664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24E39AD5" w14:textId="2B257307" w:rsidR="00874208" w:rsidRPr="00BC2413" w:rsidRDefault="00874208" w:rsidP="00187AC0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5</w:t>
            </w:r>
          </w:p>
        </w:tc>
        <w:tc>
          <w:tcPr>
            <w:tcW w:w="1545" w:type="dxa"/>
            <w:shd w:val="clear" w:color="auto" w:fill="auto"/>
            <w:noWrap/>
          </w:tcPr>
          <w:p w14:paraId="4AB7B27F" w14:textId="78D00F09" w:rsidR="00874208" w:rsidRPr="00BC2413" w:rsidRDefault="00874208" w:rsidP="00B70D39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6</w:t>
            </w:r>
            <w:r w:rsidR="00B70D3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447992B" w14:textId="48E58327" w:rsidR="00874208" w:rsidRPr="00BC2413" w:rsidRDefault="00874208" w:rsidP="00A147B8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874208" w:rsidRPr="00BC2413" w14:paraId="77695140" w14:textId="77777777" w:rsidTr="00B70D39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4D973375" w14:textId="56BA9302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Ex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3C9DE453" w14:textId="4EA687CC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19582G&gt;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04D0F4F" w14:textId="65B46F4E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382594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751044A" w14:textId="561EE724" w:rsidR="00874208" w:rsidRPr="00BC2413" w:rsidRDefault="00874208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7A1E8CBB" w14:textId="7A9627D1" w:rsidR="00874208" w:rsidRPr="00BC2413" w:rsidRDefault="00874208" w:rsidP="00187AC0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99</w:t>
            </w:r>
          </w:p>
        </w:tc>
        <w:tc>
          <w:tcPr>
            <w:tcW w:w="1545" w:type="dxa"/>
            <w:shd w:val="clear" w:color="auto" w:fill="auto"/>
            <w:noWrap/>
          </w:tcPr>
          <w:p w14:paraId="0109D9E6" w14:textId="38646AD8" w:rsidR="00874208" w:rsidRPr="00BC2413" w:rsidRDefault="00874208" w:rsidP="00B70D39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</w:t>
            </w:r>
            <w:r w:rsidR="00B70D39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1F8F8AF" w14:textId="21B02917" w:rsidR="00874208" w:rsidRPr="00BC2413" w:rsidRDefault="00874208" w:rsidP="00A147B8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0379C4" w:rsidRPr="00BB6E96" w14:paraId="55015266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1E5EFD69" w14:textId="6D8271A9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Ex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D2C740B" w14:textId="404F6099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000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D6CAE19" w14:textId="40399F54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4142934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D5FE8B1" w14:textId="7DA239DF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636ED8FE" w14:textId="30035978" w:rsidR="000379C4" w:rsidRPr="00BB6E96" w:rsidRDefault="000379C4" w:rsidP="00B70D3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B70D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2E876A81" w14:textId="384B98B1" w:rsidR="000379C4" w:rsidRPr="00BB6E96" w:rsidRDefault="000379C4" w:rsidP="00B70D39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="00B70D39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C0DB5BA" w14:textId="1220195E" w:rsidR="000379C4" w:rsidRPr="00BB6E96" w:rsidRDefault="000379C4" w:rsidP="00A147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7</w:t>
            </w:r>
          </w:p>
        </w:tc>
      </w:tr>
      <w:tr w:rsidR="000379C4" w:rsidRPr="00BB6E96" w14:paraId="16FDE04B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2EC2E4E1" w14:textId="4BEC0AE3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Ex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05D34CB4" w14:textId="396A75E4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008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6325B60" w14:textId="443973FC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4143525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4E83E61" w14:textId="6B236150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7CADD42B" w14:textId="16E3A870" w:rsidR="000379C4" w:rsidRPr="00BB6E96" w:rsidRDefault="000379C4" w:rsidP="00B70D39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B70D3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33B17A05" w14:textId="21FC9206" w:rsidR="000379C4" w:rsidRPr="00BB6E96" w:rsidRDefault="000379C4" w:rsidP="00427F53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0</w:t>
            </w:r>
            <w:r w:rsidR="00427F53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AA2EA28" w14:textId="00CEE3C7" w:rsidR="000379C4" w:rsidRPr="00BB6E96" w:rsidRDefault="000379C4" w:rsidP="00EA21FF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="00EA21FF">
              <w:rPr>
                <w:rFonts w:ascii="Times New Roman" w:eastAsia="Times New Roman" w:hAnsi="Times New Roman" w:cs="Times New Roman"/>
                <w:sz w:val="22"/>
                <w:szCs w:val="22"/>
              </w:rPr>
              <w:t>40</w:t>
            </w:r>
          </w:p>
        </w:tc>
      </w:tr>
      <w:tr w:rsidR="000379C4" w:rsidRPr="00BB6E96" w14:paraId="640A2CF7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47630B6" w14:textId="4151802A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537A7EE" w14:textId="6EAE9117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040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332525D" w14:textId="3A010449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7344638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C8EB231" w14:textId="540E31C5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3956FE1C" w14:textId="3F9836D2" w:rsidR="000379C4" w:rsidRPr="00BB6E96" w:rsidRDefault="000379C4" w:rsidP="00187AC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595F38D5" w14:textId="00E7C108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35143A37" w14:textId="55E5063A" w:rsidR="000379C4" w:rsidRPr="00BB6E96" w:rsidRDefault="000379C4" w:rsidP="00A147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2B5E37FD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56BE987" w14:textId="4D7BF17A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47EACC2A" w14:textId="26EBB156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051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5A7454C" w14:textId="3AFEE5D1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18920729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D1A2683" w14:textId="5FC357E5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7F444860" w14:textId="640FC547" w:rsidR="000379C4" w:rsidRPr="00BB6E96" w:rsidRDefault="000379C4" w:rsidP="00187AC0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79999471" w14:textId="4E2CD35C" w:rsidR="000379C4" w:rsidRPr="00BB6E96" w:rsidRDefault="000379C4" w:rsidP="0017457B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13E09FC6" w14:textId="28B55221" w:rsidR="000379C4" w:rsidRPr="00BB6E96" w:rsidRDefault="000379C4" w:rsidP="00A147B8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17F0AD9C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58969C35" w14:textId="4C1033DF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24F3790B" w14:textId="24A2CE40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059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B776208" w14:textId="14CF37BB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DF887E1" w14:textId="6C99C989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62817457" w14:textId="62D58D58" w:rsidR="000379C4" w:rsidRPr="00BB6E96" w:rsidRDefault="000379C4" w:rsidP="00187AC0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1B5910E3" w14:textId="4F1C906F" w:rsidR="000379C4" w:rsidRPr="00BB6E96" w:rsidRDefault="000379C4" w:rsidP="0017457B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42E9A1CA" w14:textId="15DDC100" w:rsidR="000379C4" w:rsidRPr="00BB6E96" w:rsidRDefault="000379C4" w:rsidP="00A147B8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C2413" w14:paraId="27BE1106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0740EA61" w14:textId="359C5D7C" w:rsidR="000379C4" w:rsidRPr="00BC2413" w:rsidRDefault="000379C4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606C4143" w14:textId="4ABB22D5" w:rsidR="000379C4" w:rsidRPr="00BC2413" w:rsidRDefault="000379C4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20599A&gt;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107FC2" w14:textId="0834157B" w:rsidR="000379C4" w:rsidRPr="00BC2413" w:rsidRDefault="000379C4" w:rsidP="00476644">
            <w:pPr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802333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801F5D6" w14:textId="5128C9D4" w:rsidR="000379C4" w:rsidRPr="00BC2413" w:rsidRDefault="000379C4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7E411411" w14:textId="46EC7377" w:rsidR="000379C4" w:rsidRPr="00BC2413" w:rsidRDefault="000379C4" w:rsidP="000B3226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7</w:t>
            </w:r>
            <w:r w:rsidR="000B322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5</w:t>
            </w:r>
          </w:p>
        </w:tc>
        <w:tc>
          <w:tcPr>
            <w:tcW w:w="1545" w:type="dxa"/>
            <w:shd w:val="clear" w:color="auto" w:fill="auto"/>
            <w:noWrap/>
          </w:tcPr>
          <w:p w14:paraId="21ABBDCC" w14:textId="467C3EF4" w:rsidR="000379C4" w:rsidRPr="00BC2413" w:rsidRDefault="000379C4" w:rsidP="000B3226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4</w:t>
            </w:r>
            <w:r w:rsidR="000B322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49D0B0F" w14:textId="5F8C5309" w:rsidR="000379C4" w:rsidRPr="00672D51" w:rsidRDefault="000379C4" w:rsidP="00A147B8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="00672D51"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="00672D51"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0379C4" w:rsidRPr="00BB6E96" w14:paraId="7D9D68A5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419FCD19" w14:textId="65FCDD55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A8C2195" w14:textId="30C3F573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100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CF12160" w14:textId="68AC0202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14488459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9A4E52" w14:textId="29D600A3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1FBB6F97" w14:textId="11E33500" w:rsidR="000379C4" w:rsidRPr="00BB6E96" w:rsidRDefault="000379C4" w:rsidP="00187AC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74B4B87D" w14:textId="5E365A35" w:rsidR="000379C4" w:rsidRPr="00BB6E96" w:rsidRDefault="000379C4" w:rsidP="004319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54167BEF" w14:textId="662F8901" w:rsidR="000379C4" w:rsidRPr="00BB6E96" w:rsidRDefault="000379C4" w:rsidP="00A147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2E79F37D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1AC48691" w14:textId="5474F4ED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06B2FA3" w14:textId="25E4FD38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107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B0F3437" w14:textId="5CD30E01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5589995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152FE13" w14:textId="27CD3334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67E9C095" w14:textId="14C10CA2" w:rsidR="000379C4" w:rsidRPr="00BB6E96" w:rsidRDefault="000379C4" w:rsidP="0045302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4530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0D8DF3A1" w14:textId="22C00BC6" w:rsidR="000379C4" w:rsidRPr="00BB6E96" w:rsidRDefault="000379C4" w:rsidP="000B322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="000B3226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19C82681" w14:textId="6B1C4155" w:rsidR="000379C4" w:rsidRPr="00BB6E96" w:rsidRDefault="000379C4" w:rsidP="00A147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0012</w:t>
            </w:r>
          </w:p>
        </w:tc>
      </w:tr>
      <w:tr w:rsidR="00672D51" w:rsidRPr="00BC2413" w14:paraId="0E8CFFDE" w14:textId="77777777" w:rsidTr="00B70D39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177EC6F9" w14:textId="487D7363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75A3F9A6" w14:textId="0FC08917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21157C&gt;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AD422D" w14:textId="6857EEF3" w:rsidR="00672D51" w:rsidRPr="00BC2413" w:rsidRDefault="00672D51" w:rsidP="00476644">
            <w:pPr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s15504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7D08F57" w14:textId="1076D7F1" w:rsidR="00672D51" w:rsidRPr="00BC2413" w:rsidRDefault="00672D51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2717D207" w14:textId="0B4B1C21" w:rsidR="00672D51" w:rsidRPr="00BC2413" w:rsidRDefault="00672D51" w:rsidP="000B3226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7</w:t>
            </w:r>
            <w:r w:rsidR="000B322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5</w:t>
            </w:r>
          </w:p>
        </w:tc>
        <w:tc>
          <w:tcPr>
            <w:tcW w:w="1545" w:type="dxa"/>
            <w:shd w:val="clear" w:color="auto" w:fill="auto"/>
            <w:noWrap/>
          </w:tcPr>
          <w:p w14:paraId="57E10CB7" w14:textId="0DE39B05" w:rsidR="00672D51" w:rsidRPr="00BC2413" w:rsidRDefault="00672D51" w:rsidP="000B3226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4</w:t>
            </w:r>
            <w:r w:rsidR="000B322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6FB1AED4" w14:textId="365F235F" w:rsidR="00672D51" w:rsidRPr="00BC2413" w:rsidRDefault="00672D51" w:rsidP="00A147B8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874208" w:rsidRPr="00BC2413" w14:paraId="58B35708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52409D12" w14:textId="4E4F74E9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3D6A8F0" w14:textId="5944FEE3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742212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D1BBA28" w14:textId="46F3280D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s155043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C16880" w14:textId="79544F8A" w:rsidR="00874208" w:rsidRPr="00BC2413" w:rsidRDefault="00874208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65D2B36A" w14:textId="327C52A6" w:rsidR="00874208" w:rsidRPr="00BC2413" w:rsidRDefault="00874208" w:rsidP="00187AC0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97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5F39DD32" w14:textId="6FBEC5E3" w:rsidR="00874208" w:rsidRPr="00BC2413" w:rsidRDefault="00874208" w:rsidP="00427F5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2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9E7B263" w14:textId="3BDB79D8" w:rsidR="00874208" w:rsidRPr="00BC2413" w:rsidRDefault="00874208" w:rsidP="00A147B8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874208" w:rsidRPr="00BC2413" w14:paraId="366DAFD5" w14:textId="77777777" w:rsidTr="00B70D39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31EAA4A" w14:textId="667B8B56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7A77D7A9" w14:textId="2C9D44B3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21313G&gt;C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299551F" w14:textId="2861546E" w:rsidR="00874208" w:rsidRPr="00BC2413" w:rsidRDefault="00874208" w:rsidP="00476644">
            <w:pPr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649508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F63614D" w14:textId="38F0CBCA" w:rsidR="00874208" w:rsidRPr="00BC2413" w:rsidRDefault="00874208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1298950D" w14:textId="08C6D755" w:rsidR="00874208" w:rsidRPr="00BC2413" w:rsidRDefault="00874208" w:rsidP="00187AC0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99</w:t>
            </w:r>
          </w:p>
        </w:tc>
        <w:tc>
          <w:tcPr>
            <w:tcW w:w="1545" w:type="dxa"/>
            <w:shd w:val="clear" w:color="auto" w:fill="auto"/>
            <w:noWrap/>
          </w:tcPr>
          <w:p w14:paraId="029AD18B" w14:textId="04BA82B7" w:rsidR="00874208" w:rsidRPr="00BC2413" w:rsidRDefault="00874208" w:rsidP="00427F5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2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8656F5B" w14:textId="7FDBDD1A" w:rsidR="00874208" w:rsidRPr="00BC2413" w:rsidRDefault="00874208" w:rsidP="00A147B8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0379C4" w:rsidRPr="00BB6E96" w14:paraId="073C6F55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28FF4A93" w14:textId="4F3F8E47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4DCA98A" w14:textId="54420EB0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149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60FF8F" w14:textId="053A4810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649508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438BE0F" w14:textId="27EB444A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2FE00644" w14:textId="3DE9B9F5" w:rsidR="000379C4" w:rsidRPr="00BB6E96" w:rsidRDefault="000379C4" w:rsidP="0045302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4530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405D2523" w14:textId="1B642B5C" w:rsidR="000379C4" w:rsidRPr="00BB6E96" w:rsidRDefault="000379C4" w:rsidP="000B322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="000B3226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50667FAA" w14:textId="1F60BA04" w:rsidR="000379C4" w:rsidRPr="00BB6E96" w:rsidRDefault="000379C4" w:rsidP="00A147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.0012</w:t>
            </w:r>
          </w:p>
        </w:tc>
      </w:tr>
      <w:tr w:rsidR="000379C4" w:rsidRPr="00BB6E96" w14:paraId="06206043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3487C9CD" w14:textId="3FF4FD9A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5855809B" w14:textId="34B1DA28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163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333B0EB" w14:textId="260B08E0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155043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11715D1" w14:textId="106032C6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7DACC2B9" w14:textId="55888EA6" w:rsidR="000379C4" w:rsidRPr="00BB6E96" w:rsidRDefault="000379C4" w:rsidP="00187AC0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67B71E34" w14:textId="5CCCF58E" w:rsidR="000379C4" w:rsidRPr="00BB6E96" w:rsidRDefault="000379C4" w:rsidP="001745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770E996A" w14:textId="3DF53B14" w:rsidR="000379C4" w:rsidRPr="00BB6E96" w:rsidRDefault="000379C4" w:rsidP="00A147B8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10914ADA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23199B6C" w14:textId="72D56366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286C30BD" w14:textId="7F532BDF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164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9968678" w14:textId="34C718E7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11754250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EB19231" w14:textId="55131861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7D425184" w14:textId="589B1F7F" w:rsidR="000379C4" w:rsidRPr="00BB6E96" w:rsidRDefault="000379C4" w:rsidP="00187AC0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743E2E8F" w14:textId="6CE02004" w:rsidR="000379C4" w:rsidRPr="00BB6E96" w:rsidRDefault="000379C4" w:rsidP="00427F5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1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08D1CA9" w14:textId="3956F46D" w:rsidR="000379C4" w:rsidRPr="00BB6E96" w:rsidRDefault="000379C4" w:rsidP="00A147B8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="00EA21FF">
              <w:rPr>
                <w:rFonts w:ascii="Times New Roman" w:eastAsia="Times New Roman" w:hAnsi="Times New Roman" w:cs="Times New Roman"/>
                <w:sz w:val="22"/>
                <w:szCs w:val="22"/>
              </w:rPr>
              <w:t>87</w:t>
            </w:r>
          </w:p>
        </w:tc>
      </w:tr>
      <w:tr w:rsidR="00874208" w:rsidRPr="00BC2413" w14:paraId="00EE29FB" w14:textId="77777777" w:rsidTr="00B70D39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30F13D4D" w14:textId="5214384E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31C97DFA" w14:textId="6CC0FB20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22028G&gt;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F2B2D8" w14:textId="426EDEF4" w:rsidR="00874208" w:rsidRPr="00BC2413" w:rsidRDefault="00874208" w:rsidP="00476644">
            <w:pPr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80344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EC3C5D7" w14:textId="326C18DF" w:rsidR="00874208" w:rsidRPr="00BC2413" w:rsidRDefault="00874208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07897385" w14:textId="780301DE" w:rsidR="00874208" w:rsidRPr="00BC2413" w:rsidRDefault="00874208" w:rsidP="00D2331A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99</w:t>
            </w:r>
          </w:p>
        </w:tc>
        <w:tc>
          <w:tcPr>
            <w:tcW w:w="1545" w:type="dxa"/>
            <w:shd w:val="clear" w:color="auto" w:fill="auto"/>
            <w:noWrap/>
          </w:tcPr>
          <w:p w14:paraId="3F216173" w14:textId="6D39311C" w:rsidR="00874208" w:rsidRPr="00BC2413" w:rsidRDefault="00874208" w:rsidP="0017457B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2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EA45217" w14:textId="37B1AAA0" w:rsidR="00874208" w:rsidRPr="00BC2413" w:rsidRDefault="00874208" w:rsidP="00A147B8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874208" w:rsidRPr="00BC2413" w14:paraId="5BE06DF9" w14:textId="77777777" w:rsidTr="00B70D39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4BCD2BC5" w14:textId="266BA034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1914F724" w14:textId="09EDBCCA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22043A&gt;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459E576" w14:textId="00705951" w:rsidR="00874208" w:rsidRPr="00BC2413" w:rsidRDefault="00874208" w:rsidP="00476644">
            <w:pPr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803401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7C4C15A" w14:textId="711F3A49" w:rsidR="00874208" w:rsidRPr="00BC2413" w:rsidRDefault="00874208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723A593B" w14:textId="560BF5C2" w:rsidR="00874208" w:rsidRPr="00BC2413" w:rsidRDefault="00874208" w:rsidP="00187AC0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99</w:t>
            </w:r>
          </w:p>
        </w:tc>
        <w:tc>
          <w:tcPr>
            <w:tcW w:w="1545" w:type="dxa"/>
            <w:shd w:val="clear" w:color="auto" w:fill="auto"/>
            <w:noWrap/>
          </w:tcPr>
          <w:p w14:paraId="437E2DD6" w14:textId="461E0285" w:rsidR="00874208" w:rsidRPr="00BC2413" w:rsidRDefault="00874208" w:rsidP="0017457B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2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AB138E4" w14:textId="28A02505" w:rsidR="00874208" w:rsidRPr="00BC2413" w:rsidRDefault="00874208" w:rsidP="00A147B8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672D51" w:rsidRPr="00BC2413" w14:paraId="6C9BAF43" w14:textId="77777777" w:rsidTr="00B70D39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4BE7DFEB" w14:textId="23E006CB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19861AE2" w14:textId="64716220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22202T&gt;C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8C201C7" w14:textId="6CCE514B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216524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5CB198A" w14:textId="4211AB1F" w:rsidR="00672D51" w:rsidRPr="00BC2413" w:rsidRDefault="00672D51" w:rsidP="0047664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6B9FB2B3" w14:textId="3ADEAE49" w:rsidR="00672D51" w:rsidRPr="00BC2413" w:rsidRDefault="00672D51" w:rsidP="00187AC0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1</w:t>
            </w:r>
          </w:p>
        </w:tc>
        <w:tc>
          <w:tcPr>
            <w:tcW w:w="1545" w:type="dxa"/>
            <w:shd w:val="clear" w:color="auto" w:fill="auto"/>
            <w:noWrap/>
          </w:tcPr>
          <w:p w14:paraId="6897689F" w14:textId="091C2E88" w:rsidR="00672D51" w:rsidRPr="00BC2413" w:rsidRDefault="00672D51" w:rsidP="000B3226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4</w:t>
            </w:r>
            <w:r w:rsidR="000B322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6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39595AC" w14:textId="3404592D" w:rsidR="00672D51" w:rsidRPr="00BC2413" w:rsidRDefault="00672D51" w:rsidP="00A147B8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0379C4" w:rsidRPr="00BB6E96" w14:paraId="7598CC80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2B9F9DFE" w14:textId="0BD10130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257CEE78" w14:textId="6C2739AB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262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4D5393A" w14:textId="37DC4DE8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301326C" w14:textId="19A58FA1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1FF83699" w14:textId="7F83DEDD" w:rsidR="000379C4" w:rsidRPr="00BB6E96" w:rsidRDefault="000379C4" w:rsidP="00187AC0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10534B80" w14:textId="6A8FE736" w:rsidR="000379C4" w:rsidRPr="00BB6E96" w:rsidRDefault="000379C4" w:rsidP="001745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66841EA7" w14:textId="2DA603B8" w:rsidR="000379C4" w:rsidRPr="00BB6E96" w:rsidRDefault="000379C4" w:rsidP="00A147B8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11E2E29A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01EA308E" w14:textId="0109BA27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10557A5A" w14:textId="6D371300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286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A437C1B" w14:textId="74E0E6FA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FCE522" w14:textId="7309F37D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05EF3494" w14:textId="5FCEE730" w:rsidR="000379C4" w:rsidRPr="00BB6E96" w:rsidRDefault="000379C4" w:rsidP="00187AC0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44C0C278" w14:textId="54E98268" w:rsidR="000379C4" w:rsidRPr="00BB6E96" w:rsidRDefault="000379C4" w:rsidP="0017457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31F151FB" w14:textId="1D3CC472" w:rsidR="000379C4" w:rsidRPr="00BB6E96" w:rsidRDefault="000379C4" w:rsidP="00A147B8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672D51" w:rsidRPr="00BC2413" w14:paraId="593F559C" w14:textId="77777777" w:rsidTr="00B70D39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481BEE4F" w14:textId="1F88021E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729227A9" w14:textId="3FC5FF08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22987C&gt;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C086BDD" w14:textId="29D5B059" w:rsidR="00672D51" w:rsidRPr="00BC2413" w:rsidRDefault="00672D51" w:rsidP="00476644">
            <w:pPr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107896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A1EE5AA" w14:textId="05DB0307" w:rsidR="00672D51" w:rsidRPr="00BC2413" w:rsidRDefault="00672D51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2E5D5F49" w14:textId="3E0FDBF7" w:rsidR="00672D51" w:rsidRPr="00BC2413" w:rsidRDefault="00672D51" w:rsidP="00187AC0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99</w:t>
            </w:r>
          </w:p>
        </w:tc>
        <w:tc>
          <w:tcPr>
            <w:tcW w:w="1545" w:type="dxa"/>
            <w:shd w:val="clear" w:color="auto" w:fill="auto"/>
            <w:noWrap/>
          </w:tcPr>
          <w:p w14:paraId="4F1D33A8" w14:textId="1931CAE2" w:rsidR="00672D51" w:rsidRPr="00BC2413" w:rsidRDefault="00672D51" w:rsidP="0017457B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2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E53A074" w14:textId="3BFFA292" w:rsidR="00672D51" w:rsidRPr="00BC2413" w:rsidRDefault="00672D51" w:rsidP="00A147B8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0379C4" w:rsidRPr="00BB6E96" w14:paraId="4CEA1877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6DC428D8" w14:textId="017663F5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95FEB3F" w14:textId="35E55D96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309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FD07E45" w14:textId="3B440415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C88E140" w14:textId="3B5D6E99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3A363954" w14:textId="0A68BCAD" w:rsidR="000379C4" w:rsidRPr="00BB6E96" w:rsidRDefault="000379C4" w:rsidP="00187AC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4D4226A1" w14:textId="2BA5EC4C" w:rsidR="000379C4" w:rsidRPr="00BB6E96" w:rsidRDefault="000379C4" w:rsidP="0043196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7DD0C387" w14:textId="1766F0C2" w:rsidR="000379C4" w:rsidRPr="00BB6E96" w:rsidRDefault="000379C4" w:rsidP="00A147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41CA411D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4BB961F9" w14:textId="6F1AEB32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21F07802" w14:textId="76BDDFC3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g.74223118C&gt;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138A372" w14:textId="6D3E2CC1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rs6200486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4E3012B" w14:textId="0547DE21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63B07D4D" w14:textId="6BA18FF1" w:rsidR="000379C4" w:rsidRPr="00BB6E96" w:rsidRDefault="000379C4" w:rsidP="000B3226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.1</w:t>
            </w:r>
            <w:r w:rsidR="000B3226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545" w:type="dxa"/>
            <w:shd w:val="clear" w:color="auto" w:fill="auto"/>
            <w:noWrap/>
          </w:tcPr>
          <w:p w14:paraId="04C3D309" w14:textId="2953B252" w:rsidR="000379C4" w:rsidRPr="00BB6E96" w:rsidRDefault="000379C4" w:rsidP="000B322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="000B3226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6783AE80" w14:textId="0B50C5F4" w:rsidR="000379C4" w:rsidRPr="00BB6E96" w:rsidRDefault="000379C4" w:rsidP="00EA21FF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  <w:r w:rsidR="00EA21FF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672D51" w:rsidRPr="00BC2413" w14:paraId="34226F07" w14:textId="77777777" w:rsidTr="00B70D39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0730BC7F" w14:textId="65D76036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73BC0822" w14:textId="1292DB80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23430C&gt;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F9102CE" w14:textId="26FB75D9" w:rsidR="00672D51" w:rsidRPr="00BC2413" w:rsidRDefault="00672D51" w:rsidP="00476644">
            <w:pPr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2858843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255574" w14:textId="17E4D017" w:rsidR="00672D51" w:rsidRPr="00BC2413" w:rsidRDefault="00672D51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384C1AF5" w14:textId="090EC03C" w:rsidR="00672D51" w:rsidRPr="00BC2413" w:rsidRDefault="00672D51" w:rsidP="000B3226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</w:t>
            </w:r>
            <w:r w:rsidR="000B322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545" w:type="dxa"/>
            <w:shd w:val="clear" w:color="auto" w:fill="auto"/>
            <w:noWrap/>
          </w:tcPr>
          <w:p w14:paraId="5AB2FE59" w14:textId="0AECC205" w:rsidR="00672D51" w:rsidRPr="00BC2413" w:rsidRDefault="00672D51" w:rsidP="000B3226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45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FD471E7" w14:textId="4F04E321" w:rsidR="00672D51" w:rsidRPr="00BC2413" w:rsidRDefault="00672D51" w:rsidP="00A147B8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0379C4" w:rsidRPr="00BB6E96" w14:paraId="51CA1DFE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0E61059B" w14:textId="35C81DAA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3B20B139" w14:textId="5926CFC8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347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03BAE19" w14:textId="40FE215E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rs7999946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C92DF7B" w14:textId="7052FAB2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699448D3" w14:textId="3A687FEB" w:rsidR="000379C4" w:rsidRPr="00BB6E96" w:rsidRDefault="000379C4" w:rsidP="00D2331A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78BAAA01" w14:textId="3F1A951A" w:rsidR="000379C4" w:rsidRPr="00BB6E96" w:rsidRDefault="000379C4" w:rsidP="000B322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="000B3226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C18E306" w14:textId="4B18AF80" w:rsidR="000379C4" w:rsidRPr="00BB6E96" w:rsidRDefault="000379C4" w:rsidP="00EA21FF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="00EA21FF">
              <w:rPr>
                <w:rFonts w:ascii="Times New Roman" w:eastAsia="Times New Roman" w:hAnsi="Times New Roman" w:cs="Times New Roman"/>
                <w:sz w:val="22"/>
                <w:szCs w:val="22"/>
              </w:rPr>
              <w:t>10</w:t>
            </w:r>
          </w:p>
        </w:tc>
      </w:tr>
      <w:tr w:rsidR="000379C4" w:rsidRPr="00BB6E96" w14:paraId="6F2CC63E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51ED77AF" w14:textId="56001A95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1E154952" w14:textId="5D08B984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350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1AA92FA" w14:textId="32C1F2AB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7D53F88" w14:textId="55874B4F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4AF345E2" w14:textId="4260F096" w:rsidR="000379C4" w:rsidRPr="00BB6E96" w:rsidRDefault="000379C4" w:rsidP="00187AC0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71CCC424" w14:textId="2DC2C5C3" w:rsidR="000379C4" w:rsidRPr="00BB6E96" w:rsidRDefault="000379C4" w:rsidP="00187AC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578D9F80" w14:textId="24298D34" w:rsidR="000379C4" w:rsidRPr="00BB6E96" w:rsidRDefault="000379C4" w:rsidP="00A147B8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672D51" w:rsidRPr="00BC2413" w14:paraId="5C838432" w14:textId="77777777" w:rsidTr="00B70D39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23BE2313" w14:textId="1BFA90FF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50544EC4" w14:textId="76994CB1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23571T&gt;C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D5E9E41" w14:textId="72201C22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2861733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E9F06A" w14:textId="54E42BAD" w:rsidR="00672D51" w:rsidRPr="00BC2413" w:rsidRDefault="00672D51" w:rsidP="0047664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46B8F351" w14:textId="447835E8" w:rsidR="00672D51" w:rsidRPr="00BC2413" w:rsidRDefault="00672D51" w:rsidP="000B3226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</w:t>
            </w:r>
            <w:r w:rsidR="000B322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545" w:type="dxa"/>
            <w:shd w:val="clear" w:color="auto" w:fill="auto"/>
            <w:noWrap/>
          </w:tcPr>
          <w:p w14:paraId="405B37FA" w14:textId="52B8D6E1" w:rsidR="00672D51" w:rsidRPr="00BC2413" w:rsidRDefault="00672D51" w:rsidP="000B3226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45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67F4B97" w14:textId="0F9C4F4F" w:rsidR="00672D51" w:rsidRPr="00BC2413" w:rsidRDefault="00672D51" w:rsidP="00A147B8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874208" w:rsidRPr="00BC2413" w14:paraId="6B59D1B8" w14:textId="77777777" w:rsidTr="00B70D39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3C734FAD" w14:textId="6C4EC289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2EC46DB3" w14:textId="2489E8F3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23646G&gt;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0B13B4D" w14:textId="59BA6A66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7402630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A3CD98E" w14:textId="5F90A6C4" w:rsidR="00874208" w:rsidRPr="00BC2413" w:rsidRDefault="00874208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3B72FB98" w14:textId="4B5A93A1" w:rsidR="00874208" w:rsidRPr="00BC2413" w:rsidRDefault="00874208" w:rsidP="00187AC0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99</w:t>
            </w:r>
          </w:p>
        </w:tc>
        <w:tc>
          <w:tcPr>
            <w:tcW w:w="1545" w:type="dxa"/>
            <w:shd w:val="clear" w:color="auto" w:fill="auto"/>
            <w:noWrap/>
          </w:tcPr>
          <w:p w14:paraId="452ADC59" w14:textId="76951F3D" w:rsidR="00874208" w:rsidRPr="00BC2413" w:rsidRDefault="00874208" w:rsidP="000B3226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</w:t>
            </w:r>
            <w:r w:rsidR="000B322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8540BEA" w14:textId="621F5F5B" w:rsidR="00874208" w:rsidRPr="00BC2413" w:rsidRDefault="00874208" w:rsidP="00A147B8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874208" w:rsidRPr="00BC2413" w14:paraId="7DB4A45A" w14:textId="77777777" w:rsidTr="00B70D39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6FCF6525" w14:textId="6CDE6CF0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02682C77" w14:textId="2C063125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23716G&gt;C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7E739F" w14:textId="049818F5" w:rsidR="00874208" w:rsidRPr="00BC2413" w:rsidRDefault="00874208" w:rsidP="00476644">
            <w:pPr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2852267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2682EB" w14:textId="5A02318A" w:rsidR="00874208" w:rsidRPr="00BC2413" w:rsidRDefault="00874208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2F7927FF" w14:textId="2133605D" w:rsidR="00874208" w:rsidRPr="00BC2413" w:rsidRDefault="00874208" w:rsidP="00187AC0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99</w:t>
            </w:r>
          </w:p>
        </w:tc>
        <w:tc>
          <w:tcPr>
            <w:tcW w:w="1545" w:type="dxa"/>
            <w:shd w:val="clear" w:color="auto" w:fill="auto"/>
            <w:noWrap/>
          </w:tcPr>
          <w:p w14:paraId="56002512" w14:textId="0D4B6592" w:rsidR="00874208" w:rsidRPr="00BC2413" w:rsidRDefault="00874208" w:rsidP="000B3226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</w:t>
            </w:r>
            <w:r w:rsidR="000B322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E9B0FA9" w14:textId="7908F48F" w:rsidR="00874208" w:rsidRPr="00BC2413" w:rsidRDefault="00874208" w:rsidP="00A147B8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874208" w:rsidRPr="00BC2413" w14:paraId="17089966" w14:textId="77777777" w:rsidTr="00B70D39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1612085C" w14:textId="4B049279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4CD7680B" w14:textId="0973F8C3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23767C&gt;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EBF57CB" w14:textId="411B0B49" w:rsidR="00874208" w:rsidRPr="00BC2413" w:rsidRDefault="00874208" w:rsidP="00476644">
            <w:pPr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199231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97F2DF" w14:textId="458CBD12" w:rsidR="00874208" w:rsidRPr="00BC2413" w:rsidRDefault="00874208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194D0CB0" w14:textId="58AF2FE5" w:rsidR="00874208" w:rsidRPr="00BC2413" w:rsidRDefault="00874208" w:rsidP="000B3226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</w:t>
            </w:r>
            <w:r w:rsidR="000B322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545" w:type="dxa"/>
            <w:shd w:val="clear" w:color="auto" w:fill="auto"/>
            <w:noWrap/>
          </w:tcPr>
          <w:p w14:paraId="3BEC6DD7" w14:textId="0DE74511" w:rsidR="00874208" w:rsidRPr="00BC2413" w:rsidRDefault="00874208" w:rsidP="000B3226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6</w:t>
            </w:r>
            <w:r w:rsidR="000B322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83EA9E4" w14:textId="3F3A4033" w:rsidR="00874208" w:rsidRPr="00BC2413" w:rsidRDefault="00874208" w:rsidP="00A147B8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0379C4" w:rsidRPr="00BB6E96" w14:paraId="14184E30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3FF1A46A" w14:textId="448FBC0A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43D3F7D" w14:textId="592DA924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388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B9751B" w14:textId="47BEBE4B" w:rsidR="000379C4" w:rsidRPr="000379C4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0379C4">
              <w:rPr>
                <w:rFonts w:ascii="Times New Roman" w:eastAsia="Times New Roman" w:hAnsi="Times New Roman" w:cs="Times New Roman"/>
                <w:sz w:val="22"/>
                <w:szCs w:val="22"/>
              </w:rPr>
              <w:t>rs14371799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CE465A" w14:textId="7B971284" w:rsidR="000379C4" w:rsidRPr="000379C4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0379C4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416DD7B7" w14:textId="6DAE58E6" w:rsidR="000379C4" w:rsidRPr="000379C4" w:rsidRDefault="000379C4" w:rsidP="00334E96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0379C4">
              <w:rPr>
                <w:rFonts w:ascii="Times New Roman" w:eastAsia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2DF96C56" w14:textId="53CD5868" w:rsidR="000379C4" w:rsidRPr="000379C4" w:rsidRDefault="00427F53" w:rsidP="00334E9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4BDE573" w14:textId="790DD86D" w:rsidR="000379C4" w:rsidRPr="000379C4" w:rsidRDefault="000379C4" w:rsidP="00EA21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379C4">
              <w:rPr>
                <w:rFonts w:ascii="Times New Roman" w:eastAsia="Times New Roman" w:hAnsi="Times New Roman" w:cs="Times New Roman"/>
                <w:sz w:val="22"/>
                <w:szCs w:val="22"/>
              </w:rPr>
              <w:t>0.4</w:t>
            </w:r>
            <w:r w:rsidR="00EA21FF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0379C4" w:rsidRPr="00BB6E96" w14:paraId="587EE71D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037C4003" w14:textId="54954EA3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50B06BE3" w14:textId="7EF6B062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463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27B12B" w14:textId="58D99264" w:rsidR="000379C4" w:rsidRPr="000379C4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0379C4">
              <w:rPr>
                <w:rFonts w:ascii="Times New Roman" w:eastAsia="Times New Roman" w:hAnsi="Times New Roman" w:cs="Times New Roman"/>
                <w:sz w:val="22"/>
                <w:szCs w:val="22"/>
              </w:rPr>
              <w:t>rs14401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CC47FF5" w14:textId="2DD1EAA9" w:rsidR="000379C4" w:rsidRPr="000379C4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0379C4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796DC2D3" w14:textId="6924112F" w:rsidR="000379C4" w:rsidRPr="000379C4" w:rsidRDefault="000379C4" w:rsidP="00334E96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0379C4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02D81D48" w14:textId="7D90B8C4" w:rsidR="000379C4" w:rsidRPr="000379C4" w:rsidRDefault="000379C4" w:rsidP="00334E9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379C4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37E7F3C0" w14:textId="340D427F" w:rsidR="000379C4" w:rsidRPr="000379C4" w:rsidRDefault="000379C4" w:rsidP="00A147B8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0379C4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874208" w:rsidRPr="00BC2413" w14:paraId="4A41B93D" w14:textId="77777777" w:rsidTr="00B70D39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177536A1" w14:textId="27B43655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06BD71F8" w14:textId="479510D4" w:rsidR="00874208" w:rsidRPr="00BC2413" w:rsidRDefault="00874208" w:rsidP="001478AA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24996G&gt;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C9E267" w14:textId="3CB36677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488677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7FF62CE" w14:textId="496EA7B7" w:rsidR="00874208" w:rsidRPr="00BC2413" w:rsidRDefault="00874208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7B7E6D6C" w14:textId="398FC2AB" w:rsidR="00874208" w:rsidRPr="00BC2413" w:rsidRDefault="00874208" w:rsidP="000B3226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</w:t>
            </w:r>
            <w:r w:rsidR="000B322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545" w:type="dxa"/>
            <w:shd w:val="clear" w:color="auto" w:fill="auto"/>
            <w:noWrap/>
          </w:tcPr>
          <w:p w14:paraId="3C38BA5A" w14:textId="41014D1E" w:rsidR="00874208" w:rsidRPr="00BC2413" w:rsidRDefault="00874208" w:rsidP="000B3226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6</w:t>
            </w:r>
            <w:r w:rsidR="000B322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6751DABF" w14:textId="74C202FA" w:rsidR="00874208" w:rsidRPr="00BC2413" w:rsidRDefault="00874208" w:rsidP="00A147B8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874208" w:rsidRPr="00BC2413" w14:paraId="511CA9FC" w14:textId="77777777" w:rsidTr="00B70D39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566C298F" w14:textId="6567672A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0E8328F8" w14:textId="4AEDB32A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25106G&gt;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C779A6" w14:textId="1BFF243B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804164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792C10C" w14:textId="261DBA56" w:rsidR="00874208" w:rsidRPr="00BC2413" w:rsidRDefault="00874208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5404F134" w14:textId="5D8232FB" w:rsidR="00874208" w:rsidRPr="00BC2413" w:rsidRDefault="00874208" w:rsidP="00EF1ED7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99</w:t>
            </w:r>
          </w:p>
        </w:tc>
        <w:tc>
          <w:tcPr>
            <w:tcW w:w="1545" w:type="dxa"/>
            <w:shd w:val="clear" w:color="auto" w:fill="auto"/>
            <w:noWrap/>
          </w:tcPr>
          <w:p w14:paraId="5CA63DDE" w14:textId="73F4CD65" w:rsidR="00874208" w:rsidRPr="00BC2413" w:rsidRDefault="00874208" w:rsidP="000B3226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</w:t>
            </w:r>
            <w:r w:rsidR="000B322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0A04FA7" w14:textId="600B62A7" w:rsidR="00874208" w:rsidRPr="00BC2413" w:rsidRDefault="00874208" w:rsidP="004D0EF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874208" w:rsidRPr="00BC2413" w14:paraId="73F24502" w14:textId="77777777" w:rsidTr="00B70D39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53B20D2D" w14:textId="66EABACC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70B04F03" w14:textId="560D085D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25193G&gt;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6D413DC" w14:textId="4D06B2F9" w:rsidR="00874208" w:rsidRPr="00BC2413" w:rsidRDefault="00874208" w:rsidP="00476644">
            <w:pPr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804168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10ABCD0" w14:textId="150CD679" w:rsidR="00874208" w:rsidRPr="00BC2413" w:rsidRDefault="00874208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13FA1B88" w14:textId="288C9588" w:rsidR="00874208" w:rsidRPr="00BC2413" w:rsidRDefault="00874208" w:rsidP="00334E96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99</w:t>
            </w:r>
          </w:p>
        </w:tc>
        <w:tc>
          <w:tcPr>
            <w:tcW w:w="1545" w:type="dxa"/>
            <w:shd w:val="clear" w:color="auto" w:fill="auto"/>
            <w:noWrap/>
          </w:tcPr>
          <w:p w14:paraId="7CFEEB13" w14:textId="56F9804A" w:rsidR="00874208" w:rsidRPr="00BC2413" w:rsidRDefault="00874208" w:rsidP="000B3226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</w:t>
            </w:r>
            <w:r w:rsidR="000B322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A8D25DC" w14:textId="065B342B" w:rsidR="00874208" w:rsidRPr="00BC2413" w:rsidRDefault="00874208" w:rsidP="004D0EF9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0379C4" w:rsidRPr="00BB6E96" w14:paraId="72B58732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304E40A2" w14:textId="34515760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451257B3" w14:textId="2F91D6F7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527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BBB477D" w14:textId="08F09A73" w:rsidR="000379C4" w:rsidRPr="000379C4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0379C4">
              <w:rPr>
                <w:rFonts w:ascii="Times New Roman" w:eastAsia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AB281F8" w14:textId="1161E3A7" w:rsidR="000379C4" w:rsidRPr="000379C4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0379C4">
              <w:rPr>
                <w:rFonts w:ascii="Times New Roman" w:eastAsia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7D30CECC" w14:textId="73674825" w:rsidR="000379C4" w:rsidRPr="000379C4" w:rsidRDefault="000379C4" w:rsidP="00334E96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0379C4">
              <w:rPr>
                <w:rFonts w:ascii="Times New Roman" w:eastAsia="Times New Roman" w:hAnsi="Times New Roman" w:cs="Times New Roman"/>
                <w:sz w:val="22"/>
                <w:szCs w:val="22"/>
              </w:rPr>
              <w:t>0.00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547A61CB" w14:textId="7C853872" w:rsidR="000379C4" w:rsidRPr="000379C4" w:rsidRDefault="000379C4" w:rsidP="00EF1ED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0379C4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760681FC" w14:textId="1DD369A6" w:rsidR="000379C4" w:rsidRPr="000379C4" w:rsidRDefault="000379C4" w:rsidP="00A147B8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0379C4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672D51" w:rsidRPr="00BC2413" w14:paraId="03AF9836" w14:textId="77777777" w:rsidTr="00B70D39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391083AC" w14:textId="5C47A269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499836B9" w14:textId="432E706F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25388C&gt;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783DDB" w14:textId="679C2771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488677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2E9F4EA" w14:textId="6CA20113" w:rsidR="00672D51" w:rsidRPr="00BC2413" w:rsidRDefault="00672D51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1465A6AD" w14:textId="1E102CBE" w:rsidR="00672D51" w:rsidRPr="00BC2413" w:rsidRDefault="00672D51" w:rsidP="00334E96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3</w:t>
            </w:r>
          </w:p>
        </w:tc>
        <w:tc>
          <w:tcPr>
            <w:tcW w:w="1545" w:type="dxa"/>
            <w:shd w:val="clear" w:color="auto" w:fill="auto"/>
            <w:noWrap/>
          </w:tcPr>
          <w:p w14:paraId="1AB80375" w14:textId="3CBB85ED" w:rsidR="00672D51" w:rsidRPr="00BC2413" w:rsidRDefault="00672D51" w:rsidP="00427F5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45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069535B" w14:textId="0B6C72CF" w:rsidR="00672D51" w:rsidRPr="00BC2413" w:rsidRDefault="00672D51" w:rsidP="00A147B8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874208" w:rsidRPr="00BC2413" w14:paraId="6AFA0D34" w14:textId="77777777" w:rsidTr="00B70D39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026F1468" w14:textId="6D912BCB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7A6E8383" w14:textId="754A027B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25518C&gt;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B83F76" w14:textId="334E0CB7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804203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36780FC" w14:textId="544A8ED6" w:rsidR="00874208" w:rsidRPr="00BC2413" w:rsidRDefault="00874208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74CC2BC5" w14:textId="4B569716" w:rsidR="00874208" w:rsidRPr="00BC2413" w:rsidRDefault="00874208" w:rsidP="00334E96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99</w:t>
            </w:r>
          </w:p>
        </w:tc>
        <w:tc>
          <w:tcPr>
            <w:tcW w:w="1545" w:type="dxa"/>
            <w:shd w:val="clear" w:color="auto" w:fill="auto"/>
            <w:noWrap/>
          </w:tcPr>
          <w:p w14:paraId="57B817CE" w14:textId="0616B230" w:rsidR="00874208" w:rsidRPr="00BC2413" w:rsidRDefault="00874208" w:rsidP="000B3226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</w:t>
            </w:r>
            <w:r w:rsidR="000B3226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C7621C3" w14:textId="448DB8F7" w:rsidR="00874208" w:rsidRPr="00BC2413" w:rsidRDefault="00874208" w:rsidP="004D0EF9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0379C4" w:rsidRPr="00BB6E96" w14:paraId="126EE1E3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15D97C27" w14:textId="53EEFDAF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537CAC2C" w14:textId="1287027C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566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0E6032D" w14:textId="607715B4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802709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314C477" w14:textId="53887F3E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0EC1F176" w14:textId="3F23E5A8" w:rsidR="000379C4" w:rsidRPr="00BB6E96" w:rsidRDefault="000379C4" w:rsidP="000B3226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0B322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4158E261" w14:textId="3837CDFB" w:rsidR="000379C4" w:rsidRPr="00BB6E96" w:rsidRDefault="000379C4" w:rsidP="0045302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="00453023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9F18B05" w14:textId="3CB9785B" w:rsidR="000379C4" w:rsidRPr="00BB6E96" w:rsidRDefault="000379C4" w:rsidP="00EA21FF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="00EA21FF">
              <w:rPr>
                <w:rFonts w:ascii="Times New Roman" w:eastAsia="Times New Roman" w:hAnsi="Times New Roman" w:cs="Times New Roman"/>
                <w:sz w:val="22"/>
                <w:szCs w:val="22"/>
              </w:rPr>
              <w:t>20</w:t>
            </w:r>
          </w:p>
        </w:tc>
      </w:tr>
      <w:tr w:rsidR="000379C4" w:rsidRPr="00BB6E96" w14:paraId="1BDAD7F2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42DC753E" w14:textId="5B3B2C20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E8A92B5" w14:textId="0818A690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570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52AF2A9" w14:textId="34BA9B1C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896935">
              <w:rPr>
                <w:rFonts w:ascii="Times New Roman" w:eastAsia="Times New Roman" w:hAnsi="Times New Roman" w:cs="Times New Roman"/>
                <w:sz w:val="22"/>
                <w:szCs w:val="22"/>
              </w:rPr>
              <w:t>rs11608949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BAC0D1F" w14:textId="75DD4EDF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32801BEE" w14:textId="4627A8B6" w:rsidR="000379C4" w:rsidRPr="00BB6E96" w:rsidRDefault="000379C4" w:rsidP="00EF1ED7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77BC3FBE" w14:textId="0A1853B0" w:rsidR="000379C4" w:rsidRPr="00BB6E96" w:rsidRDefault="000379C4" w:rsidP="000B322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="000B3226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BE64467" w14:textId="324B1A85" w:rsidR="000379C4" w:rsidRPr="00BB6E96" w:rsidRDefault="000379C4" w:rsidP="00A147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96935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0379C4" w:rsidRPr="00BB6E96" w14:paraId="5DAEB39D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359B1F0E" w14:textId="7A8036F0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B032225" w14:textId="23C899D0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602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241B8E9" w14:textId="61C18785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896935">
              <w:rPr>
                <w:rFonts w:ascii="Times New Roman" w:eastAsia="Times New Roman" w:hAnsi="Times New Roman" w:cs="Times New Roman"/>
                <w:sz w:val="22"/>
                <w:szCs w:val="22"/>
              </w:rPr>
              <w:t>rs7976830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E5FA9D3" w14:textId="5878D3AE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0702BBB4" w14:textId="0A15B097" w:rsidR="000379C4" w:rsidRPr="00BB6E96" w:rsidRDefault="000379C4" w:rsidP="0045302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45302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0EE796C6" w14:textId="5F1CB14A" w:rsidR="000379C4" w:rsidRPr="00BB6E96" w:rsidRDefault="000379C4" w:rsidP="000B322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="000B3226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658FEE1D" w14:textId="01E706AD" w:rsidR="000379C4" w:rsidRPr="00BB6E96" w:rsidRDefault="000379C4" w:rsidP="00A147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96935">
              <w:rPr>
                <w:rFonts w:ascii="Times New Roman" w:eastAsia="Times New Roman" w:hAnsi="Times New Roman" w:cs="Times New Roman"/>
                <w:sz w:val="22"/>
                <w:szCs w:val="22"/>
              </w:rPr>
              <w:t>0.0012</w:t>
            </w:r>
          </w:p>
        </w:tc>
      </w:tr>
      <w:tr w:rsidR="000379C4" w:rsidRPr="00BB6E96" w14:paraId="1090D0FF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122D6927" w14:textId="575BC483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7327ABD8" w14:textId="768ECCCC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608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3F883E4" w14:textId="5F53ADEF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896935">
              <w:rPr>
                <w:rFonts w:ascii="Times New Roman" w:eastAsia="Times New Roman" w:hAnsi="Times New Roman" w:cs="Times New Roman"/>
                <w:sz w:val="22"/>
                <w:szCs w:val="22"/>
              </w:rPr>
              <w:t>rs7795166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FE89692" w14:textId="2844A588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18E54997" w14:textId="7D244D78" w:rsidR="000379C4" w:rsidRPr="00BB6E96" w:rsidRDefault="000379C4" w:rsidP="00792570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2F44E4B9" w14:textId="43416756" w:rsidR="000379C4" w:rsidRPr="00BB6E96" w:rsidRDefault="000379C4" w:rsidP="0045302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="00453023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1074FE6" w14:textId="3BF82BB8" w:rsidR="000379C4" w:rsidRPr="00BB6E96" w:rsidRDefault="000379C4" w:rsidP="00A147B8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896935">
              <w:rPr>
                <w:rFonts w:ascii="Times New Roman" w:eastAsia="Times New Roman" w:hAnsi="Times New Roman" w:cs="Times New Roman"/>
                <w:sz w:val="22"/>
                <w:szCs w:val="22"/>
              </w:rPr>
              <w:t>0.0012</w:t>
            </w:r>
          </w:p>
        </w:tc>
      </w:tr>
      <w:tr w:rsidR="00672D51" w:rsidRPr="00BC2413" w14:paraId="4004A6A6" w14:textId="77777777" w:rsidTr="00B70D39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1EAE8116" w14:textId="4AFD65EE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279ADBAF" w14:textId="763C39A5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26138G&gt;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AEA8A9F" w14:textId="7F7C5524" w:rsidR="00672D51" w:rsidRPr="00BC2413" w:rsidRDefault="00672D51" w:rsidP="00476644">
            <w:pPr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802702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2D4E73E" w14:textId="5FDB3CFD" w:rsidR="00672D51" w:rsidRPr="00BC2413" w:rsidRDefault="00672D51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0CB7FFEE" w14:textId="78BF99F0" w:rsidR="00672D51" w:rsidRPr="00BC2413" w:rsidRDefault="00672D51" w:rsidP="00D2331A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3</w:t>
            </w:r>
          </w:p>
        </w:tc>
        <w:tc>
          <w:tcPr>
            <w:tcW w:w="1545" w:type="dxa"/>
            <w:shd w:val="clear" w:color="auto" w:fill="auto"/>
            <w:noWrap/>
          </w:tcPr>
          <w:p w14:paraId="09E20F1A" w14:textId="3F261726" w:rsidR="00672D51" w:rsidRPr="00BC2413" w:rsidRDefault="00672D51" w:rsidP="00427F5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45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06A106B" w14:textId="2A52EBF7" w:rsidR="00672D51" w:rsidRPr="00BC2413" w:rsidRDefault="00672D51" w:rsidP="00A147B8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874208" w:rsidRPr="00BC2413" w14:paraId="3F132FDE" w14:textId="77777777" w:rsidTr="00B70D39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0D79F69D" w14:textId="698178D5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1AF6A361" w14:textId="27056BE8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26145G&gt;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2E67883" w14:textId="160965AC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5827096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EA9FCE0" w14:textId="018E286B" w:rsidR="00874208" w:rsidRPr="00BC2413" w:rsidRDefault="00874208" w:rsidP="0047664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3A56FB90" w14:textId="0FBA6B47" w:rsidR="00874208" w:rsidRPr="00BC2413" w:rsidRDefault="00874208" w:rsidP="00453023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</w:t>
            </w:r>
            <w:r w:rsidR="0045302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545" w:type="dxa"/>
            <w:shd w:val="clear" w:color="auto" w:fill="auto"/>
            <w:noWrap/>
          </w:tcPr>
          <w:p w14:paraId="35FD9A28" w14:textId="0CE30B13" w:rsidR="00874208" w:rsidRPr="00BC2413" w:rsidRDefault="00874208" w:rsidP="0045302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6</w:t>
            </w:r>
            <w:r w:rsidR="0045302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D0FB803" w14:textId="5C30FC55" w:rsidR="00874208" w:rsidRPr="00BC2413" w:rsidRDefault="00874208" w:rsidP="00A147B8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0379C4" w:rsidRPr="00BB6E96" w14:paraId="1092F89F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5E203D40" w14:textId="3A5BD5BE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15DAA5C8" w14:textId="7023A6F9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643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016A1DB" w14:textId="22C98D34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F4C0ADF" w14:textId="293AC95A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234A15AF" w14:textId="4F4B43C8" w:rsidR="000379C4" w:rsidRPr="00BB6E96" w:rsidRDefault="000379C4" w:rsidP="00792570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6C2EA7D3" w14:textId="2E6D7391" w:rsidR="000379C4" w:rsidRPr="00BB6E96" w:rsidRDefault="000379C4" w:rsidP="0079257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54E92DE8" w14:textId="37F7561F" w:rsidR="000379C4" w:rsidRPr="00BB6E96" w:rsidRDefault="000379C4" w:rsidP="004D0EF9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3C0A6527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158AF58" w14:textId="15743171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24BBD06" w14:textId="2599711A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647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9F8B56" w14:textId="0A94BD01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2860329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9B13B55" w14:textId="07237894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0F3E0499" w14:textId="76D5757E" w:rsidR="000379C4" w:rsidRPr="00BB6E96" w:rsidRDefault="000379C4" w:rsidP="0079257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59431774" w14:textId="26AFB1F0" w:rsidR="000379C4" w:rsidRPr="00BB6E96" w:rsidRDefault="000379C4" w:rsidP="0079257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7DE7ADFB" w14:textId="3D4A1363" w:rsidR="000379C4" w:rsidRPr="00BB6E96" w:rsidRDefault="000379C4" w:rsidP="00A147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672D51" w:rsidRPr="00BC2413" w14:paraId="1186F81D" w14:textId="77777777" w:rsidTr="00B70D39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5D76374" w14:textId="760957A9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630F549F" w14:textId="5F74D605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26708C&gt;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E2E3EC9" w14:textId="20435FC0" w:rsidR="00672D51" w:rsidRPr="00BC2413" w:rsidRDefault="00672D51">
            <w:pPr>
              <w:rPr>
                <w:rFonts w:ascii="Times New Roman" w:hAnsi="Times New Roman"/>
                <w:b/>
                <w:sz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202838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F2B9BDB" w14:textId="53BD0BBC" w:rsidR="00672D51" w:rsidRPr="00BC2413" w:rsidRDefault="00672D51" w:rsidP="0047664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3706FD8C" w14:textId="167813F9" w:rsidR="00672D51" w:rsidRPr="00BC2413" w:rsidRDefault="00672D51" w:rsidP="00792570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3</w:t>
            </w:r>
          </w:p>
        </w:tc>
        <w:tc>
          <w:tcPr>
            <w:tcW w:w="1545" w:type="dxa"/>
            <w:shd w:val="clear" w:color="auto" w:fill="auto"/>
            <w:noWrap/>
          </w:tcPr>
          <w:p w14:paraId="2239A74C" w14:textId="605FB366" w:rsidR="00672D51" w:rsidRPr="00BC2413" w:rsidRDefault="00672D51" w:rsidP="00427F5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45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8D3D45F" w14:textId="0BE7A41E" w:rsidR="00672D51" w:rsidRPr="00BC2413" w:rsidRDefault="00672D51" w:rsidP="00A147B8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672D51" w:rsidRPr="00BC2413" w14:paraId="769453B2" w14:textId="77777777" w:rsidTr="00B70D39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01E91B79" w14:textId="17A307C8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66CFA781" w14:textId="646E52B4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26765G&gt;C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59E2B2" w14:textId="7767B56E" w:rsidR="00672D51" w:rsidRPr="00BC2413" w:rsidRDefault="00672D51" w:rsidP="00476644">
            <w:pPr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433725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E5AA78B" w14:textId="60A82855" w:rsidR="00672D51" w:rsidRPr="00BC2413" w:rsidRDefault="00672D51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56DA7A61" w14:textId="2E2029F5" w:rsidR="00672D51" w:rsidRPr="00BC2413" w:rsidRDefault="00672D51" w:rsidP="00792570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3</w:t>
            </w:r>
          </w:p>
        </w:tc>
        <w:tc>
          <w:tcPr>
            <w:tcW w:w="1545" w:type="dxa"/>
            <w:shd w:val="clear" w:color="auto" w:fill="auto"/>
            <w:noWrap/>
          </w:tcPr>
          <w:p w14:paraId="1695B0E2" w14:textId="52723A87" w:rsidR="00672D51" w:rsidRPr="00BC2413" w:rsidRDefault="00672D51" w:rsidP="00427F5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45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7AF992F" w14:textId="34F3F6FB" w:rsidR="00672D51" w:rsidRPr="00BC2413" w:rsidRDefault="00672D51" w:rsidP="004D0EF9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0379C4" w:rsidRPr="00BB6E96" w14:paraId="779113D8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335BD9A3" w14:textId="22F6771E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5B9135C" w14:textId="64448EF1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690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828A5C3" w14:textId="352C939C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A6BEE8D" w14:textId="0A279C45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39AB605A" w14:textId="2CA2B951" w:rsidR="000379C4" w:rsidRPr="00BB6E96" w:rsidRDefault="000379C4" w:rsidP="0079257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7E9C4152" w14:textId="100FC8C6" w:rsidR="000379C4" w:rsidRPr="00BB6E96" w:rsidRDefault="000379C4" w:rsidP="0079257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4B82E4D1" w14:textId="489610FF" w:rsidR="000379C4" w:rsidRPr="00BB6E96" w:rsidRDefault="000379C4" w:rsidP="00A147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1699F0B1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13B33138" w14:textId="79AC1F61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5C73EC9C" w14:textId="5B3CCCF7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69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6491082" w14:textId="468FFBF8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424303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C0B4463" w14:textId="1CC22393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774B58C9" w14:textId="36505667" w:rsidR="000379C4" w:rsidRPr="00BB6E96" w:rsidRDefault="000379C4" w:rsidP="001D3DB7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1D3D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209A1A85" w14:textId="44FE8093" w:rsidR="000379C4" w:rsidRPr="00BB6E96" w:rsidRDefault="000379C4" w:rsidP="001D3DB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="001D3DB7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2F831C3" w14:textId="2570C943" w:rsidR="000379C4" w:rsidRPr="00BB6E96" w:rsidRDefault="000379C4" w:rsidP="00EA21FF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EA21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0379C4" w:rsidRPr="00BB6E96" w14:paraId="5E480F41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2AB36A87" w14:textId="26D731F1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00A87AC" w14:textId="28A3B8B4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70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03A806" w14:textId="2BF1962D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7824612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A51E683" w14:textId="6E1B0C72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33052501" w14:textId="1EB951ED" w:rsidR="000379C4" w:rsidRPr="00BB6E96" w:rsidRDefault="000379C4" w:rsidP="0079257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6769631D" w14:textId="356BCE55" w:rsidR="000379C4" w:rsidRPr="00BB6E96" w:rsidRDefault="000379C4" w:rsidP="001D3DB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="001D3DB7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10C41E0" w14:textId="75E80125" w:rsidR="000379C4" w:rsidRPr="00BB6E96" w:rsidRDefault="000379C4" w:rsidP="00EA21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="00EA21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874208" w:rsidRPr="00BC2413" w14:paraId="7681B802" w14:textId="77777777" w:rsidTr="00B70D39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0D7E2B80" w14:textId="4688A2C6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3C577CC8" w14:textId="02D9702F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27037A&gt;C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35ACFBD" w14:textId="6AB15DEA" w:rsidR="00874208" w:rsidRPr="00BC2413" w:rsidRDefault="00874208" w:rsidP="00476644">
            <w:pPr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202838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DE03949" w14:textId="316CC59C" w:rsidR="00874208" w:rsidRPr="00BC2413" w:rsidRDefault="00874208" w:rsidP="0047664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2E028521" w14:textId="7A44A295" w:rsidR="00874208" w:rsidRPr="00BC2413" w:rsidRDefault="00874208" w:rsidP="001D3DB7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</w:t>
            </w:r>
            <w:r w:rsidR="001D3DB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545" w:type="dxa"/>
            <w:shd w:val="clear" w:color="auto" w:fill="auto"/>
            <w:noWrap/>
          </w:tcPr>
          <w:p w14:paraId="31BA1423" w14:textId="3D351806" w:rsidR="00874208" w:rsidRPr="00BC2413" w:rsidRDefault="00874208" w:rsidP="001D3DB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6</w:t>
            </w:r>
            <w:r w:rsidR="001D3DB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AA351B0" w14:textId="7F470D75" w:rsidR="00874208" w:rsidRPr="00BC2413" w:rsidRDefault="00874208" w:rsidP="00A147B8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0379C4" w:rsidRPr="00BB6E96" w14:paraId="5F33B3D0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697D1438" w14:textId="17F62E6C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E7D8CF8" w14:textId="5A5FAC7D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714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960420" w14:textId="23692DA6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1259447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29072E" w14:textId="150904E9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38055B75" w14:textId="160E1CB0" w:rsidR="000379C4" w:rsidRPr="00BB6E96" w:rsidRDefault="000379C4" w:rsidP="0079257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409278FC" w14:textId="69396AC6" w:rsidR="000379C4" w:rsidRPr="00BB6E96" w:rsidRDefault="000379C4" w:rsidP="0079257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4E384173" w14:textId="5AC22AD5" w:rsidR="000379C4" w:rsidRPr="00BB6E96" w:rsidRDefault="000379C4" w:rsidP="00A147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307210D9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5D862700" w14:textId="366F4EB3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E930F2D" w14:textId="672AFCCC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747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ABA2BEE" w14:textId="7730FACB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7561603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3342999" w14:textId="2D123209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032C87C9" w14:textId="2E165983" w:rsidR="000379C4" w:rsidRPr="00BB6E96" w:rsidRDefault="000379C4" w:rsidP="0079257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5E61DC26" w14:textId="2494F6BD" w:rsidR="000379C4" w:rsidRPr="00BB6E96" w:rsidRDefault="000379C4" w:rsidP="001D3DB7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="001D3DB7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6B477C22" w14:textId="6080D011" w:rsidR="000379C4" w:rsidRPr="00BB6E96" w:rsidRDefault="000379C4" w:rsidP="00A147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896935">
              <w:rPr>
                <w:rFonts w:ascii="Times New Roman" w:eastAsia="Times New Roman" w:hAnsi="Times New Roman" w:cs="Times New Roman"/>
                <w:sz w:val="22"/>
                <w:szCs w:val="22"/>
              </w:rPr>
              <w:t>0.03</w:t>
            </w:r>
          </w:p>
        </w:tc>
      </w:tr>
      <w:tr w:rsidR="000379C4" w:rsidRPr="00BB6E96" w14:paraId="02DFE6CB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22FD2F46" w14:textId="2A74D30E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660B4D1F" w14:textId="5ED1791B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g.74227787C&gt;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A9A7D0B" w14:textId="251FE36B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896935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rs7274536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3BC0694" w14:textId="536434D8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0F555813" w14:textId="621BBA12" w:rsidR="000379C4" w:rsidRPr="00BB6E96" w:rsidRDefault="000379C4" w:rsidP="001D3DB7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="001D3DB7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545" w:type="dxa"/>
            <w:shd w:val="clear" w:color="auto" w:fill="auto"/>
            <w:noWrap/>
          </w:tcPr>
          <w:p w14:paraId="58209190" w14:textId="4ECEE919" w:rsidR="000379C4" w:rsidRPr="00BB6E96" w:rsidRDefault="000379C4" w:rsidP="001D3DB7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="001D3DB7"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747D3825" w14:textId="48BAFE1B" w:rsidR="000379C4" w:rsidRPr="00BB6E96" w:rsidRDefault="000379C4" w:rsidP="00EA21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06</w:t>
            </w:r>
          </w:p>
        </w:tc>
      </w:tr>
      <w:tr w:rsidR="000379C4" w:rsidRPr="00BB6E96" w14:paraId="6138C3E7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62A5BD41" w14:textId="7350D890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0B5A59B6" w14:textId="7F910864" w:rsidR="000379C4" w:rsidRPr="00A53464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53464">
              <w:rPr>
                <w:rFonts w:ascii="Times New Roman" w:eastAsia="Times New Roman" w:hAnsi="Times New Roman" w:cs="Times New Roman"/>
                <w:sz w:val="22"/>
                <w:szCs w:val="22"/>
              </w:rPr>
              <w:t>g.74228391A&gt;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4303F3C" w14:textId="79FBDCBC" w:rsidR="000379C4" w:rsidRPr="00A53464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53464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rs407728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9F6A966" w14:textId="4E50149A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36CDAEA2" w14:textId="71333EF8" w:rsidR="000379C4" w:rsidRPr="00BB6E96" w:rsidRDefault="000379C4" w:rsidP="0079257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545" w:type="dxa"/>
            <w:shd w:val="clear" w:color="auto" w:fill="auto"/>
            <w:noWrap/>
          </w:tcPr>
          <w:p w14:paraId="0BB14B01" w14:textId="5CBE1F93" w:rsidR="000379C4" w:rsidRPr="00BB6E96" w:rsidRDefault="000379C4" w:rsidP="0079257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  <w:r w:rsidR="001D3DB7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2B972A26" w14:textId="365E22C5" w:rsidR="000379C4" w:rsidRPr="00BB6E96" w:rsidRDefault="000379C4" w:rsidP="004D0EF9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44669F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0.0004</w:t>
            </w:r>
          </w:p>
        </w:tc>
      </w:tr>
      <w:tr w:rsidR="00874208" w:rsidRPr="00BC2413" w14:paraId="1A7A7F59" w14:textId="77777777" w:rsidTr="00B70D39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59C0556D" w14:textId="5603A6EE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429A0EA3" w14:textId="6527D598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28464C&gt;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B306D77" w14:textId="443A1FF4" w:rsidR="00874208" w:rsidRPr="00BC2413" w:rsidRDefault="00874208" w:rsidP="00476644">
            <w:pPr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89381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BE4376F" w14:textId="04E8B786" w:rsidR="00874208" w:rsidRPr="00BC2413" w:rsidRDefault="00874208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7D2F88EB" w14:textId="774DA248" w:rsidR="00874208" w:rsidRPr="00BC2413" w:rsidRDefault="00874208" w:rsidP="001D3DB7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</w:t>
            </w:r>
            <w:r w:rsidR="001D3DB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545" w:type="dxa"/>
            <w:shd w:val="clear" w:color="auto" w:fill="auto"/>
            <w:noWrap/>
          </w:tcPr>
          <w:p w14:paraId="23A49948" w14:textId="547198CB" w:rsidR="00874208" w:rsidRPr="00BC2413" w:rsidRDefault="00874208" w:rsidP="001D3DB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6</w:t>
            </w:r>
            <w:r w:rsidR="001D3DB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C992702" w14:textId="7231ED15" w:rsidR="00874208" w:rsidRPr="00BC2413" w:rsidRDefault="00874208" w:rsidP="00A147B8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0379C4" w:rsidRPr="00BB6E96" w14:paraId="700B38EF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68744A7A" w14:textId="0738FECD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05A1FA8" w14:textId="3093B240" w:rsidR="000379C4" w:rsidRPr="00A53464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53464">
              <w:rPr>
                <w:rFonts w:ascii="Times New Roman" w:eastAsia="Times New Roman" w:hAnsi="Times New Roman" w:cs="Times New Roman"/>
                <w:sz w:val="22"/>
                <w:szCs w:val="22"/>
              </w:rPr>
              <w:t>7422860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7D5B1B" w14:textId="2D2A086F" w:rsidR="000379C4" w:rsidRPr="00A53464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A53464">
              <w:rPr>
                <w:rFonts w:ascii="Times New Roman" w:eastAsia="Times New Roman" w:hAnsi="Times New Roman" w:cs="Times New Roman"/>
                <w:sz w:val="22"/>
                <w:szCs w:val="22"/>
              </w:rPr>
              <w:t>rs14365321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01CE3F0" w14:textId="4092533B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4F6152D1" w14:textId="488FCE28" w:rsidR="000379C4" w:rsidRPr="00BB6E96" w:rsidRDefault="000379C4" w:rsidP="0079257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1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63B2F397" w14:textId="4781E65C" w:rsidR="000379C4" w:rsidRPr="00BB6E96" w:rsidRDefault="000379C4" w:rsidP="0079257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6337D5A0" w14:textId="5D6F3083" w:rsidR="000379C4" w:rsidRPr="00BB6E96" w:rsidRDefault="000379C4" w:rsidP="00A147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874208" w:rsidRPr="00BC2413" w14:paraId="7B5D121B" w14:textId="77777777" w:rsidTr="00B70D39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994128B" w14:textId="4FE4B88F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40986A16" w14:textId="14893299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28810G&gt;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22AB71E" w14:textId="6E66D997" w:rsidR="00874208" w:rsidRPr="00BC2413" w:rsidRDefault="00874208" w:rsidP="00476644">
            <w:pPr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s488678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BFCDAB" w14:textId="7AB67707" w:rsidR="00874208" w:rsidRPr="00BC2413" w:rsidRDefault="00874208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7841F5CE" w14:textId="45014D71" w:rsidR="00874208" w:rsidRPr="00BC2413" w:rsidRDefault="00874208" w:rsidP="00792570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52</w:t>
            </w:r>
          </w:p>
        </w:tc>
        <w:tc>
          <w:tcPr>
            <w:tcW w:w="1545" w:type="dxa"/>
            <w:shd w:val="clear" w:color="auto" w:fill="auto"/>
            <w:noWrap/>
          </w:tcPr>
          <w:p w14:paraId="157FD421" w14:textId="78C6B20F" w:rsidR="00874208" w:rsidRPr="00BC2413" w:rsidRDefault="00874208" w:rsidP="001D3DB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3</w:t>
            </w:r>
            <w:r w:rsidR="001D3DB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63F9A5DE" w14:textId="52034EEC" w:rsidR="00874208" w:rsidRPr="00BC2413" w:rsidRDefault="00874208" w:rsidP="004D0EF9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0379C4" w:rsidRPr="00BB6E96" w14:paraId="5DE0251D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3C8C9B8E" w14:textId="5E04B24E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79387943" w14:textId="75393466" w:rsidR="000379C4" w:rsidRPr="00A53464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53464">
              <w:rPr>
                <w:rFonts w:ascii="Times New Roman" w:eastAsia="Times New Roman" w:hAnsi="Times New Roman" w:cs="Times New Roman"/>
                <w:sz w:val="22"/>
                <w:szCs w:val="22"/>
              </w:rPr>
              <w:t>g.74229065G&gt;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6910803" w14:textId="2E9C13A2" w:rsidR="000379C4" w:rsidRPr="00A53464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53464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rs89381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4ED1A8F" w14:textId="34A9FAF4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17208DA9" w14:textId="0311647A" w:rsidR="000379C4" w:rsidRPr="00BB6E96" w:rsidRDefault="000379C4" w:rsidP="001D3DB7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="001D3DB7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545" w:type="dxa"/>
            <w:shd w:val="clear" w:color="auto" w:fill="auto"/>
            <w:noWrap/>
          </w:tcPr>
          <w:p w14:paraId="56E7383A" w14:textId="4D4840F6" w:rsidR="000379C4" w:rsidRPr="00BB6E96" w:rsidRDefault="000379C4" w:rsidP="0079257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  <w:r w:rsidR="001D3DB7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7F64ECDF" w14:textId="748511B4" w:rsidR="000379C4" w:rsidRPr="00BB6E96" w:rsidRDefault="000379C4" w:rsidP="00A147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4669F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0.0006</w:t>
            </w:r>
          </w:p>
        </w:tc>
      </w:tr>
      <w:tr w:rsidR="000379C4" w:rsidRPr="00BB6E96" w14:paraId="15EBE66B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AFCBE58" w14:textId="2E4EF26F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D1F3CFD" w14:textId="25B767AA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908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2739C0A" w14:textId="0810A859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835F536" w14:textId="02170BAB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790D00B0" w14:textId="49274E7A" w:rsidR="000379C4" w:rsidRPr="00BB6E96" w:rsidRDefault="000379C4" w:rsidP="00792570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02E06B9C" w14:textId="300526F8" w:rsidR="000379C4" w:rsidRPr="00BB6E96" w:rsidRDefault="000379C4" w:rsidP="0079257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768CE2F6" w14:textId="50B4C63E" w:rsidR="000379C4" w:rsidRPr="00BB6E96" w:rsidRDefault="000379C4" w:rsidP="00A147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02226DA0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15F34268" w14:textId="03FA7060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304757B7" w14:textId="39B5B305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908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BFCC958" w14:textId="0AA19DBD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BC501D8" w14:textId="752D03BE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7FE4A33E" w14:textId="5AF5970B" w:rsidR="000379C4" w:rsidRPr="00BB6E96" w:rsidRDefault="000379C4" w:rsidP="00792570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01577165" w14:textId="422623AC" w:rsidR="000379C4" w:rsidRPr="00BB6E96" w:rsidRDefault="000379C4" w:rsidP="0079257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12A5EA83" w14:textId="4C334D95" w:rsidR="000379C4" w:rsidRPr="00BB6E96" w:rsidRDefault="000379C4" w:rsidP="00A147B8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874208" w:rsidRPr="00BC2413" w14:paraId="395EDF99" w14:textId="77777777" w:rsidTr="00B70D39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DD43D6B" w14:textId="1AB06720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52453376" w14:textId="7C710034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29195G&gt;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D4194C" w14:textId="1621B2F8" w:rsidR="00874208" w:rsidRPr="00BC2413" w:rsidRDefault="00874208" w:rsidP="00476644">
            <w:pPr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89381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ADB53DF" w14:textId="25DB931C" w:rsidR="00874208" w:rsidRPr="00BC2413" w:rsidRDefault="00874208" w:rsidP="0047664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0B2D74FF" w14:textId="214300B3" w:rsidR="00874208" w:rsidRPr="00BC2413" w:rsidRDefault="00874208" w:rsidP="001D3DB7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</w:t>
            </w:r>
            <w:r w:rsidR="001D3DB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545" w:type="dxa"/>
            <w:shd w:val="clear" w:color="auto" w:fill="auto"/>
            <w:noWrap/>
          </w:tcPr>
          <w:p w14:paraId="69EE0C16" w14:textId="6E02F19D" w:rsidR="00874208" w:rsidRPr="00BC2413" w:rsidRDefault="00874208" w:rsidP="001D3DB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6</w:t>
            </w:r>
            <w:r w:rsidR="001D3DB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6C52A3B2" w14:textId="4A002B72" w:rsidR="00874208" w:rsidRPr="00BC2413" w:rsidRDefault="00874208" w:rsidP="00A147B8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0379C4" w:rsidRPr="00BB6E96" w14:paraId="44DFFC4D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07B4B4D8" w14:textId="78927BAA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3A8A8827" w14:textId="269F30C1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94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F961728" w14:textId="441E29AA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1291750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C03554F" w14:textId="54313885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56ECBA99" w14:textId="2E144811" w:rsidR="000379C4" w:rsidRPr="00BB6E96" w:rsidRDefault="000379C4" w:rsidP="001D3DB7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1D3D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52BF6602" w14:textId="3E8A3AF1" w:rsidR="000379C4" w:rsidRPr="00BB6E96" w:rsidRDefault="000379C4" w:rsidP="001D3DB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="001D3DB7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3B9402F" w14:textId="1EF15635" w:rsidR="000379C4" w:rsidRPr="00BB6E96" w:rsidRDefault="000379C4" w:rsidP="00EA21FF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EA21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874208" w:rsidRPr="00BC2413" w14:paraId="74D5C508" w14:textId="77777777" w:rsidTr="00B70D39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5FDEFCC6" w14:textId="1023881E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089419DD" w14:textId="3E298E63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29477G&gt;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B0F646" w14:textId="5B483B3D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6717355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3E49DBF" w14:textId="7D1573BD" w:rsidR="00874208" w:rsidRPr="00BC2413" w:rsidRDefault="00874208" w:rsidP="0047664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74845258" w14:textId="12ED3A08" w:rsidR="00874208" w:rsidRPr="00BC2413" w:rsidRDefault="00874208" w:rsidP="001D3DB7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</w:t>
            </w:r>
            <w:r w:rsidR="001D3DB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545" w:type="dxa"/>
            <w:shd w:val="clear" w:color="auto" w:fill="auto"/>
            <w:noWrap/>
          </w:tcPr>
          <w:p w14:paraId="1357EF62" w14:textId="46D64876" w:rsidR="00874208" w:rsidRPr="00BC2413" w:rsidRDefault="00874208" w:rsidP="001D3DB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6</w:t>
            </w:r>
            <w:r w:rsidR="001D3DB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F874E5B" w14:textId="00E225F9" w:rsidR="00874208" w:rsidRPr="00BC2413" w:rsidRDefault="00874208" w:rsidP="004D0EF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0379C4" w:rsidRPr="00BB6E96" w14:paraId="5E62067F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47F4CB27" w14:textId="74E15C08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15226BC4" w14:textId="04948EDA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949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48CF473" w14:textId="5239030E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7667515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E8ACD1A" w14:textId="70372353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7DEB1271" w14:textId="0E530EEE" w:rsidR="000379C4" w:rsidRPr="00BB6E96" w:rsidRDefault="000379C4" w:rsidP="00792570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3E2F7B80" w14:textId="48A32436" w:rsidR="000379C4" w:rsidRPr="00BB6E96" w:rsidRDefault="000379C4" w:rsidP="0079257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3EA1C07B" w14:textId="35B105E8" w:rsidR="000379C4" w:rsidRPr="00BB6E96" w:rsidRDefault="000379C4" w:rsidP="004D0EF9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307979F8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1A031D7" w14:textId="237089F8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29A5010A" w14:textId="2F69A9D7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95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A25A0E5" w14:textId="03A5602C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442337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09A36E0" w14:textId="7A671AE6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4738065E" w14:textId="06F85FE1" w:rsidR="000379C4" w:rsidRPr="00BB6E96" w:rsidRDefault="000379C4" w:rsidP="001D3DB7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1D3D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4B591991" w14:textId="153ED992" w:rsidR="000379C4" w:rsidRPr="00BB6E96" w:rsidRDefault="000379C4" w:rsidP="001D3DB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="001D3DB7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436AC37" w14:textId="284D9FD1" w:rsidR="000379C4" w:rsidRPr="00BB6E96" w:rsidRDefault="000379C4" w:rsidP="00EA21FF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EA21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874208" w:rsidRPr="00BC2413" w14:paraId="377A7D9F" w14:textId="77777777" w:rsidTr="00B70D39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3F48FD94" w14:textId="242C60C3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6E34F27A" w14:textId="5588E7F7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29524A&gt;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04718C0" w14:textId="0037C161" w:rsidR="00874208" w:rsidRPr="00BC2413" w:rsidRDefault="00874208" w:rsidP="00476644">
            <w:pPr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8938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8D3CEA" w14:textId="76026720" w:rsidR="00874208" w:rsidRPr="00BC2413" w:rsidRDefault="00874208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3F66BB92" w14:textId="553B1C01" w:rsidR="00874208" w:rsidRPr="00BC2413" w:rsidRDefault="00874208" w:rsidP="00792570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2</w:t>
            </w:r>
          </w:p>
        </w:tc>
        <w:tc>
          <w:tcPr>
            <w:tcW w:w="1545" w:type="dxa"/>
            <w:shd w:val="clear" w:color="auto" w:fill="auto"/>
            <w:noWrap/>
          </w:tcPr>
          <w:p w14:paraId="63369ABE" w14:textId="1743A6F4" w:rsidR="00874208" w:rsidRPr="00BC2413" w:rsidRDefault="00874208" w:rsidP="001D3DB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6</w:t>
            </w:r>
            <w:r w:rsidR="001D3DB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0DB4889" w14:textId="18583328" w:rsidR="00874208" w:rsidRPr="00BC2413" w:rsidRDefault="00874208" w:rsidP="00A147B8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0379C4" w:rsidRPr="00BB6E96" w14:paraId="7FC992C9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1320C08" w14:textId="57AE3172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280495DB" w14:textId="50ABCF82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955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2F5AB47" w14:textId="6A449A0C" w:rsidR="000379C4" w:rsidRPr="00A53464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A53464">
              <w:rPr>
                <w:rFonts w:ascii="Times New Roman" w:eastAsia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5B8AFE4" w14:textId="64D6A6CF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0940834A" w14:textId="5C99208C" w:rsidR="000379C4" w:rsidRPr="00BB6E96" w:rsidRDefault="000379C4" w:rsidP="001D3DB7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1D3D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0AF96FF9" w14:textId="2F2B7FC3" w:rsidR="000379C4" w:rsidRPr="00BB6E96" w:rsidRDefault="000379C4" w:rsidP="0079257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1E495EE1" w14:textId="32D12199" w:rsidR="000379C4" w:rsidRPr="00BB6E96" w:rsidRDefault="000379C4" w:rsidP="00A147B8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29BC07FB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31119EF" w14:textId="7D5F5C98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21CDBD5" w14:textId="4E702423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956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2A7DE0" w14:textId="3F27225D" w:rsidR="000379C4" w:rsidRPr="00A53464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53464">
              <w:rPr>
                <w:rFonts w:ascii="Times New Roman" w:eastAsia="Times New Roman" w:hAnsi="Times New Roman" w:cs="Times New Roman"/>
                <w:sz w:val="22"/>
                <w:szCs w:val="22"/>
              </w:rPr>
              <w:t>rs424304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712BF22F" w14:textId="5B5E26D8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3DF6DFEC" w14:textId="1DB3CDF1" w:rsidR="000379C4" w:rsidRPr="00BB6E96" w:rsidRDefault="000379C4" w:rsidP="001D3DB7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1D3D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42F93B79" w14:textId="3EF5B8F9" w:rsidR="000379C4" w:rsidRPr="00BB6E96" w:rsidRDefault="000379C4" w:rsidP="001D3DB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="001D3DB7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6E6B6985" w14:textId="1ACD5F52" w:rsidR="000379C4" w:rsidRPr="00BB6E96" w:rsidRDefault="000379C4" w:rsidP="00EA21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EA21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0379C4" w:rsidRPr="00BB6E96" w14:paraId="6535B333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2D8AFAFB" w14:textId="4D3F6ECC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47CB3E02" w14:textId="158A6672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958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B16AFDC" w14:textId="7988F130" w:rsidR="000379C4" w:rsidRPr="00A53464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A53464">
              <w:rPr>
                <w:rFonts w:ascii="Times New Roman" w:eastAsia="Times New Roman" w:hAnsi="Times New Roman" w:cs="Times New Roman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06582A9" w14:textId="1599AD1C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21524AEA" w14:textId="4392C996" w:rsidR="000379C4" w:rsidRPr="00BB6E96" w:rsidRDefault="000379C4" w:rsidP="00792570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6D10AB5A" w14:textId="38B941A8" w:rsidR="000379C4" w:rsidRPr="00BB6E96" w:rsidRDefault="000379C4" w:rsidP="00792570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338A8C50" w14:textId="3618ACDD" w:rsidR="000379C4" w:rsidRPr="00BB6E96" w:rsidRDefault="000379C4" w:rsidP="00A147B8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874208" w:rsidRPr="00BC2413" w14:paraId="4D129AAC" w14:textId="77777777" w:rsidTr="00B70D39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58289912" w14:textId="714C6518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288536CF" w14:textId="1ACF2F40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29603T&gt;C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9472ED" w14:textId="19546286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89382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F09ABC3" w14:textId="555471F7" w:rsidR="00874208" w:rsidRPr="00BC2413" w:rsidRDefault="00874208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610F447C" w14:textId="23A4EEEB" w:rsidR="00874208" w:rsidRPr="00BC2413" w:rsidRDefault="00874208" w:rsidP="008248B9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2</w:t>
            </w:r>
          </w:p>
        </w:tc>
        <w:tc>
          <w:tcPr>
            <w:tcW w:w="1545" w:type="dxa"/>
            <w:shd w:val="clear" w:color="auto" w:fill="auto"/>
            <w:noWrap/>
          </w:tcPr>
          <w:p w14:paraId="21C33193" w14:textId="0E2AB118" w:rsidR="00874208" w:rsidRPr="00BC2413" w:rsidRDefault="00874208" w:rsidP="001D3DB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6</w:t>
            </w:r>
            <w:r w:rsidR="001D3DB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85196CA" w14:textId="127A4297" w:rsidR="00874208" w:rsidRPr="00BC2413" w:rsidRDefault="00874208" w:rsidP="00A147B8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0379C4" w:rsidRPr="00BB6E96" w14:paraId="6EE23825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5DC4A9C6" w14:textId="096E6D37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CB20358" w14:textId="6C60812A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967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372ED2" w14:textId="4D480C36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7883926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40BFEB0" w14:textId="60095971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1B367BF5" w14:textId="114E4440" w:rsidR="000379C4" w:rsidRPr="00BB6E96" w:rsidRDefault="000379C4" w:rsidP="001D3DB7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1D3D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143E2D90" w14:textId="35413F5D" w:rsidR="000379C4" w:rsidRPr="00BB6E96" w:rsidRDefault="000379C4" w:rsidP="008248B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3066B2B3" w14:textId="2328A4E9" w:rsidR="000379C4" w:rsidRPr="00BB6E96" w:rsidRDefault="000379C4" w:rsidP="00A147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7C7AEFD6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790C957" w14:textId="1A9EED3F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08891003" w14:textId="5E004754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978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D37EAE1" w14:textId="4BBD3942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424304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53A7E86" w14:textId="354A675A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2014AAC8" w14:textId="5B6C3CAC" w:rsidR="000379C4" w:rsidRPr="00BB6E96" w:rsidRDefault="000379C4" w:rsidP="001D3DB7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1D3DB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53E874CD" w14:textId="2B0873B9" w:rsidR="000379C4" w:rsidRPr="00BB6E96" w:rsidRDefault="000379C4" w:rsidP="001D3DB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="001D3DB7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7D5B484" w14:textId="35C7CF1B" w:rsidR="000379C4" w:rsidRPr="00BB6E96" w:rsidRDefault="000379C4" w:rsidP="00EA21FF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EA21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</w:tr>
      <w:tr w:rsidR="00874208" w:rsidRPr="00BC2413" w14:paraId="35A16E7C" w14:textId="77777777" w:rsidTr="00B70D39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134FD450" w14:textId="7AE6B6B2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7890C65E" w14:textId="7FFBD2A8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29791G&gt;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5170506" w14:textId="7ACD81DF" w:rsidR="00874208" w:rsidRPr="00BC2413" w:rsidRDefault="00874208" w:rsidP="00476644">
            <w:pPr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488678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F28A134" w14:textId="38FC382E" w:rsidR="00874208" w:rsidRPr="00BC2413" w:rsidRDefault="00874208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14BD228F" w14:textId="4CBF400C" w:rsidR="00874208" w:rsidRPr="00BC2413" w:rsidRDefault="00874208" w:rsidP="001D3DB7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</w:t>
            </w:r>
            <w:r w:rsidR="001D3DB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545" w:type="dxa"/>
            <w:shd w:val="clear" w:color="auto" w:fill="auto"/>
            <w:noWrap/>
          </w:tcPr>
          <w:p w14:paraId="36E3732F" w14:textId="4DDA6190" w:rsidR="00874208" w:rsidRPr="00BC2413" w:rsidRDefault="00874208" w:rsidP="001D3DB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6</w:t>
            </w:r>
            <w:r w:rsidR="001D3DB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4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EC6A47F" w14:textId="3075267E" w:rsidR="00874208" w:rsidRPr="00BC2413" w:rsidRDefault="00874208" w:rsidP="00A147B8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0379C4" w:rsidRPr="00BB6E96" w14:paraId="0650D686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0D18566E" w14:textId="1A693654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79B86318" w14:textId="5155FB2C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2995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1BE8535" w14:textId="6A91ABD6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7963114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50914E6" w14:textId="717A1D50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7873A2CE" w14:textId="74C36777" w:rsidR="000379C4" w:rsidRPr="00BB6E96" w:rsidRDefault="000379C4" w:rsidP="008248B9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07399E5E" w14:textId="1C6459C5" w:rsidR="000379C4" w:rsidRPr="00BB6E96" w:rsidRDefault="000379C4" w:rsidP="008248B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487D346B" w14:textId="50D49409" w:rsidR="000379C4" w:rsidRPr="00BB6E96" w:rsidRDefault="000379C4" w:rsidP="00A147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44136050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66428A80" w14:textId="07654588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1C836B4" w14:textId="53292B47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0117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8E767F1" w14:textId="6D6E1776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08B4625" w14:textId="3386ED73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7A0EB8C1" w14:textId="5A5017B0" w:rsidR="000379C4" w:rsidRPr="00BB6E96" w:rsidRDefault="000379C4" w:rsidP="008248B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21D2B09D" w14:textId="06400353" w:rsidR="000379C4" w:rsidRPr="00BB6E96" w:rsidRDefault="000379C4" w:rsidP="008248B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2ACE36A7" w14:textId="60CC49C3" w:rsidR="000379C4" w:rsidRPr="00BB6E96" w:rsidRDefault="000379C4" w:rsidP="00A147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048371E9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3662A705" w14:textId="4DA99CA5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01AE2903" w14:textId="7EEB3A62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019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168026D" w14:textId="212BB6A4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5849036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E31DB20" w14:textId="250A80EE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39B04F10" w14:textId="1F00EBA7" w:rsidR="000379C4" w:rsidRPr="00BB6E96" w:rsidRDefault="000379C4" w:rsidP="008248B9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3BD5FCFE" w14:textId="1836AA0A" w:rsidR="000379C4" w:rsidRPr="00BB6E96" w:rsidRDefault="000379C4" w:rsidP="008248B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1B57707F" w14:textId="04260034" w:rsidR="000379C4" w:rsidRPr="00BB6E96" w:rsidRDefault="000379C4" w:rsidP="00A147B8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128E512F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41B5ACD8" w14:textId="015D1A32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71B4B2F5" w14:textId="6BC2B04D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035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C424EB3" w14:textId="26F26666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D1FFDE" w14:textId="3C4F0FC7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5151D57E" w14:textId="401D0C07" w:rsidR="000379C4" w:rsidRPr="00BB6E96" w:rsidRDefault="000379C4" w:rsidP="008248B9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4B78278D" w14:textId="40E271B4" w:rsidR="000379C4" w:rsidRPr="00BB6E96" w:rsidRDefault="000379C4" w:rsidP="008248B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5B9231D3" w14:textId="4A30E3AD" w:rsidR="000379C4" w:rsidRPr="00BB6E96" w:rsidRDefault="000379C4" w:rsidP="00A147B8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3697EB67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8CD3044" w14:textId="35632E01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2C1A9BF" w14:textId="38E89E73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055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A99E6C5" w14:textId="4F13838F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D36DA13" w14:textId="3AAAE05D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4C58E1D2" w14:textId="486E1A57" w:rsidR="000379C4" w:rsidRPr="00BB6E96" w:rsidRDefault="000379C4" w:rsidP="008248B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08DC03BE" w14:textId="509B4328" w:rsidR="000379C4" w:rsidRPr="00BB6E96" w:rsidRDefault="000379C4" w:rsidP="008248B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7B884A50" w14:textId="6F6C312A" w:rsidR="000379C4" w:rsidRPr="00BB6E96" w:rsidRDefault="000379C4" w:rsidP="00A147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874208" w:rsidRPr="00BC2413" w14:paraId="6CF0D49C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D2EB07F" w14:textId="42F54B2E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0335EF6D" w14:textId="5751F9CD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7423066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72EE2AB" w14:textId="7EE9225B" w:rsidR="00874208" w:rsidRPr="00BC2413" w:rsidRDefault="00874208" w:rsidP="00476644">
            <w:pPr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s5975514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CBA8B32" w14:textId="50D80B0C" w:rsidR="00874208" w:rsidRPr="00BC2413" w:rsidRDefault="00874208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4B7ADC2C" w14:textId="4EA25926" w:rsidR="00874208" w:rsidRPr="00BC2413" w:rsidRDefault="00874208" w:rsidP="001D3DB7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</w:t>
            </w:r>
            <w:r w:rsidR="001D3DB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435D6A1D" w14:textId="33EFD1C0" w:rsidR="00874208" w:rsidRPr="00BC2413" w:rsidRDefault="00874208" w:rsidP="001D3DB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6</w:t>
            </w:r>
            <w:r w:rsidR="001D3DB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9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1BCA41D" w14:textId="298D6D3A" w:rsidR="00874208" w:rsidRPr="00BC2413" w:rsidRDefault="00874208" w:rsidP="00A147B8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874208" w:rsidRPr="00BC2413" w14:paraId="53BB841C" w14:textId="77777777" w:rsidTr="00B70D39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6E194A0C" w14:textId="4C00D93B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5B3AA56B" w14:textId="579A951B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30806C&gt;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3E8EBD6" w14:textId="6057237E" w:rsidR="00874208" w:rsidRPr="00BC2413" w:rsidRDefault="00874208" w:rsidP="00476644">
            <w:pPr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5778302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9AC5525" w14:textId="09F98E31" w:rsidR="00874208" w:rsidRPr="00BC2413" w:rsidRDefault="00874208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734B5590" w14:textId="679A2F60" w:rsidR="00874208" w:rsidRPr="00BC2413" w:rsidRDefault="00874208" w:rsidP="001D3DB7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9</w:t>
            </w:r>
            <w:r w:rsidR="001D3DB7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9</w:t>
            </w:r>
          </w:p>
        </w:tc>
        <w:tc>
          <w:tcPr>
            <w:tcW w:w="1545" w:type="dxa"/>
            <w:shd w:val="clear" w:color="auto" w:fill="auto"/>
            <w:noWrap/>
          </w:tcPr>
          <w:p w14:paraId="2C1E6F72" w14:textId="21185A35" w:rsidR="00874208" w:rsidRPr="00BC2413" w:rsidRDefault="00874208" w:rsidP="001D3DB7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7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6A64541" w14:textId="7C7367D2" w:rsidR="00874208" w:rsidRPr="00BC2413" w:rsidRDefault="00874208" w:rsidP="004D0EF9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0379C4" w:rsidRPr="00BB6E96" w14:paraId="6186396E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5BC81A89" w14:textId="6DA8AAE8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center"/>
          </w:tcPr>
          <w:p w14:paraId="26AED6FB" w14:textId="7AB16B48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117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C7A3387" w14:textId="036DA3AB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7177B71" w14:textId="202C8A00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7AE756C5" w14:textId="67B6E249" w:rsidR="000379C4" w:rsidRPr="00BB6E96" w:rsidRDefault="000379C4" w:rsidP="008248B9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17F8B0AA" w14:textId="190E7A1E" w:rsidR="000379C4" w:rsidRPr="00BB6E96" w:rsidRDefault="000379C4" w:rsidP="008248B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3A9E2F38" w14:textId="5B6F8AF7" w:rsidR="000379C4" w:rsidRPr="00BB6E96" w:rsidRDefault="000379C4" w:rsidP="00A147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4BD61B52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55612BD" w14:textId="6E1404E0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0219DE71" w14:textId="110BF6F8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g.74231179G&gt;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77393E" w14:textId="130E49A9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180AFB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rs6648150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9DBCF1A" w14:textId="262C8966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180AFB">
              <w:rPr>
                <w:rFonts w:ascii="Times New Roman" w:eastAsia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40A4DF2E" w14:textId="159FDFF4" w:rsidR="000379C4" w:rsidRPr="00BB6E96" w:rsidRDefault="000379C4" w:rsidP="008248B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180AFB">
              <w:rPr>
                <w:rFonts w:ascii="Times New Roman" w:eastAsia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545" w:type="dxa"/>
            <w:shd w:val="clear" w:color="auto" w:fill="auto"/>
            <w:noWrap/>
          </w:tcPr>
          <w:p w14:paraId="1012AD2C" w14:textId="0F7E9E91" w:rsidR="000379C4" w:rsidRPr="00BB6E96" w:rsidRDefault="000379C4" w:rsidP="00427F5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0AFB">
              <w:rPr>
                <w:rFonts w:ascii="Times New Roman" w:eastAsia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378A3312" w14:textId="00F2C2A2" w:rsidR="000379C4" w:rsidRPr="00BB6E96" w:rsidRDefault="000379C4" w:rsidP="00A147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0AFB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0.0084</w:t>
            </w:r>
          </w:p>
        </w:tc>
      </w:tr>
      <w:tr w:rsidR="000379C4" w:rsidRPr="00BB6E96" w14:paraId="24901D38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6FE2F433" w14:textId="315F5B93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0BF3971" w14:textId="3248D844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134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30B9A0F" w14:textId="2F9D7595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20221779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1F2234F3" w14:textId="46B4968B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7E561FB9" w14:textId="19001BEE" w:rsidR="000379C4" w:rsidRPr="00BB6E96" w:rsidRDefault="000379C4" w:rsidP="008248B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1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490BE70E" w14:textId="7C216351" w:rsidR="000379C4" w:rsidRPr="00BB6E96" w:rsidRDefault="000379C4" w:rsidP="008248B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68ABDED2" w14:textId="27EC098C" w:rsidR="000379C4" w:rsidRPr="00BB6E96" w:rsidRDefault="000379C4" w:rsidP="00A147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4AA95F40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47BDBBA5" w14:textId="343C2D3D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4D47BA9" w14:textId="03A04459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134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98F09C" w14:textId="366AACE0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1695849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453984A" w14:textId="3576DD1A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76064664" w14:textId="2C0CEC1D" w:rsidR="000379C4" w:rsidRPr="00BB6E96" w:rsidRDefault="000379C4" w:rsidP="008248B9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69C75FAA" w14:textId="25370D43" w:rsidR="000379C4" w:rsidRPr="00BB6E96" w:rsidRDefault="000379C4" w:rsidP="009849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20ADE7FC" w14:textId="4C048F2B" w:rsidR="000379C4" w:rsidRPr="00BB6E96" w:rsidRDefault="000379C4" w:rsidP="00A147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672D51" w:rsidRPr="00BC2413" w14:paraId="15EF43AF" w14:textId="77777777" w:rsidTr="00B70D39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5EB7F6A3" w14:textId="06CADAD2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527DA3A1" w14:textId="2F396C4D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31439C&gt;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8FB3E37" w14:textId="48FCA0C9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1244066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8E9EF2" w14:textId="1EB11E8E" w:rsidR="00672D51" w:rsidRPr="00BC2413" w:rsidRDefault="00672D51" w:rsidP="0047664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0F747106" w14:textId="0BEDF7C5" w:rsidR="00672D51" w:rsidRPr="00BC2413" w:rsidRDefault="00672D51" w:rsidP="009849A8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76</w:t>
            </w:r>
          </w:p>
        </w:tc>
        <w:tc>
          <w:tcPr>
            <w:tcW w:w="1545" w:type="dxa"/>
            <w:shd w:val="clear" w:color="auto" w:fill="auto"/>
            <w:noWrap/>
          </w:tcPr>
          <w:p w14:paraId="0120B51F" w14:textId="0795CBC3" w:rsidR="00672D51" w:rsidRPr="00BC2413" w:rsidRDefault="00672D51" w:rsidP="00427F5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41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ED113BE" w14:textId="1046596F" w:rsidR="00672D51" w:rsidRPr="00BC2413" w:rsidRDefault="00672D51" w:rsidP="004D0EF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0379C4" w:rsidRPr="00BB6E96" w14:paraId="470D912A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17043F7B" w14:textId="4346ED4C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9042049" w14:textId="130A674F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144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E5758C0" w14:textId="112A0E5B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7F49B7D" w14:textId="15756592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4DFDC6CD" w14:textId="356396BE" w:rsidR="000379C4" w:rsidRPr="00BB6E96" w:rsidRDefault="000379C4" w:rsidP="00481FC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="00481F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1BC08FC0" w14:textId="393BA795" w:rsidR="000379C4" w:rsidRPr="00BB6E96" w:rsidRDefault="000379C4" w:rsidP="009849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45577418" w14:textId="4098D140" w:rsidR="000379C4" w:rsidRPr="00BB6E96" w:rsidRDefault="000379C4" w:rsidP="00A147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2B9BBDD2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6E86C6EE" w14:textId="77CA719B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438A8E06" w14:textId="2C753F6C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g.74231451C&gt;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7755DF" w14:textId="290ECC4E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180AFB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rs7274536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E260FBF" w14:textId="37C09D69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180AFB">
              <w:rPr>
                <w:rFonts w:ascii="Times New Roman" w:eastAsia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5536F404" w14:textId="73638D26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180AFB">
              <w:rPr>
                <w:rFonts w:ascii="Times New Roman" w:eastAsia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545" w:type="dxa"/>
            <w:shd w:val="clear" w:color="auto" w:fill="auto"/>
            <w:noWrap/>
          </w:tcPr>
          <w:p w14:paraId="383C314B" w14:textId="7403FA35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0AFB">
              <w:rPr>
                <w:rFonts w:ascii="Times New Roman" w:eastAsia="Times New Roman" w:hAnsi="Times New Roman" w:cs="Times New Roman"/>
                <w:sz w:val="22"/>
                <w:szCs w:val="22"/>
              </w:rPr>
              <w:t>0.7</w:t>
            </w:r>
            <w:r w:rsidR="00481FCF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783BDD0A" w14:textId="40B964DB" w:rsidR="000379C4" w:rsidRPr="00BB6E96" w:rsidRDefault="000379C4" w:rsidP="00A147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0AFB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0.006</w:t>
            </w:r>
          </w:p>
        </w:tc>
      </w:tr>
      <w:tr w:rsidR="000379C4" w:rsidRPr="00BB6E96" w14:paraId="0B86AEBC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10CDFE6E" w14:textId="4D2AD9FF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9A66CF8" w14:textId="7FF9FAC0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150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0AF49FA" w14:textId="3415A644" w:rsidR="000379C4" w:rsidRPr="00BB6E96" w:rsidRDefault="000379C4">
            <w:pPr>
              <w:rPr>
                <w:rFonts w:ascii="Times New Roman" w:hAnsi="Times New Roman"/>
                <w:sz w:val="22"/>
              </w:rPr>
            </w:pPr>
            <w:r w:rsidRPr="00180AFB">
              <w:rPr>
                <w:rFonts w:ascii="Times New Roman" w:eastAsia="Times New Roman" w:hAnsi="Times New Roman" w:cs="Times New Roman"/>
                <w:sz w:val="22"/>
                <w:szCs w:val="22"/>
              </w:rPr>
              <w:t>rs11855863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FB5B42B" w14:textId="3D9844C3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180AFB">
              <w:rPr>
                <w:rFonts w:ascii="Times New Roman" w:eastAsia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68CD9FDF" w14:textId="57A2BB96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180AFB">
              <w:rPr>
                <w:rFonts w:ascii="Times New Roman" w:eastAsia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337B2E71" w14:textId="315CB5F6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0AFB">
              <w:rPr>
                <w:rFonts w:ascii="Times New Roman" w:eastAsia="Times New Roman" w:hAnsi="Times New Roman" w:cs="Times New Roman"/>
                <w:sz w:val="22"/>
                <w:szCs w:val="22"/>
              </w:rPr>
              <w:t>0.9</w:t>
            </w:r>
            <w:r w:rsidR="00481FCF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17B16544" w14:textId="0CB2922A" w:rsidR="000379C4" w:rsidRPr="00BB6E96" w:rsidRDefault="000379C4" w:rsidP="00A147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0AFB">
              <w:rPr>
                <w:rFonts w:ascii="Times New Roman" w:eastAsia="Times New Roman" w:hAnsi="Times New Roman" w:cs="Times New Roman"/>
                <w:sz w:val="22"/>
                <w:szCs w:val="22"/>
              </w:rPr>
              <w:t>0.0012</w:t>
            </w:r>
          </w:p>
        </w:tc>
      </w:tr>
      <w:tr w:rsidR="000379C4" w:rsidRPr="00BB6E96" w14:paraId="1E497F6A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48EA0B48" w14:textId="39E87DE0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55BFB0B5" w14:textId="2731D8C9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g.74231733G&gt;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5EAEAA5" w14:textId="3E566BC4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180AFB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rs6649755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0387C15" w14:textId="14710264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180AFB">
              <w:rPr>
                <w:rFonts w:ascii="Times New Roman" w:eastAsia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61FCF7AF" w14:textId="4E75750B" w:rsidR="000379C4" w:rsidRPr="00BB6E96" w:rsidRDefault="000379C4" w:rsidP="009849A8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180AFB">
              <w:rPr>
                <w:rFonts w:ascii="Times New Roman" w:eastAsia="Times New Roman" w:hAnsi="Times New Roman" w:cs="Times New Roman"/>
                <w:sz w:val="22"/>
                <w:szCs w:val="22"/>
              </w:rPr>
              <w:t>0.86</w:t>
            </w:r>
          </w:p>
        </w:tc>
        <w:tc>
          <w:tcPr>
            <w:tcW w:w="1545" w:type="dxa"/>
            <w:shd w:val="clear" w:color="auto" w:fill="auto"/>
            <w:noWrap/>
          </w:tcPr>
          <w:p w14:paraId="40B6EE68" w14:textId="189A3EE2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180AFB">
              <w:rPr>
                <w:rFonts w:ascii="Times New Roman" w:eastAsia="Times New Roman" w:hAnsi="Times New Roman" w:cs="Times New Roman"/>
                <w:sz w:val="22"/>
                <w:szCs w:val="22"/>
              </w:rPr>
              <w:t>0.7</w:t>
            </w:r>
            <w:r w:rsidR="00481FCF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44E4F2F5" w14:textId="7E88688D" w:rsidR="000379C4" w:rsidRPr="00BB6E96" w:rsidRDefault="000379C4" w:rsidP="00A147B8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180AFB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0.006</w:t>
            </w:r>
          </w:p>
        </w:tc>
      </w:tr>
      <w:tr w:rsidR="00672D51" w:rsidRPr="00BC2413" w14:paraId="1CF84622" w14:textId="77777777" w:rsidTr="00B70D39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04A9DA41" w14:textId="0B18021D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vAlign w:val="bottom"/>
          </w:tcPr>
          <w:p w14:paraId="0326B3CD" w14:textId="3315C137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31857T&gt;C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ECC7E2F" w14:textId="64A23B09" w:rsidR="00672D51" w:rsidRPr="00BC2413" w:rsidRDefault="00672D51" w:rsidP="00476644">
            <w:pPr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994421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611D28E" w14:textId="3EBFC33A" w:rsidR="00672D51" w:rsidRPr="00BC2413" w:rsidRDefault="00672D51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74C75757" w14:textId="5699E444" w:rsidR="00672D51" w:rsidRPr="00BC2413" w:rsidRDefault="00672D51" w:rsidP="00481FCF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9</w:t>
            </w:r>
            <w:r w:rsidR="00481FC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545" w:type="dxa"/>
            <w:shd w:val="clear" w:color="auto" w:fill="auto"/>
            <w:noWrap/>
          </w:tcPr>
          <w:p w14:paraId="1E6EA8EE" w14:textId="170A41D3" w:rsidR="00672D51" w:rsidRPr="00BC2413" w:rsidRDefault="00672D51" w:rsidP="00481FCF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6</w:t>
            </w:r>
            <w:r w:rsidR="00481FC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7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65383E9" w14:textId="5D11C4DA" w:rsidR="00672D51" w:rsidRPr="00BC2413" w:rsidRDefault="00672D51" w:rsidP="004D0EF9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0379C4" w:rsidRPr="00BB6E96" w14:paraId="6CB5B96E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BA73A93" w14:textId="79705487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97F0A65" w14:textId="6567BFC5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204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9BE9B3B" w14:textId="5834C4CD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0561EC5" w14:textId="7B6EDD50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22E73A9E" w14:textId="672D3507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1BC08B14" w14:textId="50CF20AC" w:rsidR="000379C4" w:rsidRPr="00BB6E96" w:rsidRDefault="000379C4" w:rsidP="009849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44A44346" w14:textId="35254AD0" w:rsidR="000379C4" w:rsidRPr="00BB6E96" w:rsidRDefault="000379C4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672D51" w:rsidRPr="00BC2413" w14:paraId="585B07FE" w14:textId="77777777" w:rsidTr="00B70D39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3995957B" w14:textId="4C584E32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3A94530B" w14:textId="72BCA948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32066A&gt;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742B226" w14:textId="4AB7162F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7274536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4B93DE4" w14:textId="6CDAD99F" w:rsidR="00672D51" w:rsidRPr="00BC2413" w:rsidRDefault="00672D51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5187FE63" w14:textId="38A63C89" w:rsidR="00672D51" w:rsidRPr="00BC2413" w:rsidRDefault="00672D51" w:rsidP="00481FCF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9</w:t>
            </w:r>
            <w:r w:rsidR="00481FC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7</w:t>
            </w:r>
          </w:p>
        </w:tc>
        <w:tc>
          <w:tcPr>
            <w:tcW w:w="1545" w:type="dxa"/>
            <w:shd w:val="clear" w:color="auto" w:fill="auto"/>
            <w:noWrap/>
          </w:tcPr>
          <w:p w14:paraId="6936FC65" w14:textId="5C6D38B2" w:rsidR="00672D51" w:rsidRPr="00BC2413" w:rsidRDefault="00672D51" w:rsidP="009849A8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7</w:t>
            </w:r>
            <w:r w:rsidR="00481FC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D7DA620" w14:textId="774063EA" w:rsidR="00672D51" w:rsidRPr="00BC2413" w:rsidRDefault="00672D51" w:rsidP="004D0EF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0379C4" w:rsidRPr="00BB6E96" w14:paraId="2886EBCB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374E8A8B" w14:textId="5BB22E4F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B25C638" w14:textId="5DA760C4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236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332365F" w14:textId="793837C2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1259432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85CC728" w14:textId="7CC017A4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2A5131E8" w14:textId="5652C02D" w:rsidR="000379C4" w:rsidRPr="00BB6E96" w:rsidRDefault="000379C4" w:rsidP="00481FC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81F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07F46C19" w14:textId="304D31AF" w:rsidR="000379C4" w:rsidRPr="00BB6E96" w:rsidRDefault="000379C4" w:rsidP="009849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46E3B441" w14:textId="1C77DF11" w:rsidR="000379C4" w:rsidRPr="00BB6E96" w:rsidRDefault="000379C4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672D51" w:rsidRPr="00BC2413" w14:paraId="62952CA1" w14:textId="77777777" w:rsidTr="00B70D39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5B109DD7" w14:textId="781FC405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27842BCE" w14:textId="75AFFAE9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32437G&gt;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4914A7E" w14:textId="7B39A9A9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1290525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4E37048" w14:textId="6E2EC3AF" w:rsidR="00672D51" w:rsidRPr="00BC2413" w:rsidRDefault="00672D51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44574FF3" w14:textId="13160431" w:rsidR="00672D51" w:rsidRPr="00BC2413" w:rsidRDefault="00672D51" w:rsidP="009849A8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76</w:t>
            </w:r>
          </w:p>
        </w:tc>
        <w:tc>
          <w:tcPr>
            <w:tcW w:w="1545" w:type="dxa"/>
            <w:shd w:val="clear" w:color="auto" w:fill="auto"/>
            <w:noWrap/>
          </w:tcPr>
          <w:p w14:paraId="64A2F64A" w14:textId="3FA35DA8" w:rsidR="00672D51" w:rsidRPr="00BC2413" w:rsidRDefault="00672D51" w:rsidP="00427F5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41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ACF6CFE" w14:textId="1691EADB" w:rsidR="00672D51" w:rsidRPr="00BC2413" w:rsidRDefault="00672D51" w:rsidP="004D0EF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0379C4" w:rsidRPr="00BB6E96" w14:paraId="50A74D13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0FDE0CF5" w14:textId="4EAB89C4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4A3DF21" w14:textId="25D1065C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249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DB3E3CF" w14:textId="5EEDCF50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1085186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9374879" w14:textId="64370C5F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08E446B7" w14:textId="2EE29053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38799E84" w14:textId="13146C95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="00481FCF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CC30519" w14:textId="20E18B25" w:rsidR="000379C4" w:rsidRPr="00BB6E96" w:rsidRDefault="000379C4" w:rsidP="00EA21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EA21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0379C4" w:rsidRPr="00BB6E96" w14:paraId="2C0A00B0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3D44A632" w14:textId="44C784A3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DA8B345" w14:textId="35383BCE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348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F20F26" w14:textId="495B1877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14632204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3BD74F" w14:textId="46C663C6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02BFB583" w14:textId="43EE74E7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1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0FA324D4" w14:textId="1C059A91" w:rsidR="000379C4" w:rsidRPr="00BB6E96" w:rsidRDefault="000379C4" w:rsidP="009849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00C8A260" w14:textId="1E07639A" w:rsidR="000379C4" w:rsidRPr="00BB6E96" w:rsidRDefault="000379C4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02D69521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16C9222E" w14:textId="2E0790D2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D30ED34" w14:textId="734B8607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375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908C5B6" w14:textId="3361AE29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978373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095A2CD" w14:textId="456318DC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0793311F" w14:textId="05BD9215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34D030E7" w14:textId="4F0DC790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="00481FCF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1F0ED91" w14:textId="2F779505" w:rsidR="000379C4" w:rsidRPr="00BB6E96" w:rsidRDefault="000379C4" w:rsidP="00EA21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EA21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0379C4" w:rsidRPr="00BB6E96" w14:paraId="6D7C75B3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D23CCB8" w14:textId="5499E128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1719A1B" w14:textId="2E5F97D8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4059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E31DC4B" w14:textId="24510AEB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9DD04F6" w14:textId="541C9DDB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6F14116E" w14:textId="68E0B525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2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6FED8E69" w14:textId="5B4BFDB0" w:rsidR="000379C4" w:rsidRPr="00BB6E96" w:rsidRDefault="000379C4" w:rsidP="009849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077D5041" w14:textId="0D503284" w:rsidR="000379C4" w:rsidRPr="00BB6E96" w:rsidRDefault="000379C4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672D51" w:rsidRPr="00BC2413" w14:paraId="77DF59F3" w14:textId="77777777" w:rsidTr="00B70D39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5ABC34AF" w14:textId="0F923D70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013E03B5" w14:textId="784BA1DD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34082C&gt;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20D9F8" w14:textId="088D93A0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1163894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E56E72B" w14:textId="3A6509D0" w:rsidR="00672D51" w:rsidRPr="00BC2413" w:rsidRDefault="00672D51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46EF4D63" w14:textId="51363C3D" w:rsidR="00672D51" w:rsidRPr="00BC2413" w:rsidRDefault="00672D51" w:rsidP="009849A8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76</w:t>
            </w:r>
          </w:p>
        </w:tc>
        <w:tc>
          <w:tcPr>
            <w:tcW w:w="1545" w:type="dxa"/>
            <w:shd w:val="clear" w:color="auto" w:fill="auto"/>
            <w:noWrap/>
          </w:tcPr>
          <w:p w14:paraId="6578B6F7" w14:textId="5EADC164" w:rsidR="00672D51" w:rsidRPr="00BC2413" w:rsidRDefault="00672D51" w:rsidP="00427F5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41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63100010" w14:textId="6FBC3E76" w:rsidR="00672D51" w:rsidRPr="00BC2413" w:rsidRDefault="00672D51" w:rsidP="004D0EF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0379C4" w:rsidRPr="00BB6E96" w14:paraId="6BA987A4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4E8AADF2" w14:textId="28B1DB89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94001B1" w14:textId="4A3FD569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413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78DC8E7" w14:textId="0DEAF14B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5612B72" w14:textId="09377D0D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3BCC92F9" w14:textId="30C5150B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322F3D24" w14:textId="66882C11" w:rsidR="000379C4" w:rsidRPr="00BB6E96" w:rsidRDefault="000379C4" w:rsidP="009849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59494A05" w14:textId="110F6FA8" w:rsidR="000379C4" w:rsidRPr="00BB6E96" w:rsidRDefault="000379C4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36DCF7A7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61C59902" w14:textId="13C51F1D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748BDA6F" w14:textId="0C476664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g.74234454A&gt;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447C611" w14:textId="2A2FCF6A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180AFB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rs13992220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08649D3" w14:textId="0734DB1F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180AFB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7ACB00B6" w14:textId="11C6DDED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180AFB">
              <w:rPr>
                <w:rFonts w:ascii="Times New Roman" w:eastAsia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58E736E2" w14:textId="183B2D97" w:rsidR="000379C4" w:rsidRPr="00BB6E96" w:rsidRDefault="000379C4" w:rsidP="009849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3931642D" w14:textId="3150BE1E" w:rsidR="000379C4" w:rsidRPr="00BB6E96" w:rsidRDefault="000379C4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527925AE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56158B52" w14:textId="153C8047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38EB7D6" w14:textId="4D11D997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448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52F478F" w14:textId="40D55FBB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1107244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1D92957" w14:textId="54C655A9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6313DA20" w14:textId="57D10E3C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0BA3F092" w14:textId="37473778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9</w:t>
            </w:r>
            <w:r w:rsidR="00481FCF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B50B694" w14:textId="29955487" w:rsidR="000379C4" w:rsidRPr="00BB6E96" w:rsidRDefault="000379C4" w:rsidP="00EA21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EA21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</w:tr>
      <w:tr w:rsidR="000379C4" w:rsidRPr="00BB6E96" w14:paraId="743618B3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0CA75CDB" w14:textId="0A1BE579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BA1EC78" w14:textId="6B3F05FB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483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DF95FD4" w14:textId="6BD562C5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DE369C" w14:textId="743B11AE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61E1DC68" w14:textId="192232A1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30D1648A" w14:textId="100033AF" w:rsidR="000379C4" w:rsidRPr="00BB6E96" w:rsidRDefault="000379C4" w:rsidP="009849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6C0AC50B" w14:textId="72CB823F" w:rsidR="000379C4" w:rsidRPr="00BB6E96" w:rsidRDefault="000379C4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672D51" w:rsidRPr="00BC2413" w14:paraId="49A36E75" w14:textId="77777777" w:rsidTr="00B70D39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5A5E85D5" w14:textId="4FFD0C0D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1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7741317D" w14:textId="39C42617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34902T&gt;C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B1484F2" w14:textId="34F61241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1244113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D3CE731" w14:textId="5F270F8B" w:rsidR="00672D51" w:rsidRPr="00BC2413" w:rsidRDefault="00672D51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247E343F" w14:textId="739BC1D1" w:rsidR="00672D51" w:rsidRPr="00BC2413" w:rsidRDefault="00672D51" w:rsidP="00481FCF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7</w:t>
            </w:r>
            <w:r w:rsidR="00481FC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8</w:t>
            </w:r>
          </w:p>
        </w:tc>
        <w:tc>
          <w:tcPr>
            <w:tcW w:w="1545" w:type="dxa"/>
            <w:shd w:val="clear" w:color="auto" w:fill="auto"/>
            <w:noWrap/>
          </w:tcPr>
          <w:p w14:paraId="18A708AA" w14:textId="4227C7AB" w:rsidR="00672D51" w:rsidRPr="00BC2413" w:rsidRDefault="00672D51" w:rsidP="00427F5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41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B0428F0" w14:textId="2359FA34" w:rsidR="00672D51" w:rsidRPr="00BC2413" w:rsidRDefault="00672D51" w:rsidP="004D0EF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672D51" w:rsidRPr="00BC2413" w14:paraId="099F9255" w14:textId="77777777" w:rsidTr="00B70D39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1DD14E3B" w14:textId="350F9916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2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01B2EB1B" w14:textId="3270A28E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35500C&gt;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7F20ABA" w14:textId="2618F8F4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23047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B9269F3" w14:textId="27137A8A" w:rsidR="00672D51" w:rsidRPr="00BC2413" w:rsidRDefault="00672D51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2AF75ABB" w14:textId="4D8FB439" w:rsidR="00672D51" w:rsidRPr="00BC2413" w:rsidRDefault="00672D51" w:rsidP="00481FCF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9</w:t>
            </w:r>
            <w:r w:rsidR="00481FC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7</w:t>
            </w:r>
          </w:p>
        </w:tc>
        <w:tc>
          <w:tcPr>
            <w:tcW w:w="1545" w:type="dxa"/>
            <w:shd w:val="clear" w:color="auto" w:fill="auto"/>
            <w:noWrap/>
          </w:tcPr>
          <w:p w14:paraId="6E608E66" w14:textId="1D01BB96" w:rsidR="00672D51" w:rsidRPr="00BC2413" w:rsidRDefault="00672D51" w:rsidP="009849A8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7</w:t>
            </w:r>
            <w:r w:rsidR="00481FC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943D06D" w14:textId="35ADE753" w:rsidR="00672D51" w:rsidRPr="00BC2413" w:rsidRDefault="00672D51" w:rsidP="004D0EF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0379C4" w:rsidRPr="00BB6E96" w14:paraId="18844792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49BD8B37" w14:textId="0317F60B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79289A3" w14:textId="4946AA82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556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BB6DEBA" w14:textId="37082501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18B3500" w14:textId="4E8077CC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647D1A03" w14:textId="31809E2F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2E5BDD34" w14:textId="141E9FFD" w:rsidR="000379C4" w:rsidRPr="00BB6E96" w:rsidRDefault="000379C4" w:rsidP="009849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1541CDE3" w14:textId="75EC7656" w:rsidR="000379C4" w:rsidRPr="00BB6E96" w:rsidRDefault="000379C4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672D51" w:rsidRPr="00BC2413" w14:paraId="601AB52C" w14:textId="77777777" w:rsidTr="00B70D39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25BA782B" w14:textId="0488A68F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2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7DA0D213" w14:textId="096A7A71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35704A&gt;G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DA8158C" w14:textId="54E80742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1163157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44F4C0A" w14:textId="646B5062" w:rsidR="00672D51" w:rsidRPr="00BC2413" w:rsidRDefault="00672D51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0124ED9C" w14:textId="03F79E8A" w:rsidR="00672D51" w:rsidRPr="00BC2413" w:rsidRDefault="00672D51" w:rsidP="009849A8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76</w:t>
            </w:r>
          </w:p>
        </w:tc>
        <w:tc>
          <w:tcPr>
            <w:tcW w:w="1545" w:type="dxa"/>
            <w:shd w:val="clear" w:color="auto" w:fill="auto"/>
            <w:noWrap/>
          </w:tcPr>
          <w:p w14:paraId="00BC2236" w14:textId="66862AE7" w:rsidR="00672D51" w:rsidRPr="00BC2413" w:rsidRDefault="00672D51" w:rsidP="00427F5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41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C792F5C" w14:textId="2A66657C" w:rsidR="00672D51" w:rsidRPr="00BC2413" w:rsidRDefault="00672D51" w:rsidP="004D0EF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0379C4" w:rsidRPr="00BB6E96" w14:paraId="690EEFAB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BA534EB" w14:textId="4D89CCEE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BEC16B5" w14:textId="3A87942A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584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B2FD0A0" w14:textId="7E4BD098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2F2A00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rs2875826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639723" w14:textId="3D8E400B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2F2A00">
              <w:rPr>
                <w:rFonts w:ascii="Times New Roman" w:eastAsia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2BAA1439" w14:textId="153BC455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2F2A0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36D6A7F3" w14:textId="6CB55341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2A00">
              <w:rPr>
                <w:rFonts w:ascii="Times New Roman" w:eastAsia="Times New Roman" w:hAnsi="Times New Roman" w:cs="Times New Roman"/>
                <w:sz w:val="22"/>
                <w:szCs w:val="22"/>
              </w:rPr>
              <w:t>0.7</w:t>
            </w:r>
            <w:r w:rsidR="00481FCF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63F5D590" w14:textId="0B53BDAF" w:rsidR="000379C4" w:rsidRPr="00BB6E96" w:rsidRDefault="000379C4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F2A00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0.006</w:t>
            </w:r>
          </w:p>
        </w:tc>
      </w:tr>
      <w:tr w:rsidR="000379C4" w:rsidRPr="00BB6E96" w14:paraId="5296CB1D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D0D64B5" w14:textId="30E7BEA8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5DD820C" w14:textId="4589FB56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590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DD2B771" w14:textId="597BF6F2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1290655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7D41C8E" w14:textId="03BD808D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5F583765" w14:textId="17F96483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5652064A" w14:textId="0347D22A" w:rsidR="000379C4" w:rsidRPr="00BB6E96" w:rsidRDefault="000379C4" w:rsidP="00427F5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3C8349A" w14:textId="555940A4" w:rsidR="000379C4" w:rsidRPr="00BB6E96" w:rsidRDefault="000379C4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EA21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8</w:t>
            </w:r>
          </w:p>
        </w:tc>
      </w:tr>
      <w:tr w:rsidR="000379C4" w:rsidRPr="00BB6E96" w14:paraId="7414083B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DFB0933" w14:textId="5591AD69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229CD86C" w14:textId="50B67B59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g.74235979delT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6277A7A" w14:textId="03A6D5E2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rs5962134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39292F4" w14:textId="3267FCB2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091C8591" w14:textId="07AD42F2" w:rsidR="000379C4" w:rsidRPr="00BB6E96" w:rsidRDefault="000379C4" w:rsidP="00481FC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  <w:r w:rsidR="00481FCF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263CC6DF" w14:textId="3C82704F" w:rsidR="000379C4" w:rsidRPr="00BB6E96" w:rsidRDefault="000379C4" w:rsidP="009849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04A61F86" w14:textId="731B5C57" w:rsidR="000379C4" w:rsidRPr="00BB6E96" w:rsidRDefault="000379C4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55E5469E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3F8CB43F" w14:textId="2F171E51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3EBB59F" w14:textId="24F2E3DE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6200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4A35B58" w14:textId="151C7858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9F41CDB" w14:textId="00418065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4503C7E3" w14:textId="6BE74D8C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3D18307F" w14:textId="7BB2670B" w:rsidR="000379C4" w:rsidRPr="00BB6E96" w:rsidRDefault="000379C4" w:rsidP="009849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64095A97" w14:textId="06281181" w:rsidR="000379C4" w:rsidRPr="00BB6E96" w:rsidRDefault="000379C4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5652A66B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57D30D97" w14:textId="2396F02B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6BD2CCD" w14:textId="708870AB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635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26C913C" w14:textId="3D57422A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A0C7FB2" w14:textId="57920A6A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1C8B7B6D" w14:textId="18A67773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2E0ABB12" w14:textId="4A3422C2" w:rsidR="000379C4" w:rsidRPr="00BB6E96" w:rsidRDefault="000379C4" w:rsidP="009849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6CB77D66" w14:textId="4D263C5A" w:rsidR="000379C4" w:rsidRPr="00BB6E96" w:rsidRDefault="000379C4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0379C4" w:rsidRPr="00BB6E96" w14:paraId="372068CD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3BC73428" w14:textId="454142AE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428C1D7" w14:textId="73A7E71F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637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AA130BF" w14:textId="0B5A8F45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717384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4D7C87B" w14:textId="2C36F90C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45330042" w14:textId="53FD16ED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509DBB31" w14:textId="1CEDE40E" w:rsidR="000379C4" w:rsidRPr="00BB6E96" w:rsidRDefault="000379C4" w:rsidP="00427F5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E233120" w14:textId="2FA3979C" w:rsidR="000379C4" w:rsidRPr="00BB6E96" w:rsidRDefault="000379C4" w:rsidP="00EA21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EA21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379C4" w:rsidRPr="00BB6E96" w14:paraId="67965D58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1614195" w14:textId="2F656C92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B1DEB6A" w14:textId="6102FB26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640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DD05C5" w14:textId="4A69C00A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717350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B331C41" w14:textId="55F9144D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42CF9A3E" w14:textId="4F8CB18D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315D11F1" w14:textId="6D52B204" w:rsidR="000379C4" w:rsidRPr="00BB6E96" w:rsidRDefault="000379C4" w:rsidP="00427F5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A862716" w14:textId="2D95E27D" w:rsidR="000379C4" w:rsidRPr="00BB6E96" w:rsidRDefault="000379C4" w:rsidP="00EA21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EA21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379C4" w:rsidRPr="00BB6E96" w14:paraId="1FB4A483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0E87D775" w14:textId="6384576C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0C6158DB" w14:textId="671AA4F8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657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D9A89A0" w14:textId="0437BD07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C9E7E36" w14:textId="695B5D7A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675CDB92" w14:textId="711E0A67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706056EA" w14:textId="245EA74F" w:rsidR="000379C4" w:rsidRPr="00BB6E96" w:rsidRDefault="000379C4" w:rsidP="009849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AF337E8" w14:textId="5E454B81" w:rsidR="000379C4" w:rsidRPr="00BB6E96" w:rsidRDefault="000379C4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79C4" w:rsidRPr="00BB6E96" w14:paraId="7C26ED18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017F846" w14:textId="2881FFA4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29C8898" w14:textId="1E38F18D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695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A31101A" w14:textId="09975FD4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rs100150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74389F7" w14:textId="0F4404F0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35109E60" w14:textId="188447DB" w:rsidR="000379C4" w:rsidRPr="00BB6E96" w:rsidRDefault="000379C4" w:rsidP="00481FC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599893F4" w14:textId="1D62BD88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9</w:t>
            </w:r>
            <w:r w:rsidR="00481FCF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4D70D1A1" w14:textId="5DF7C99F" w:rsidR="000379C4" w:rsidRPr="00BB6E96" w:rsidRDefault="000379C4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0012</w:t>
            </w:r>
          </w:p>
        </w:tc>
      </w:tr>
      <w:tr w:rsidR="000379C4" w:rsidRPr="00BB6E96" w14:paraId="0BF2191E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C62A93A" w14:textId="628B2706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0030B7B" w14:textId="0F650E9D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7028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FDC5FCD" w14:textId="32EE530F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4540787" w14:textId="7BF53EDC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26B18788" w14:textId="0A798B04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03A93CCF" w14:textId="05FEC9E8" w:rsidR="000379C4" w:rsidRPr="00BB6E96" w:rsidRDefault="000379C4" w:rsidP="009849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E8E80DB" w14:textId="1A948766" w:rsidR="000379C4" w:rsidRPr="00BB6E96" w:rsidRDefault="000379C4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79C4" w:rsidRPr="00BB6E96" w14:paraId="7DE118E6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61BA5948" w14:textId="73D6CD20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450000A3" w14:textId="12883911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712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25531E" w14:textId="0F01FF25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153016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EF280F0" w14:textId="5AA5EA3C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28494544" w14:textId="2A17D7B0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1DF2FF85" w14:textId="700DC320" w:rsidR="000379C4" w:rsidRPr="00BB6E96" w:rsidRDefault="000379C4" w:rsidP="00427F5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E41658A" w14:textId="3C8D090F" w:rsidR="000379C4" w:rsidRPr="00BB6E96" w:rsidRDefault="000379C4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EA21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8</w:t>
            </w:r>
          </w:p>
        </w:tc>
      </w:tr>
      <w:tr w:rsidR="000379C4" w:rsidRPr="00BB6E96" w14:paraId="5E6DAE99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3F85317B" w14:textId="6FBA573F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73C81452" w14:textId="5AB203B2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738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DC0896B" w14:textId="7A44AE95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E64C2FC" w14:textId="37EA920D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3A9913B7" w14:textId="3CF1C361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1D9628FA" w14:textId="1CC5B82F" w:rsidR="000379C4" w:rsidRPr="00BB6E96" w:rsidRDefault="000379C4" w:rsidP="009849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4AEBBF7" w14:textId="6837AD7A" w:rsidR="000379C4" w:rsidRPr="00BB6E96" w:rsidRDefault="000379C4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79C4" w:rsidRPr="00BB6E96" w14:paraId="314E8D1D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30D00271" w14:textId="21E14518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6FA813E" w14:textId="5A246FED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802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3CF958" w14:textId="42E6B881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1077520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368C4C" w14:textId="28410BCD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68B10597" w14:textId="626E7044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6A3064B8" w14:textId="5B038FB8" w:rsidR="000379C4" w:rsidRPr="00BB6E96" w:rsidRDefault="000379C4" w:rsidP="00427F5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D94D224" w14:textId="0D10010D" w:rsidR="000379C4" w:rsidRPr="00BB6E96" w:rsidRDefault="000379C4" w:rsidP="00EA21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EA21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379C4" w:rsidRPr="00BB6E96" w14:paraId="16FA6CE6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2D8869CD" w14:textId="41D5D4C4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54FB643" w14:textId="43504AE7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827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100B8C" w14:textId="7A5668BD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716340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897C039" w14:textId="5FFD1F48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40B5ED53" w14:textId="0CA5FA7B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1E5E5FD9" w14:textId="32AD71AB" w:rsidR="000379C4" w:rsidRPr="00BB6E96" w:rsidRDefault="000379C4" w:rsidP="00427F5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58FC161" w14:textId="1469C159" w:rsidR="000379C4" w:rsidRPr="00BB6E96" w:rsidRDefault="000379C4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EA21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8</w:t>
            </w:r>
          </w:p>
        </w:tc>
      </w:tr>
      <w:tr w:rsidR="000379C4" w:rsidRPr="00BB6E96" w14:paraId="51706C1D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3041388A" w14:textId="5686F4AF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2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122E524" w14:textId="1265B9AA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8683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2BD7C35" w14:textId="63906B4C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A52C6D5" w14:textId="367139D2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54A2C174" w14:textId="30C406C1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02E46486" w14:textId="5673DAFC" w:rsidR="000379C4" w:rsidRPr="00BB6E96" w:rsidRDefault="000379C4" w:rsidP="009849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EF112F1" w14:textId="35A4DB27" w:rsidR="000379C4" w:rsidRPr="00BB6E96" w:rsidRDefault="000379C4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672D51" w:rsidRPr="00BC2413" w14:paraId="2015E426" w14:textId="77777777" w:rsidTr="00B70D39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60F066BB" w14:textId="6B43EF4E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2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01A1F7BE" w14:textId="28407155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38734T&gt;C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DA9E567" w14:textId="4B48963B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bCs/>
                <w:sz w:val="22"/>
                <w:szCs w:val="22"/>
              </w:rPr>
              <w:t>rs230472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9D26ECB" w14:textId="3AB832CB" w:rsidR="00672D51" w:rsidRPr="00BC2413" w:rsidRDefault="00672D51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58F146E6" w14:textId="502D2609" w:rsidR="00672D51" w:rsidRPr="00BC2413" w:rsidRDefault="00672D51" w:rsidP="00481FCF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9</w:t>
            </w:r>
            <w:r w:rsidR="00481FC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7</w:t>
            </w:r>
          </w:p>
        </w:tc>
        <w:tc>
          <w:tcPr>
            <w:tcW w:w="1545" w:type="dxa"/>
            <w:shd w:val="clear" w:color="auto" w:fill="auto"/>
            <w:noWrap/>
          </w:tcPr>
          <w:p w14:paraId="3B39C7A3" w14:textId="2D88BE21" w:rsidR="00672D51" w:rsidRPr="00BC2413" w:rsidRDefault="00672D51" w:rsidP="00481FCF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7</w:t>
            </w:r>
            <w:r w:rsidR="00481FC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2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2AC8923" w14:textId="25B88BA2" w:rsidR="00672D51" w:rsidRPr="00BC2413" w:rsidRDefault="00672D51" w:rsidP="004D0EF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0379C4" w:rsidRPr="00BB6E96" w14:paraId="2082CFA1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02DE56E2" w14:textId="4D7FC9B2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26B7BDBF" w14:textId="3A69917F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925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1F71137" w14:textId="7EFF9B2F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7882606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E5C711B" w14:textId="2EF1696A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2B6BD1AE" w14:textId="7E65CD6A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6257D4E1" w14:textId="71F2C7A2" w:rsidR="000379C4" w:rsidRPr="00BB6E96" w:rsidRDefault="000379C4" w:rsidP="00427F5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E8E9F51" w14:textId="0184277A" w:rsidR="000379C4" w:rsidRPr="00BB6E96" w:rsidRDefault="000379C4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EA21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</w:tr>
      <w:tr w:rsidR="000379C4" w:rsidRPr="00BB6E96" w14:paraId="52743B51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556407DD" w14:textId="22864768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798E81D9" w14:textId="146E29D7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g.74239307G&gt;A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18567E" w14:textId="6147D467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rs6718265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FBB18EF" w14:textId="1BAC4F35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67B857B9" w14:textId="3C676B49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545" w:type="dxa"/>
            <w:shd w:val="clear" w:color="auto" w:fill="auto"/>
            <w:noWrap/>
          </w:tcPr>
          <w:p w14:paraId="260A3850" w14:textId="09E19548" w:rsidR="000379C4" w:rsidRPr="00BB6E96" w:rsidRDefault="000379C4" w:rsidP="00427F5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711F2250" w14:textId="66DAF2AA" w:rsidR="000379C4" w:rsidRPr="00BB6E96" w:rsidRDefault="00EA21FF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0.01</w:t>
            </w:r>
          </w:p>
        </w:tc>
      </w:tr>
      <w:tr w:rsidR="000379C4" w:rsidRPr="00BB6E96" w14:paraId="4CE6A8B2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50146DC3" w14:textId="668BB0D9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3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AC3BBCA" w14:textId="180C732A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930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2080815" w14:textId="30AACF2D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14284116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92ABCFD" w14:textId="23DABEAD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47A0E198" w14:textId="19D1B7B6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2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01FB7116" w14:textId="2E288F59" w:rsidR="000379C4" w:rsidRPr="00BB6E96" w:rsidRDefault="000379C4" w:rsidP="009849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2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62DFA43" w14:textId="1DA0607F" w:rsidR="000379C4" w:rsidRPr="00BB6E96" w:rsidRDefault="000379C4" w:rsidP="00EA21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="00EA21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379C4" w:rsidRPr="00BB6E96" w14:paraId="3F52F323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47E282AA" w14:textId="1D8171D3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57BB90F8" w14:textId="09F861AE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961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1B5526F" w14:textId="18C80244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rs7402631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4284C15" w14:textId="4C0BAB11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08FBA0B7" w14:textId="651018E7" w:rsidR="000379C4" w:rsidRPr="00BB6E96" w:rsidRDefault="000379C4" w:rsidP="00481FC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99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38515337" w14:textId="2F9CFB67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9</w:t>
            </w:r>
            <w:r w:rsidR="00481FCF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22F22A71" w14:textId="3B71A990" w:rsidR="000379C4" w:rsidRPr="00BB6E96" w:rsidRDefault="000379C4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0012</w:t>
            </w:r>
          </w:p>
        </w:tc>
      </w:tr>
      <w:tr w:rsidR="000379C4" w:rsidRPr="00BB6E96" w14:paraId="0CB06FE8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6C46677E" w14:textId="205CDA30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3FD4E8C" w14:textId="252B2574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986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7BB41C8" w14:textId="03488798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459575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5D73EDE" w14:textId="10868B64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1D93A0BE" w14:textId="149E4583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438A678C" w14:textId="34655FAE" w:rsidR="000379C4" w:rsidRPr="00BB6E96" w:rsidRDefault="000379C4" w:rsidP="00427F5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FB34D7D" w14:textId="785D837E" w:rsidR="000379C4" w:rsidRPr="00BB6E96" w:rsidRDefault="000379C4" w:rsidP="00EA21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EA21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379C4" w:rsidRPr="00BB6E96" w14:paraId="78A91871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67C1D34C" w14:textId="16DD7654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4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11D3F769" w14:textId="49112FC9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3987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BC720BC" w14:textId="3362FF7F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rs7274537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3F7880" w14:textId="77F07DEE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2AFECD26" w14:textId="601C08A6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0C10EE05" w14:textId="30147812" w:rsidR="000379C4" w:rsidRPr="00BB6E96" w:rsidRDefault="000379C4" w:rsidP="009849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0087E6AD" w14:textId="368A7588" w:rsidR="000379C4" w:rsidRPr="00BB6E96" w:rsidRDefault="000379C4" w:rsidP="00EA21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0.01</w:t>
            </w:r>
          </w:p>
        </w:tc>
      </w:tr>
      <w:tr w:rsidR="000379C4" w:rsidRPr="00BB6E96" w14:paraId="77E76971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0A1B9D98" w14:textId="2E84A571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60797681" w14:textId="31CBB16D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4035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EC42C19" w14:textId="6E62601C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230472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6DC90E0" w14:textId="4F0E173E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46AEBA64" w14:textId="6A9E9623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38316013" w14:textId="1C4F068F" w:rsidR="000379C4" w:rsidRPr="00BB6E96" w:rsidRDefault="000379C4" w:rsidP="00427F5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93F9942" w14:textId="5A02E90C" w:rsidR="000379C4" w:rsidRPr="00BB6E96" w:rsidRDefault="000379C4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EA21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</w:tr>
      <w:tr w:rsidR="000379C4" w:rsidRPr="00BB6E96" w14:paraId="5BA65FD0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03C5068C" w14:textId="60F2BD24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5</w:t>
            </w:r>
          </w:p>
        </w:tc>
        <w:tc>
          <w:tcPr>
            <w:tcW w:w="1839" w:type="dxa"/>
            <w:shd w:val="clear" w:color="auto" w:fill="auto"/>
            <w:noWrap/>
            <w:vAlign w:val="center"/>
          </w:tcPr>
          <w:p w14:paraId="3898CAF4" w14:textId="5B4EF4A7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42405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8AEBEEB" w14:textId="7F0C9E0E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449763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2DF13C3" w14:textId="221874CD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03060A3E" w14:textId="1F459DBD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19C39D4E" w14:textId="1EBB6262" w:rsidR="000379C4" w:rsidRPr="00BB6E96" w:rsidRDefault="000379C4" w:rsidP="00427F5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97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0767656" w14:textId="44925E1F" w:rsidR="000379C4" w:rsidRPr="00BB6E96" w:rsidRDefault="000379C4" w:rsidP="00EA21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  <w:r w:rsidR="00EA21F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</w:t>
            </w:r>
          </w:p>
        </w:tc>
      </w:tr>
      <w:tr w:rsidR="000379C4" w:rsidRPr="00BB6E96" w14:paraId="6255D254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18B68C9A" w14:textId="4CC11727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5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2E3CAD50" w14:textId="26A2158D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g.74241235T&gt;C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8D1A6D5" w14:textId="332188A8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89382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DFA323D" w14:textId="288464FB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1266277A" w14:textId="1F7308CC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87</w:t>
            </w:r>
          </w:p>
        </w:tc>
        <w:tc>
          <w:tcPr>
            <w:tcW w:w="1545" w:type="dxa"/>
            <w:shd w:val="clear" w:color="auto" w:fill="auto"/>
            <w:noWrap/>
          </w:tcPr>
          <w:p w14:paraId="74053A93" w14:textId="15BA198E" w:rsidR="000379C4" w:rsidRPr="00BB6E96" w:rsidRDefault="000379C4" w:rsidP="00427F5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7A50FA5" w14:textId="507C2BE0" w:rsidR="000379C4" w:rsidRPr="00BB6E96" w:rsidRDefault="000379C4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="00EA21FF">
              <w:rPr>
                <w:rFonts w:ascii="Times New Roman" w:eastAsia="Times New Roman" w:hAnsi="Times New Roman" w:cs="Times New Roman"/>
                <w:sz w:val="22"/>
                <w:szCs w:val="22"/>
              </w:rPr>
              <w:t>06</w:t>
            </w:r>
          </w:p>
        </w:tc>
      </w:tr>
      <w:tr w:rsidR="00874208" w:rsidRPr="00BC2413" w14:paraId="51617C19" w14:textId="77777777" w:rsidTr="00B70D39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1172D2DC" w14:textId="22BCA366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5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7D0FFC70" w14:textId="39D54344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41506G&gt;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9544F91" w14:textId="45825EEB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s750460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627D69AE" w14:textId="358047B2" w:rsidR="00874208" w:rsidRPr="00BC2413" w:rsidRDefault="00874208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004C29A8" w14:textId="1B253408" w:rsidR="00874208" w:rsidRPr="00BC2413" w:rsidRDefault="00874208" w:rsidP="009849A8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74</w:t>
            </w:r>
          </w:p>
        </w:tc>
        <w:tc>
          <w:tcPr>
            <w:tcW w:w="1545" w:type="dxa"/>
            <w:shd w:val="clear" w:color="auto" w:fill="auto"/>
            <w:noWrap/>
          </w:tcPr>
          <w:p w14:paraId="04E6C5A9" w14:textId="7D49DA0A" w:rsidR="00874208" w:rsidRPr="00BC2413" w:rsidRDefault="00874208" w:rsidP="00427F5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41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4399DA5" w14:textId="5812AF0D" w:rsidR="00874208" w:rsidRPr="00BC2413" w:rsidRDefault="00874208" w:rsidP="004D0EF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874208" w:rsidRPr="00BC2413" w14:paraId="404FC400" w14:textId="77777777" w:rsidTr="00B70D39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23E2A4BC" w14:textId="040FC439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5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48D693C4" w14:textId="6BE76C43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41624A&gt;T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6AEFAD61" w14:textId="283130F7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s424304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07DB40A7" w14:textId="0230397E" w:rsidR="00874208" w:rsidRPr="00BC2413" w:rsidRDefault="00874208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014BF50E" w14:textId="1FC9410C" w:rsidR="00874208" w:rsidRPr="00BC2413" w:rsidRDefault="00874208" w:rsidP="009849A8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74</w:t>
            </w:r>
          </w:p>
        </w:tc>
        <w:tc>
          <w:tcPr>
            <w:tcW w:w="1545" w:type="dxa"/>
            <w:shd w:val="clear" w:color="auto" w:fill="auto"/>
            <w:noWrap/>
          </w:tcPr>
          <w:p w14:paraId="5A04B7E8" w14:textId="153EA83F" w:rsidR="00874208" w:rsidRPr="00BC2413" w:rsidRDefault="00874208" w:rsidP="00427F5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41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210245D" w14:textId="26DC4FA3" w:rsidR="00874208" w:rsidRPr="00BC2413" w:rsidRDefault="00874208" w:rsidP="004D0EF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0379C4" w:rsidRPr="00BB6E96" w14:paraId="444C6E21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4F1F0107" w14:textId="7F3D63CF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5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73774FE4" w14:textId="712AF01C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41749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340E2AD" w14:textId="174A6261" w:rsidR="000379C4" w:rsidRPr="00AA2C33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A2C33">
              <w:rPr>
                <w:rFonts w:ascii="Times New Roman" w:eastAsia="Times New Roman" w:hAnsi="Times New Roman" w:cs="Times New Roman"/>
                <w:sz w:val="22"/>
                <w:szCs w:val="22"/>
              </w:rPr>
              <w:t>rs230472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B44E2A3" w14:textId="1BACCEA0" w:rsidR="000379C4" w:rsidRPr="00AA2C33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A2C33">
              <w:rPr>
                <w:rFonts w:ascii="Times New Roman" w:eastAsia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0CB74E40" w14:textId="06D119C4" w:rsidR="000379C4" w:rsidRPr="00AA2C33" w:rsidRDefault="000379C4" w:rsidP="009849A8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A2C33">
              <w:rPr>
                <w:rFonts w:ascii="Times New Roman" w:eastAsia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545" w:type="dxa"/>
            <w:shd w:val="clear" w:color="auto" w:fill="auto"/>
            <w:noWrap/>
          </w:tcPr>
          <w:p w14:paraId="6F41A837" w14:textId="1ED634B8" w:rsidR="000379C4" w:rsidRPr="00AA2C33" w:rsidRDefault="00427F53" w:rsidP="00427F5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4DF444F" w14:textId="322079E5" w:rsidR="000379C4" w:rsidRPr="00AA2C33" w:rsidRDefault="00EA21FF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0379C4" w:rsidRPr="00BB6E96" w14:paraId="2F575556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4329C340" w14:textId="6AE2915D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6</w:t>
            </w:r>
          </w:p>
        </w:tc>
        <w:tc>
          <w:tcPr>
            <w:tcW w:w="1839" w:type="dxa"/>
            <w:shd w:val="clear" w:color="auto" w:fill="auto"/>
            <w:noWrap/>
          </w:tcPr>
          <w:p w14:paraId="3434513B" w14:textId="10EF8F47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g.74242067G&gt;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561D1C40" w14:textId="51585F3F" w:rsidR="000379C4" w:rsidRPr="00AA2C33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A2C33">
              <w:rPr>
                <w:rFonts w:ascii="Times New Roman" w:eastAsia="Times New Roman" w:hAnsi="Times New Roman" w:cs="Times New Roman"/>
                <w:sz w:val="22"/>
                <w:szCs w:val="22"/>
              </w:rPr>
              <w:t>rs11491089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35D19898" w14:textId="464AE687" w:rsidR="000379C4" w:rsidRPr="00AA2C33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A2C33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44D7D4C9" w14:textId="1AB13962" w:rsidR="000379C4" w:rsidRPr="00AA2C33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A2C33">
              <w:rPr>
                <w:rFonts w:ascii="Times New Roman" w:eastAsia="Times New Roman" w:hAnsi="Times New Roman" w:cs="Times New Roman"/>
                <w:sz w:val="22"/>
                <w:szCs w:val="22"/>
              </w:rPr>
              <w:t>0.96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270B0D7F" w14:textId="64831F99" w:rsidR="000379C4" w:rsidRPr="00AA2C33" w:rsidRDefault="000379C4" w:rsidP="00427F5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2C33">
              <w:rPr>
                <w:rFonts w:ascii="Times New Roman" w:eastAsia="Times New Roman" w:hAnsi="Times New Roman" w:cs="Times New Roman"/>
                <w:sz w:val="22"/>
                <w:szCs w:val="22"/>
              </w:rPr>
              <w:t>0.00</w:t>
            </w:r>
            <w:r w:rsidR="00427F53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09" w:type="dxa"/>
            <w:shd w:val="clear" w:color="auto" w:fill="auto"/>
            <w:vAlign w:val="center"/>
          </w:tcPr>
          <w:p w14:paraId="6E1178E2" w14:textId="188337C7" w:rsidR="000379C4" w:rsidRPr="00AA2C33" w:rsidRDefault="000379C4" w:rsidP="00EA21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2C33">
              <w:rPr>
                <w:rFonts w:ascii="Times New Roman" w:eastAsia="Times New Roman" w:hAnsi="Times New Roman" w:cs="Times New Roman"/>
                <w:sz w:val="22"/>
                <w:szCs w:val="22"/>
              </w:rPr>
              <w:t>0.0</w:t>
            </w:r>
            <w:r w:rsidR="00EA21FF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0379C4" w:rsidRPr="00BB6E96" w14:paraId="7E60B15B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447198FC" w14:textId="75434FB8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6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5506E618" w14:textId="3256435A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42383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4B60BCD" w14:textId="326290C3" w:rsidR="000379C4" w:rsidRPr="00AA2C33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A2C33">
              <w:rPr>
                <w:rFonts w:ascii="Times New Roman" w:eastAsia="Times New Roman" w:hAnsi="Times New Roman" w:cs="Times New Roman"/>
                <w:sz w:val="22"/>
                <w:szCs w:val="22"/>
              </w:rPr>
              <w:t>rs6647381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6EF6C39" w14:textId="0A58641B" w:rsidR="000379C4" w:rsidRPr="00AA2C33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A2C33">
              <w:rPr>
                <w:rFonts w:ascii="Times New Roman" w:eastAsia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3A179BC0" w14:textId="59A47547" w:rsidR="000379C4" w:rsidRPr="00AA2C33" w:rsidRDefault="000379C4" w:rsidP="009849A8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A2C33">
              <w:rPr>
                <w:rFonts w:ascii="Times New Roman" w:eastAsia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545" w:type="dxa"/>
            <w:shd w:val="clear" w:color="auto" w:fill="auto"/>
            <w:noWrap/>
          </w:tcPr>
          <w:p w14:paraId="36BEF4CF" w14:textId="1BF32378" w:rsidR="000379C4" w:rsidRPr="00AA2C33" w:rsidRDefault="000379C4" w:rsidP="00427F5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A2C33">
              <w:rPr>
                <w:rFonts w:ascii="Times New Roman" w:eastAsia="Times New Roman" w:hAnsi="Times New Roman" w:cs="Times New Roman"/>
                <w:sz w:val="22"/>
                <w:szCs w:val="22"/>
              </w:rPr>
              <w:t>0.77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6C27DCB" w14:textId="0045F6D7" w:rsidR="000379C4" w:rsidRPr="00AA2C33" w:rsidRDefault="00EA21FF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6</w:t>
            </w:r>
          </w:p>
        </w:tc>
      </w:tr>
      <w:tr w:rsidR="00874208" w:rsidRPr="00BC2413" w14:paraId="58CF176F" w14:textId="77777777" w:rsidTr="00B70D39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5E80DD61" w14:textId="6B205969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6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10B9ACAE" w14:textId="53130CDA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7424301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E224BE7" w14:textId="1CE0DCD7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s60579378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4C6BBB4" w14:textId="7984EF2E" w:rsidR="00874208" w:rsidRPr="00BC2413" w:rsidRDefault="00874208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171BB99E" w14:textId="0A87F2D1" w:rsidR="00874208" w:rsidRPr="00BC2413" w:rsidRDefault="00874208" w:rsidP="00481FCF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</w:t>
            </w:r>
            <w:r w:rsidR="00481FC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6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1DAC91FB" w14:textId="3167A94D" w:rsidR="00874208" w:rsidRPr="00BC2413" w:rsidRDefault="00874208" w:rsidP="00481FCF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5</w:t>
            </w:r>
            <w:r w:rsidR="00481FC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8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0690AC7" w14:textId="71AFD925" w:rsidR="00874208" w:rsidRPr="00BC2413" w:rsidRDefault="00874208" w:rsidP="004D0EF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874208" w:rsidRPr="00BC2413" w14:paraId="50D26D32" w14:textId="77777777" w:rsidTr="00B70D39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1BC2DE6F" w14:textId="441A1D7F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Intron</w:t>
            </w:r>
            <w:proofErr w:type="spellEnd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 6</w:t>
            </w:r>
          </w:p>
        </w:tc>
        <w:tc>
          <w:tcPr>
            <w:tcW w:w="1839" w:type="dxa"/>
            <w:shd w:val="clear" w:color="auto" w:fill="auto"/>
            <w:noWrap/>
          </w:tcPr>
          <w:p w14:paraId="1DDC19C6" w14:textId="38EA6954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43246T&gt;C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FD5856B" w14:textId="13D78D57" w:rsidR="00874208" w:rsidRPr="00BC2413" w:rsidRDefault="00874208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s1243746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D6C0E18" w14:textId="4F560391" w:rsidR="00874208" w:rsidRPr="00BC2413" w:rsidRDefault="00874208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15659FB7" w14:textId="70D6B9AC" w:rsidR="00874208" w:rsidRPr="00BC2413" w:rsidRDefault="00874208" w:rsidP="009849A8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87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76ACDFA8" w14:textId="605A3A45" w:rsidR="00874208" w:rsidRPr="00BC2413" w:rsidRDefault="00874208" w:rsidP="00481FCF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5</w:t>
            </w:r>
            <w:r w:rsidR="00481FC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3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610D285D" w14:textId="2C0D0B3F" w:rsidR="00874208" w:rsidRPr="00BC2413" w:rsidRDefault="00874208" w:rsidP="004D0EF9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0379C4" w:rsidRPr="00BB6E96" w14:paraId="7D596FA6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33B40935" w14:textId="232DB8AF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6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1CD1FB44" w14:textId="2C12D683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4374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EA11E58" w14:textId="69BC1742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072450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615EA1D" w14:textId="6FD53D9A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51C333B3" w14:textId="7192DFD7" w:rsidR="000379C4" w:rsidRPr="00BB6E96" w:rsidRDefault="000379C4" w:rsidP="00481FC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  <w:r w:rsidR="00481F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48A339B6" w14:textId="2AA23C5C" w:rsidR="000379C4" w:rsidRPr="00BB6E96" w:rsidRDefault="000379C4" w:rsidP="009849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7</w:t>
            </w:r>
            <w:r w:rsidR="00481FC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8E9D33C" w14:textId="653CEDE9" w:rsidR="000379C4" w:rsidRPr="00BB6E96" w:rsidRDefault="00EA21FF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7</w:t>
            </w:r>
          </w:p>
        </w:tc>
      </w:tr>
      <w:tr w:rsidR="000379C4" w:rsidRPr="00BB6E96" w14:paraId="3FD42C96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6B1D1EC0" w14:textId="11736E5D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6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573197DF" w14:textId="145DB31D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4377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49C240C" w14:textId="69AD2464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51FB8A1" w14:textId="325A0DC2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7CFAAAE9" w14:textId="2CF2612D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377BB637" w14:textId="5C9BD077" w:rsidR="000379C4" w:rsidRPr="00BB6E96" w:rsidRDefault="000379C4" w:rsidP="009849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00A2257" w14:textId="60993E78" w:rsidR="000379C4" w:rsidRPr="00BB6E96" w:rsidRDefault="000379C4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79C4" w:rsidRPr="00BB6E96" w14:paraId="6DF24116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49BF4D2F" w14:textId="6A0AA1B3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Intr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6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4B00E3FB" w14:textId="34EA36C1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4389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C370133" w14:textId="18436514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244113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5360CBE" w14:textId="6C89775F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6593C1BE" w14:textId="6986C753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707C855D" w14:textId="1725FD70" w:rsidR="000379C4" w:rsidRPr="00BB6E96" w:rsidRDefault="000379C4" w:rsidP="009849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98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4153DD6" w14:textId="14713FB6" w:rsidR="000379C4" w:rsidRPr="00BB6E96" w:rsidRDefault="00EA21FF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32</w:t>
            </w:r>
          </w:p>
        </w:tc>
      </w:tr>
      <w:tr w:rsidR="000379C4" w:rsidRPr="00BB6E96" w14:paraId="6EC0F973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01B7DD0F" w14:textId="79298267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Ex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7</w:t>
            </w:r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05A849DE" w14:textId="487CB383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4427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4266CB8" w14:textId="72FF796F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881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125999C" w14:textId="4DE29727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4A82F144" w14:textId="72999C08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1C6E9C0A" w14:textId="508BB0E7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1</w:t>
            </w:r>
            <w:r w:rsidR="00481FCF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A64F968" w14:textId="7084A32F" w:rsidR="000379C4" w:rsidRPr="00BB6E96" w:rsidRDefault="00EA21FF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,51</w:t>
            </w:r>
          </w:p>
        </w:tc>
      </w:tr>
      <w:tr w:rsidR="000379C4" w:rsidRPr="00BB6E96" w14:paraId="4FCF831F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C2E957A" w14:textId="4FFADF28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Exon</w:t>
            </w:r>
            <w:proofErr w:type="spellEnd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7</w:t>
            </w:r>
          </w:p>
        </w:tc>
        <w:tc>
          <w:tcPr>
            <w:tcW w:w="1839" w:type="dxa"/>
            <w:shd w:val="clear" w:color="auto" w:fill="auto"/>
            <w:noWrap/>
          </w:tcPr>
          <w:p w14:paraId="22296E52" w14:textId="664FEC01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g.74244344C&gt;T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A7A0327" w14:textId="231DC07A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rs3522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5D7ADF6" w14:textId="476DC131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5E397215" w14:textId="50C6F006" w:rsidR="000379C4" w:rsidRPr="00BB6E96" w:rsidRDefault="000379C4" w:rsidP="00481FC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6</w:t>
            </w:r>
            <w:r w:rsidR="00481FCF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5CDA86EA" w14:textId="3852D0C2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5</w:t>
            </w:r>
            <w:r w:rsidR="00481FCF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6769F71" w14:textId="47CAE599" w:rsidR="000379C4" w:rsidRPr="00BB6E96" w:rsidRDefault="000379C4" w:rsidP="00EA21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0.0</w:t>
            </w:r>
            <w:r w:rsidR="00EA21FF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3</w:t>
            </w:r>
          </w:p>
        </w:tc>
      </w:tr>
      <w:tr w:rsidR="000379C4" w:rsidRPr="00BB6E96" w14:paraId="59691878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66E62AA1" w14:textId="0BA4642D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´ </w:t>
            </w: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26FE51AF" w14:textId="3CA3D52F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4459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906F55" w14:textId="743646CF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274537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10BD1AB" w14:textId="61477220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0D775308" w14:textId="0CF22A71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35B91F71" w14:textId="5C1F7280" w:rsidR="000379C4" w:rsidRPr="00BB6E96" w:rsidRDefault="000379C4" w:rsidP="00427F5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87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9F7FB1C" w14:textId="4B6F741F" w:rsidR="000379C4" w:rsidRPr="00BB6E96" w:rsidRDefault="000379C4" w:rsidP="00EA21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3</w:t>
            </w:r>
            <w:r w:rsidR="00EA21FF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0379C4" w:rsidRPr="00BB6E96" w14:paraId="74C49882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2FDC8F62" w14:textId="4152EB58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´ </w:t>
            </w: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3B7569A2" w14:textId="251B74F3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4461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2624D2F" w14:textId="296249EC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717304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037DC0B" w14:textId="3ABAACB0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6A014EE9" w14:textId="587838C0" w:rsidR="000379C4" w:rsidRPr="00BB6E96" w:rsidRDefault="000379C4" w:rsidP="00481FC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</w:t>
            </w:r>
            <w:r w:rsidR="00481F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4F3D3455" w14:textId="50BBC5CB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8</w:t>
            </w:r>
            <w:r w:rsidR="00481FCF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A0D8C19" w14:textId="0387B387" w:rsidR="000379C4" w:rsidRPr="00BB6E96" w:rsidRDefault="00EA21FF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42</w:t>
            </w:r>
          </w:p>
        </w:tc>
      </w:tr>
      <w:tr w:rsidR="000379C4" w:rsidRPr="00BB6E96" w14:paraId="05C68818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351BB621" w14:textId="0E087279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´ </w:t>
            </w: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0326D00E" w14:textId="751C577B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4482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308682E" w14:textId="5B550D7B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4915DF0" w14:textId="68F31500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07CDBDFE" w14:textId="4E9FE69F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7AFE6434" w14:textId="069430F4" w:rsidR="000379C4" w:rsidRPr="00BB6E96" w:rsidRDefault="000379C4" w:rsidP="009849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C57222B" w14:textId="7E26BAEE" w:rsidR="000379C4" w:rsidRPr="00BB6E96" w:rsidRDefault="000379C4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79C4" w:rsidRPr="00BB6E96" w14:paraId="30A6D317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2C5FA43C" w14:textId="653E38A8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´ </w:t>
            </w: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6C2C6F61" w14:textId="1F1067F0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4485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FB9D76B" w14:textId="53703309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78A1564" w14:textId="1262B9BD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27635800" w14:textId="675F2E7C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2933B418" w14:textId="2EDE48CE" w:rsidR="000379C4" w:rsidRPr="00BB6E96" w:rsidRDefault="000379C4" w:rsidP="009849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F90CA1F" w14:textId="209BC28E" w:rsidR="000379C4" w:rsidRPr="00BB6E96" w:rsidRDefault="000379C4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79C4" w:rsidRPr="00BB6E96" w14:paraId="592FB2DA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0AFCEC4E" w14:textId="68434767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´ </w:t>
            </w: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39" w:type="dxa"/>
            <w:shd w:val="clear" w:color="auto" w:fill="auto"/>
            <w:noWrap/>
          </w:tcPr>
          <w:p w14:paraId="240222BC" w14:textId="78172D21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g.74245007T&gt;G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0FB5B32" w14:textId="2C2B4EB7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717532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5E638EC" w14:textId="1477828C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2C229293" w14:textId="49874B40" w:rsidR="000379C4" w:rsidRPr="00BB6E96" w:rsidRDefault="000379C4" w:rsidP="00427F5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455DD25D" w14:textId="665EA7EB" w:rsidR="000379C4" w:rsidRPr="00BB6E96" w:rsidRDefault="000379C4" w:rsidP="00427F5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45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B5C2622" w14:textId="5C9865A8" w:rsidR="000379C4" w:rsidRPr="00BB6E96" w:rsidRDefault="000379C4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0.0033</w:t>
            </w:r>
          </w:p>
        </w:tc>
      </w:tr>
      <w:tr w:rsidR="000379C4" w:rsidRPr="00BB6E96" w14:paraId="1EAD3361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15ED407F" w14:textId="42B688DE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´ </w:t>
            </w: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49CFFFCF" w14:textId="6FAD9373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4529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4B958077" w14:textId="70FE84B5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D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16E2E05" w14:textId="6F35FD2D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3AE85906" w14:textId="585CE21F" w:rsidR="000379C4" w:rsidRPr="00BB6E96" w:rsidRDefault="000379C4" w:rsidP="009849A8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7EAC0189" w14:textId="5D80D577" w:rsidR="000379C4" w:rsidRPr="00BB6E96" w:rsidRDefault="000379C4" w:rsidP="009849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7C3D41D" w14:textId="328A249A" w:rsidR="000379C4" w:rsidRPr="00BB6E96" w:rsidRDefault="000379C4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</w:p>
        </w:tc>
      </w:tr>
      <w:tr w:rsidR="000379C4" w:rsidRPr="00BB6E96" w14:paraId="6023119B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598D7B8" w14:textId="4D363A6C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´ </w:t>
            </w: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039892A0" w14:textId="346C1382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g.74245486C&gt;T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0F3DC371" w14:textId="313526A3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12442139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F7F8C2F" w14:textId="5F180ED5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6B31C183" w14:textId="7E5BB3D9" w:rsidR="000379C4" w:rsidRPr="00BB6E96" w:rsidRDefault="000379C4" w:rsidP="00427F53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545" w:type="dxa"/>
            <w:shd w:val="clear" w:color="auto" w:fill="auto"/>
            <w:noWrap/>
          </w:tcPr>
          <w:p w14:paraId="6ED9A1A4" w14:textId="305F9F55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4</w:t>
            </w:r>
            <w:r w:rsidR="00481FCF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E1B15E1" w14:textId="50E3CB0C" w:rsidR="000379C4" w:rsidRPr="00BB6E96" w:rsidRDefault="000379C4" w:rsidP="004D0EF9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0.0056</w:t>
            </w:r>
          </w:p>
        </w:tc>
      </w:tr>
      <w:tr w:rsidR="000379C4" w:rsidRPr="00BB6E96" w14:paraId="317B15DA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1297AB79" w14:textId="01E615F2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´ </w:t>
            </w: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5F99F3D5" w14:textId="72E4940B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g.74245675G&gt;A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02C1908" w14:textId="46104D81" w:rsidR="000379C4" w:rsidRPr="00BB6E96" w:rsidRDefault="000379C4" w:rsidP="00476644">
            <w:pPr>
              <w:rPr>
                <w:rFonts w:ascii="Times New Roman" w:hAnsi="Times New Roman"/>
                <w:bCs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12442211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6C91BE7" w14:textId="7A7A20CE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0C403826" w14:textId="5F70415D" w:rsidR="000379C4" w:rsidRPr="00BB6E96" w:rsidRDefault="000379C4" w:rsidP="00427F53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65</w:t>
            </w:r>
          </w:p>
        </w:tc>
        <w:tc>
          <w:tcPr>
            <w:tcW w:w="1545" w:type="dxa"/>
            <w:shd w:val="clear" w:color="auto" w:fill="auto"/>
            <w:noWrap/>
          </w:tcPr>
          <w:p w14:paraId="16B6CB5F" w14:textId="7088838B" w:rsidR="000379C4" w:rsidRPr="00BB6E96" w:rsidRDefault="000379C4" w:rsidP="00427F5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DA4AC83" w14:textId="42EC0E5E" w:rsidR="000379C4" w:rsidRPr="00BB6E96" w:rsidRDefault="000379C4" w:rsidP="004D0EF9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0.0073</w:t>
            </w:r>
          </w:p>
        </w:tc>
      </w:tr>
      <w:tr w:rsidR="000379C4" w:rsidRPr="00BB6E96" w14:paraId="01109936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5A021433" w14:textId="310B8F69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´ </w:t>
            </w: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39" w:type="dxa"/>
            <w:shd w:val="clear" w:color="auto" w:fill="auto"/>
            <w:vAlign w:val="bottom"/>
          </w:tcPr>
          <w:p w14:paraId="1CCDD7B9" w14:textId="23898F34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4583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FD99CF7" w14:textId="6F47927B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6056376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A677184" w14:textId="27CB7BA9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6D7AC139" w14:textId="3BBFE539" w:rsidR="000379C4" w:rsidRPr="00BB6E96" w:rsidRDefault="000379C4" w:rsidP="00427F53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427F5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45" w:type="dxa"/>
            <w:shd w:val="clear" w:color="auto" w:fill="auto"/>
            <w:noWrap/>
          </w:tcPr>
          <w:p w14:paraId="195393AE" w14:textId="5C3CEA4B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0</w:t>
            </w:r>
            <w:r w:rsidR="00481FCF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36554A4F" w14:textId="6E7FE06B" w:rsidR="000379C4" w:rsidRPr="00BB6E96" w:rsidRDefault="00EA21FF" w:rsidP="00A147B8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19</w:t>
            </w:r>
          </w:p>
        </w:tc>
      </w:tr>
      <w:tr w:rsidR="000379C4" w:rsidRPr="00BB6E96" w14:paraId="312BEAB4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4D25E4B" w14:textId="5D605C0F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´ </w:t>
            </w: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39" w:type="dxa"/>
            <w:shd w:val="clear" w:color="auto" w:fill="auto"/>
            <w:vAlign w:val="bottom"/>
          </w:tcPr>
          <w:p w14:paraId="45784D7F" w14:textId="54B88789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4604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341D5E2" w14:textId="463475AD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291339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7FB70348" w14:textId="65933EB1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2B05EC99" w14:textId="037F33C2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</w:t>
            </w:r>
            <w:r w:rsidR="00481F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45" w:type="dxa"/>
            <w:shd w:val="clear" w:color="auto" w:fill="auto"/>
            <w:noWrap/>
          </w:tcPr>
          <w:p w14:paraId="1D5284C6" w14:textId="62F0C97D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9</w:t>
            </w:r>
            <w:r w:rsidR="00481FCF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1BC5595" w14:textId="0BFE4F01" w:rsidR="000379C4" w:rsidRPr="00BB6E96" w:rsidRDefault="000379C4" w:rsidP="00EA21FF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0</w:t>
            </w:r>
            <w:r w:rsidR="00EA21FF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</w:p>
        </w:tc>
      </w:tr>
      <w:tr w:rsidR="000379C4" w:rsidRPr="00BB6E96" w14:paraId="57CC4EF9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CD7D05C" w14:textId="0DB3232F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´ </w:t>
            </w: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39" w:type="dxa"/>
            <w:shd w:val="clear" w:color="auto" w:fill="auto"/>
            <w:noWrap/>
          </w:tcPr>
          <w:p w14:paraId="7E614983" w14:textId="2C5989B5" w:rsidR="000379C4" w:rsidRPr="00BB6E96" w:rsidRDefault="000379C4" w:rsidP="00476644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g.74246922A&gt;G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754E1C99" w14:textId="0204B11C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12899085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50AC1D15" w14:textId="090B362C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75E48013" w14:textId="4A6EB4D9" w:rsidR="000379C4" w:rsidRPr="00BB6E96" w:rsidRDefault="000379C4" w:rsidP="009849A8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,5</w:t>
            </w:r>
            <w:r w:rsidR="00481FCF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545" w:type="dxa"/>
            <w:shd w:val="clear" w:color="auto" w:fill="auto"/>
            <w:noWrap/>
          </w:tcPr>
          <w:p w14:paraId="5A1243C0" w14:textId="2FF1C050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3</w:t>
            </w:r>
            <w:r w:rsidR="00481FCF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9BDF77E" w14:textId="0FC54D8C" w:rsidR="000379C4" w:rsidRPr="00BB6E96" w:rsidRDefault="00EA21FF" w:rsidP="00A147B8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0.02</w:t>
            </w:r>
          </w:p>
        </w:tc>
      </w:tr>
      <w:tr w:rsidR="000379C4" w:rsidRPr="00BB6E96" w14:paraId="1153FA1D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53FE9B1F" w14:textId="7ACB6710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´ </w:t>
            </w: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39" w:type="dxa"/>
            <w:shd w:val="clear" w:color="auto" w:fill="auto"/>
            <w:vAlign w:val="bottom"/>
          </w:tcPr>
          <w:p w14:paraId="6991C6FB" w14:textId="683DBEB1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4709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88B7968" w14:textId="23C987DC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775864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9BD45AD" w14:textId="056DCA8F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2D26CED9" w14:textId="7DBAA4F0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481F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5" w:type="dxa"/>
            <w:shd w:val="clear" w:color="auto" w:fill="auto"/>
            <w:noWrap/>
          </w:tcPr>
          <w:p w14:paraId="44DA1BDF" w14:textId="7C568A0A" w:rsidR="000379C4" w:rsidRPr="00BB6E96" w:rsidRDefault="000379C4" w:rsidP="009849A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E6C06F6" w14:textId="105D61DC" w:rsidR="000379C4" w:rsidRPr="00BB6E96" w:rsidRDefault="000379C4" w:rsidP="00A147B8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92</w:t>
            </w:r>
          </w:p>
        </w:tc>
      </w:tr>
      <w:tr w:rsidR="000379C4" w:rsidRPr="00BB6E96" w14:paraId="5D0896A8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5DAEEFFE" w14:textId="0CB9558D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´ </w:t>
            </w: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1B39CBBA" w14:textId="3D13C223" w:rsidR="000379C4" w:rsidRPr="00BB6E96" w:rsidRDefault="000379C4" w:rsidP="00476644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4736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134959FE" w14:textId="3A0B903B" w:rsidR="000379C4" w:rsidRPr="00BB6E96" w:rsidRDefault="000379C4" w:rsidP="00476644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737802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00E1A54" w14:textId="68A90744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3814ACB5" w14:textId="271BBAAB" w:rsidR="000379C4" w:rsidRPr="00BB6E96" w:rsidRDefault="000379C4" w:rsidP="00427F53">
            <w:pPr>
              <w:spacing w:before="2" w:after="2"/>
              <w:jc w:val="center"/>
              <w:rPr>
                <w:rFonts w:ascii="Times New Roman" w:hAnsi="Times New Roman"/>
                <w:color w:val="000000"/>
                <w:sz w:val="22"/>
                <w:szCs w:val="20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1545" w:type="dxa"/>
            <w:shd w:val="clear" w:color="auto" w:fill="auto"/>
            <w:noWrap/>
          </w:tcPr>
          <w:p w14:paraId="0C326B55" w14:textId="0D5C404E" w:rsidR="000379C4" w:rsidRPr="00BB6E96" w:rsidRDefault="000379C4" w:rsidP="00481FC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9</w:t>
            </w:r>
            <w:r w:rsidR="00481FCF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54C5940" w14:textId="212984A7" w:rsidR="000379C4" w:rsidRPr="00BB6E96" w:rsidRDefault="00EA21FF" w:rsidP="00A147B8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88</w:t>
            </w:r>
          </w:p>
        </w:tc>
      </w:tr>
      <w:tr w:rsidR="00672D51" w:rsidRPr="00BC2413" w14:paraId="479E623C" w14:textId="77777777" w:rsidTr="00B70D39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2D88A3E4" w14:textId="0FB25217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3´ </w:t>
            </w: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39" w:type="dxa"/>
            <w:shd w:val="clear" w:color="auto" w:fill="auto"/>
            <w:vAlign w:val="bottom"/>
          </w:tcPr>
          <w:p w14:paraId="6E043B24" w14:textId="47040230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47468A&gt;G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335DC1B3" w14:textId="7FD4D05D" w:rsidR="00672D51" w:rsidRPr="00BC2413" w:rsidRDefault="00672D51" w:rsidP="00476644">
            <w:pPr>
              <w:rPr>
                <w:rFonts w:ascii="Times New Roman" w:hAnsi="Times New Roman"/>
                <w:b/>
                <w:bCs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s4886494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2EDCBFFA" w14:textId="224A7354" w:rsidR="00672D51" w:rsidRPr="00BC2413" w:rsidRDefault="00672D51" w:rsidP="00476644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65BDAC64" w14:textId="1C8CE3D7" w:rsidR="00672D51" w:rsidRPr="00BC2413" w:rsidRDefault="00672D51" w:rsidP="00481FCF">
            <w:pPr>
              <w:jc w:val="center"/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</w:t>
            </w:r>
            <w:r w:rsidR="00481FC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90</w:t>
            </w:r>
          </w:p>
        </w:tc>
        <w:tc>
          <w:tcPr>
            <w:tcW w:w="1545" w:type="dxa"/>
            <w:shd w:val="clear" w:color="auto" w:fill="auto"/>
            <w:noWrap/>
          </w:tcPr>
          <w:p w14:paraId="388B589D" w14:textId="640D7CA8" w:rsidR="00672D51" w:rsidRPr="00BC2413" w:rsidRDefault="00672D51" w:rsidP="00427F53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35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4D3422C" w14:textId="05A91A4B" w:rsidR="00672D51" w:rsidRPr="00BC2413" w:rsidRDefault="00672D51" w:rsidP="004D0EF9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672D51" w:rsidRPr="00BC2413" w14:paraId="7E8EB600" w14:textId="77777777" w:rsidTr="00B70D39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222B5FE1" w14:textId="651DABBC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 xml:space="preserve">3´ </w:t>
            </w:r>
            <w:proofErr w:type="spellStart"/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750A0A89" w14:textId="3E52450E" w:rsidR="00672D51" w:rsidRPr="00BC2413" w:rsidRDefault="00672D51" w:rsidP="00476644">
            <w:pPr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g.74247471C&gt;T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1D4314C5" w14:textId="75300A4A" w:rsidR="00672D51" w:rsidRPr="00BC2413" w:rsidRDefault="00672D51" w:rsidP="00476644">
            <w:pPr>
              <w:rPr>
                <w:rFonts w:ascii="Times New Roman" w:hAnsi="Times New Roman"/>
                <w:b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rs4886802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31808BBB" w14:textId="4F07C1C7" w:rsidR="00672D51" w:rsidRPr="00BC2413" w:rsidRDefault="00672D51" w:rsidP="00476644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2B7D4752" w14:textId="2401E6D1" w:rsidR="00672D51" w:rsidRPr="00BC2413" w:rsidRDefault="00672D51" w:rsidP="00481FCF">
            <w:pPr>
              <w:spacing w:before="2" w:after="2"/>
              <w:jc w:val="center"/>
              <w:rPr>
                <w:rFonts w:ascii="Times New Roman" w:hAnsi="Times New Roman"/>
                <w:b/>
                <w:color w:val="000000"/>
                <w:sz w:val="22"/>
                <w:szCs w:val="20"/>
                <w:lang w:eastAsia="es-ES_tradnl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</w:t>
            </w:r>
            <w:r w:rsidR="00481FCF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90</w:t>
            </w:r>
          </w:p>
        </w:tc>
        <w:tc>
          <w:tcPr>
            <w:tcW w:w="1545" w:type="dxa"/>
            <w:shd w:val="clear" w:color="auto" w:fill="auto"/>
            <w:noWrap/>
          </w:tcPr>
          <w:p w14:paraId="0025EC16" w14:textId="78009725" w:rsidR="00672D51" w:rsidRPr="00BC2413" w:rsidRDefault="00672D51" w:rsidP="00427F53">
            <w:pPr>
              <w:jc w:val="center"/>
              <w:rPr>
                <w:rFonts w:ascii="Times New Roman" w:hAnsi="Times New Roman"/>
                <w:b/>
                <w:color w:val="000000"/>
                <w:sz w:val="22"/>
                <w:szCs w:val="22"/>
              </w:rPr>
            </w:pPr>
            <w:r w:rsidRPr="00BC2413">
              <w:rPr>
                <w:rFonts w:ascii="Times New Roman" w:eastAsia="Times New Roman" w:hAnsi="Times New Roman" w:cs="Times New Roman"/>
                <w:b/>
                <w:sz w:val="22"/>
                <w:szCs w:val="22"/>
              </w:rPr>
              <w:t>0.35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9DEAC8F" w14:textId="3038A777" w:rsidR="00672D51" w:rsidRPr="00BC2413" w:rsidRDefault="00672D51" w:rsidP="00A147B8">
            <w:pPr>
              <w:jc w:val="center"/>
              <w:rPr>
                <w:rFonts w:ascii="Times New Roman" w:hAnsi="Times New Roman"/>
                <w:b/>
                <w:sz w:val="22"/>
                <w:szCs w:val="22"/>
              </w:rPr>
            </w:pPr>
            <w:r w:rsidRPr="00672D51">
              <w:rPr>
                <w:rFonts w:ascii="Times New Roman" w:hAnsi="Times New Roman"/>
                <w:b/>
                <w:bCs/>
                <w:sz w:val="22"/>
                <w:szCs w:val="22"/>
              </w:rPr>
              <w:t>&lt;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</w:rPr>
              <w:t>3.42x10</w:t>
            </w:r>
            <w:r w:rsidRPr="00672D51">
              <w:rPr>
                <w:rFonts w:ascii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 w:rsidR="000379C4" w:rsidRPr="00BB6E96" w14:paraId="41665D35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43E9143D" w14:textId="13DEF857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´ </w:t>
            </w: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39" w:type="dxa"/>
            <w:shd w:val="clear" w:color="auto" w:fill="auto"/>
            <w:noWrap/>
            <w:vAlign w:val="bottom"/>
          </w:tcPr>
          <w:p w14:paraId="5FBA33E9" w14:textId="6BE9CA97" w:rsidR="000379C4" w:rsidRPr="00BB6E96" w:rsidRDefault="000379C4" w:rsidP="00476644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4758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6663FD" w14:textId="030DEA69" w:rsidR="000379C4" w:rsidRPr="00BB6E96" w:rsidRDefault="000379C4" w:rsidP="00476644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4831132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169B6E" w14:textId="47E672D2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32559F7B" w14:textId="01B50248" w:rsidR="000379C4" w:rsidRPr="00BB6E96" w:rsidRDefault="000379C4" w:rsidP="00481FCF">
            <w:pPr>
              <w:spacing w:before="2" w:after="2"/>
              <w:jc w:val="center"/>
              <w:rPr>
                <w:rFonts w:ascii="Times New Roman" w:hAnsi="Times New Roman"/>
                <w:color w:val="000000"/>
                <w:sz w:val="22"/>
                <w:szCs w:val="20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</w:t>
            </w:r>
            <w:r w:rsidR="00481F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5" w:type="dxa"/>
            <w:shd w:val="clear" w:color="auto" w:fill="auto"/>
            <w:noWrap/>
          </w:tcPr>
          <w:p w14:paraId="19D40754" w14:textId="18253EC1" w:rsidR="000379C4" w:rsidRPr="00BB6E96" w:rsidRDefault="000379C4" w:rsidP="00AF2B5E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02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629EC97" w14:textId="4032B34D" w:rsidR="000379C4" w:rsidRPr="00BB6E96" w:rsidRDefault="000379C4" w:rsidP="00EA21F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7</w:t>
            </w:r>
            <w:r w:rsidR="00EA21FF">
              <w:rPr>
                <w:rFonts w:ascii="Times New Roman" w:eastAsia="Times New Roman" w:hAnsi="Times New Roman" w:cs="Times New Roman"/>
                <w:sz w:val="22"/>
                <w:szCs w:val="22"/>
              </w:rPr>
              <w:t>6</w:t>
            </w:r>
          </w:p>
        </w:tc>
      </w:tr>
      <w:tr w:rsidR="000379C4" w:rsidRPr="00BB6E96" w14:paraId="1B890BC9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0F1299F1" w14:textId="30ADDAF8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´ </w:t>
            </w: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39" w:type="dxa"/>
            <w:shd w:val="clear" w:color="auto" w:fill="auto"/>
            <w:vAlign w:val="bottom"/>
          </w:tcPr>
          <w:p w14:paraId="57A8644D" w14:textId="18B62740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4778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21CCF30" w14:textId="1F0C7CD9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07245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6454FE2" w14:textId="3D1E45F5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3C167D39" w14:textId="67E5273D" w:rsidR="000379C4" w:rsidRPr="00BB6E96" w:rsidRDefault="000379C4" w:rsidP="00AF2B5E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1545" w:type="dxa"/>
            <w:shd w:val="clear" w:color="auto" w:fill="auto"/>
            <w:noWrap/>
          </w:tcPr>
          <w:p w14:paraId="45CED1AB" w14:textId="11A81D54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7</w:t>
            </w:r>
            <w:r w:rsidR="00481FCF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A4E5E6C" w14:textId="0E1452D5" w:rsidR="000379C4" w:rsidRPr="00BB6E96" w:rsidRDefault="00EA21FF" w:rsidP="004D0EF9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22</w:t>
            </w:r>
          </w:p>
        </w:tc>
      </w:tr>
      <w:tr w:rsidR="000379C4" w:rsidRPr="00BB6E96" w14:paraId="6786227B" w14:textId="77777777" w:rsidTr="000379C4">
        <w:trPr>
          <w:trHeight w:val="28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395DA7C" w14:textId="27049B7F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´ </w:t>
            </w: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39" w:type="dxa"/>
            <w:shd w:val="clear" w:color="auto" w:fill="auto"/>
            <w:noWrap/>
          </w:tcPr>
          <w:p w14:paraId="56EBB74A" w14:textId="76CE2D9A" w:rsidR="000379C4" w:rsidRPr="00BB6E96" w:rsidRDefault="000379C4" w:rsidP="00476644">
            <w:pPr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g.74247896C&gt;T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14:paraId="2BE36F9F" w14:textId="5EB85E4F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s2415206</w:t>
            </w:r>
          </w:p>
        </w:tc>
        <w:tc>
          <w:tcPr>
            <w:tcW w:w="851" w:type="dxa"/>
            <w:shd w:val="clear" w:color="auto" w:fill="auto"/>
            <w:noWrap/>
            <w:vAlign w:val="bottom"/>
          </w:tcPr>
          <w:p w14:paraId="4F3DE327" w14:textId="6206F628" w:rsidR="000379C4" w:rsidRPr="00BB6E96" w:rsidRDefault="000379C4" w:rsidP="00476644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1889" w:type="dxa"/>
            <w:shd w:val="clear" w:color="auto" w:fill="auto"/>
            <w:noWrap/>
            <w:vAlign w:val="bottom"/>
          </w:tcPr>
          <w:p w14:paraId="14403872" w14:textId="6368AC05" w:rsidR="000379C4" w:rsidRPr="00BB6E96" w:rsidRDefault="000379C4" w:rsidP="004D0EF9">
            <w:pPr>
              <w:spacing w:before="2" w:after="2"/>
              <w:jc w:val="center"/>
              <w:rPr>
                <w:rFonts w:ascii="Times New Roman" w:hAnsi="Times New Roman"/>
                <w:color w:val="000000"/>
                <w:sz w:val="22"/>
                <w:szCs w:val="20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47</w:t>
            </w:r>
          </w:p>
        </w:tc>
        <w:tc>
          <w:tcPr>
            <w:tcW w:w="1545" w:type="dxa"/>
            <w:shd w:val="clear" w:color="auto" w:fill="auto"/>
            <w:noWrap/>
          </w:tcPr>
          <w:p w14:paraId="7EC228C1" w14:textId="513E7057" w:rsidR="000379C4" w:rsidRPr="00BB6E96" w:rsidRDefault="000379C4" w:rsidP="00481FCF">
            <w:pPr>
              <w:jc w:val="center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3</w:t>
            </w:r>
            <w:r w:rsidR="00481FCF">
              <w:rPr>
                <w:rFonts w:ascii="Times New Roman" w:eastAsia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9A26EEB" w14:textId="052952E8" w:rsidR="000379C4" w:rsidRPr="00BB6E96" w:rsidRDefault="000379C4" w:rsidP="009C1464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0.0</w:t>
            </w:r>
            <w:r w:rsidR="009C1464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4</w:t>
            </w:r>
          </w:p>
        </w:tc>
      </w:tr>
      <w:tr w:rsidR="000379C4" w:rsidRPr="00BB6E96" w14:paraId="1A5748B8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1FE5C54B" w14:textId="649F6F15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´ </w:t>
            </w: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39" w:type="dxa"/>
            <w:shd w:val="clear" w:color="auto" w:fill="auto"/>
            <w:vAlign w:val="bottom"/>
          </w:tcPr>
          <w:p w14:paraId="4CCE8458" w14:textId="537571DD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47931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9B8035B" w14:textId="5B9E0114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07245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365764E" w14:textId="579C3548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36784350" w14:textId="1E112786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481F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3EBB17A6" w14:textId="1325EF56" w:rsidR="000379C4" w:rsidRPr="00BB6E96" w:rsidRDefault="000379C4" w:rsidP="00427F5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A870F00" w14:textId="413921BD" w:rsidR="000379C4" w:rsidRPr="00BB6E96" w:rsidRDefault="000379C4" w:rsidP="009C1464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  <w:r w:rsidR="009C14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427F53" w:rsidRPr="00BB6E96" w14:paraId="2B9120D6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218D8CE4" w14:textId="1B8B6A47" w:rsidR="00427F53" w:rsidRPr="00BB6E96" w:rsidRDefault="00427F53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´ </w:t>
            </w: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39" w:type="dxa"/>
            <w:shd w:val="clear" w:color="auto" w:fill="auto"/>
            <w:vAlign w:val="bottom"/>
          </w:tcPr>
          <w:p w14:paraId="4E62DCB2" w14:textId="4E78EFE6" w:rsidR="00427F53" w:rsidRPr="00BB6E96" w:rsidRDefault="00427F53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47935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1B978A6" w14:textId="109816AF" w:rsidR="00427F53" w:rsidRPr="00BB6E96" w:rsidRDefault="00427F53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63110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35645EF" w14:textId="35AB0008" w:rsidR="00427F53" w:rsidRPr="00BB6E96" w:rsidRDefault="00427F53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1FC59C32" w14:textId="1DF5E6DC" w:rsidR="00427F53" w:rsidRPr="00BB6E96" w:rsidRDefault="00427F53" w:rsidP="00481FCF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481F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7B05F0BE" w14:textId="7DA64109" w:rsidR="00427F53" w:rsidRPr="00BB6E96" w:rsidRDefault="00427F53" w:rsidP="00427F5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sz w:val="22"/>
                <w:szCs w:val="22"/>
              </w:rPr>
              <w:t>0.75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DF1AD46" w14:textId="182B214B" w:rsidR="00427F53" w:rsidRPr="00BB6E96" w:rsidRDefault="00427F53" w:rsidP="009C1464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A721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</w:t>
            </w:r>
            <w:r w:rsidR="009C14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427F53" w:rsidRPr="00BB6E96" w14:paraId="2C4F50DB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9A57360" w14:textId="65468477" w:rsidR="00427F53" w:rsidRPr="00BB6E96" w:rsidRDefault="00427F53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´ </w:t>
            </w: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39" w:type="dxa"/>
            <w:shd w:val="clear" w:color="auto" w:fill="auto"/>
            <w:vAlign w:val="bottom"/>
          </w:tcPr>
          <w:p w14:paraId="5B482E92" w14:textId="5D54B3B4" w:rsidR="00427F53" w:rsidRPr="00BB6E96" w:rsidRDefault="00427F53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4794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B2F8B40" w14:textId="157EDE81" w:rsidR="00427F53" w:rsidRPr="00BB6E96" w:rsidRDefault="00427F53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290451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69FE0BE3" w14:textId="3F2AB3BC" w:rsidR="00427F53" w:rsidRPr="00BB6E96" w:rsidRDefault="00427F53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521AE432" w14:textId="76E01CCE" w:rsidR="00427F53" w:rsidRPr="00BB6E96" w:rsidRDefault="00427F53" w:rsidP="00481FCF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481F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6CB13F1B" w14:textId="14C2DB95" w:rsidR="00427F53" w:rsidRPr="00BB6E96" w:rsidRDefault="00427F53" w:rsidP="00481F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="00481FCF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66CEF30E" w14:textId="38D1ED45" w:rsidR="00427F53" w:rsidRPr="00BB6E96" w:rsidRDefault="00427F53" w:rsidP="004D0EF9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9C14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</w:tr>
      <w:tr w:rsidR="00427F53" w:rsidRPr="00BB6E96" w14:paraId="62941B97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9DDA331" w14:textId="3AC47250" w:rsidR="00427F53" w:rsidRPr="00BB6E96" w:rsidRDefault="00427F53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´ </w:t>
            </w: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39" w:type="dxa"/>
            <w:shd w:val="clear" w:color="auto" w:fill="auto"/>
            <w:vAlign w:val="bottom"/>
          </w:tcPr>
          <w:p w14:paraId="46CA9380" w14:textId="1D6229E7" w:rsidR="00427F53" w:rsidRPr="00BB6E96" w:rsidRDefault="00427F53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4836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4896359" w14:textId="59EE374B" w:rsidR="00427F53" w:rsidRPr="00BB6E96" w:rsidRDefault="00427F53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210201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5B542F9" w14:textId="22CC10D0" w:rsidR="00427F53" w:rsidRPr="00BB6E96" w:rsidRDefault="00427F53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15D704AE" w14:textId="29F9E48E" w:rsidR="00427F53" w:rsidRPr="00BB6E96" w:rsidRDefault="00427F53" w:rsidP="00481FCF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481F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74DB3FDB" w14:textId="393DF6D7" w:rsidR="00427F53" w:rsidRPr="00BB6E96" w:rsidRDefault="00427F53" w:rsidP="00481F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  <w:r w:rsidR="00481FCF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A2D9AB0" w14:textId="74EEC27D" w:rsidR="00427F53" w:rsidRPr="00BB6E96" w:rsidRDefault="00427F53" w:rsidP="00A147B8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9C14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</w:t>
            </w:r>
          </w:p>
        </w:tc>
      </w:tr>
      <w:tr w:rsidR="00427F53" w:rsidRPr="00BB6E96" w14:paraId="34F7503F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66F35EE6" w14:textId="6B25F601" w:rsidR="00427F53" w:rsidRPr="00BB6E96" w:rsidRDefault="00427F53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´ </w:t>
            </w: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39" w:type="dxa"/>
            <w:shd w:val="clear" w:color="auto" w:fill="auto"/>
            <w:vAlign w:val="bottom"/>
          </w:tcPr>
          <w:p w14:paraId="218C7EBD" w14:textId="2A5B7296" w:rsidR="00427F53" w:rsidRPr="00BB6E96" w:rsidRDefault="00427F53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4838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5E6E2B1" w14:textId="11479F77" w:rsidR="00427F53" w:rsidRPr="00BB6E96" w:rsidRDefault="00427F53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210146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25936576" w14:textId="03BD49D6" w:rsidR="00427F53" w:rsidRPr="00BB6E96" w:rsidRDefault="00427F53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22A82C72" w14:textId="1586CD0F" w:rsidR="00427F53" w:rsidRPr="00BB6E96" w:rsidRDefault="00427F53" w:rsidP="00481FCF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A721C5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</w:t>
            </w:r>
            <w:r w:rsidR="00481F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28BDDD51" w14:textId="19337365" w:rsidR="00427F53" w:rsidRPr="00BB6E96" w:rsidRDefault="00427F53" w:rsidP="00427F5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16E04658" w14:textId="7A4965F4" w:rsidR="00427F53" w:rsidRPr="00BB6E96" w:rsidRDefault="00427F53" w:rsidP="009C1464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  <w:r w:rsidR="009C14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</w:tr>
      <w:tr w:rsidR="000379C4" w:rsidRPr="00BB6E96" w14:paraId="0320D05C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0ECE5629" w14:textId="468447B8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´ </w:t>
            </w: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39" w:type="dxa"/>
            <w:shd w:val="clear" w:color="auto" w:fill="auto"/>
            <w:vAlign w:val="bottom"/>
          </w:tcPr>
          <w:p w14:paraId="1CCC0B22" w14:textId="5BC04911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4846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5AD3DF95" w14:textId="7ABFE83D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5043871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3534DE" w14:textId="2F3D6EE9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4D39E50A" w14:textId="0686771A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81F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411499E8" w14:textId="291222DB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="00481FCF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E613AFD" w14:textId="65A5EE74" w:rsidR="000379C4" w:rsidRPr="00BB6E96" w:rsidRDefault="000379C4" w:rsidP="009C1464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9C14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0379C4" w:rsidRPr="00BB6E96" w14:paraId="1A293531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1D6C4E6" w14:textId="15CF3B0D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´ </w:t>
            </w: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39" w:type="dxa"/>
            <w:shd w:val="clear" w:color="auto" w:fill="auto"/>
            <w:vAlign w:val="bottom"/>
          </w:tcPr>
          <w:p w14:paraId="574CADB4" w14:textId="4A191233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4847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3B0BFDD" w14:textId="3EDC1C5F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21020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EBD4339" w14:textId="1D394D4B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5DC8B58D" w14:textId="0B421DFD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="00481F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77E9C5E0" w14:textId="3D83C43E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  <w:r w:rsidR="00481FCF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E59128B" w14:textId="55C526A5" w:rsidR="000379C4" w:rsidRPr="00BB6E96" w:rsidRDefault="000379C4" w:rsidP="009C1464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</w:tr>
      <w:tr w:rsidR="000379C4" w:rsidRPr="00BB6E96" w14:paraId="3AB60DF1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39EA5259" w14:textId="35147B93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´ </w:t>
            </w: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39" w:type="dxa"/>
            <w:shd w:val="clear" w:color="auto" w:fill="auto"/>
            <w:vAlign w:val="bottom"/>
          </w:tcPr>
          <w:p w14:paraId="6D65E6FD" w14:textId="6DD594F6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4854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795B5CC3" w14:textId="35C0840C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210147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1029190" w14:textId="3596A2BE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1A970A5F" w14:textId="47ABBD50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="00481F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2F7595CF" w14:textId="228A8807" w:rsidR="000379C4" w:rsidRPr="00BB6E96" w:rsidRDefault="000379C4" w:rsidP="00427F5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4D0101FC" w14:textId="6B749221" w:rsidR="000379C4" w:rsidRPr="00BB6E96" w:rsidRDefault="000379C4" w:rsidP="004D0EF9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9C14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</w:tr>
      <w:tr w:rsidR="000379C4" w:rsidRPr="00BB6E96" w14:paraId="5D4F6B1A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7541B7E1" w14:textId="3F536D74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´ </w:t>
            </w: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39" w:type="dxa"/>
            <w:shd w:val="clear" w:color="auto" w:fill="auto"/>
            <w:vAlign w:val="bottom"/>
          </w:tcPr>
          <w:p w14:paraId="75383111" w14:textId="7E9ACDC8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4860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7BF3C9C" w14:textId="13D57F46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762530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4E84E1A5" w14:textId="00805F99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5AD160E4" w14:textId="57DB6C6D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  <w:r w:rsidR="00481F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2D7EDE86" w14:textId="7ED91A64" w:rsidR="000379C4" w:rsidRPr="00BB6E96" w:rsidRDefault="000379C4" w:rsidP="00AF2B5E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72B9065" w14:textId="5AA8C333" w:rsidR="000379C4" w:rsidRPr="00BB6E96" w:rsidRDefault="000379C4" w:rsidP="004D0EF9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9C14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</w:tr>
      <w:tr w:rsidR="000379C4" w:rsidRPr="00BB6E96" w14:paraId="37E85023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4ACC9A63" w14:textId="4D893CF9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´ </w:t>
            </w: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39" w:type="dxa"/>
            <w:shd w:val="clear" w:color="auto" w:fill="auto"/>
            <w:vAlign w:val="bottom"/>
          </w:tcPr>
          <w:p w14:paraId="264BAEEB" w14:textId="24F50A3B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48864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408236E0" w14:textId="679630E1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2864204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5E80107B" w14:textId="07DE1177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7205281B" w14:textId="5881902D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="00481F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4AE08374" w14:textId="5FEB654A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  <w:r w:rsidR="00481FCF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21FC57F" w14:textId="737FF99F" w:rsidR="000379C4" w:rsidRPr="00BB6E96" w:rsidRDefault="000379C4" w:rsidP="004D0EF9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9C14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</w:tr>
      <w:tr w:rsidR="000379C4" w:rsidRPr="00BB6E96" w14:paraId="366A9BA9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66570EA0" w14:textId="4E09BEE6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´ </w:t>
            </w: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39" w:type="dxa"/>
            <w:shd w:val="clear" w:color="auto" w:fill="auto"/>
            <w:vAlign w:val="bottom"/>
          </w:tcPr>
          <w:p w14:paraId="34D90E01" w14:textId="66ED4E8D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49642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05FB1C33" w14:textId="38EB5EA0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812846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D759038" w14:textId="3899ED14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722A76F4" w14:textId="70E0132E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="00481F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62225AD6" w14:textId="78AC7C09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 w:rsidR="00481FCF"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5B03A8AB" w14:textId="5F50E79E" w:rsidR="000379C4" w:rsidRPr="00BB6E96" w:rsidRDefault="000379C4" w:rsidP="009C1464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  <w:r w:rsidR="009C14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</w:tr>
      <w:tr w:rsidR="000379C4" w:rsidRPr="00BB6E96" w14:paraId="21ABF4DE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32E27FAE" w14:textId="2F3F059D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´ </w:t>
            </w: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39" w:type="dxa"/>
            <w:shd w:val="clear" w:color="auto" w:fill="auto"/>
            <w:vAlign w:val="bottom"/>
          </w:tcPr>
          <w:p w14:paraId="36491585" w14:textId="1FC7328D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49856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CCB6AF5" w14:textId="37EB0EE2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107245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12D2F21A" w14:textId="4FA6CEC4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419E92A8" w14:textId="20E419FF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="00481F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7B6D0E3F" w14:textId="290F20F4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  <w:r w:rsidR="00481FCF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21C87136" w14:textId="57C0CB33" w:rsidR="000379C4" w:rsidRPr="00BB6E96" w:rsidRDefault="000379C4" w:rsidP="004D0EF9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9C14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</w:tr>
      <w:tr w:rsidR="000379C4" w:rsidRPr="00BB6E96" w14:paraId="33E16663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5CDDB0BA" w14:textId="1EACB8E5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´ </w:t>
            </w: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39" w:type="dxa"/>
            <w:shd w:val="clear" w:color="auto" w:fill="auto"/>
            <w:vAlign w:val="bottom"/>
          </w:tcPr>
          <w:p w14:paraId="3FD1C5BC" w14:textId="633DFB89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50338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D9B81EE" w14:textId="5BE7A882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4674267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01D46FFD" w14:textId="61387916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4DD8FF5F" w14:textId="69C61AE9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1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18C9BDC7" w14:textId="446FF7D3" w:rsidR="000379C4" w:rsidRPr="00BB6E96" w:rsidRDefault="000379C4" w:rsidP="00427F53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1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0E8232BE" w14:textId="009C05BF" w:rsidR="000379C4" w:rsidRPr="00BB6E96" w:rsidRDefault="000379C4" w:rsidP="004D0EF9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9C14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</w:tr>
      <w:tr w:rsidR="000379C4" w:rsidRPr="00BB6E96" w14:paraId="7278C844" w14:textId="77777777" w:rsidTr="000379C4">
        <w:trPr>
          <w:trHeight w:val="260"/>
          <w:jc w:val="center"/>
        </w:trPr>
        <w:tc>
          <w:tcPr>
            <w:tcW w:w="1246" w:type="dxa"/>
            <w:shd w:val="clear" w:color="auto" w:fill="auto"/>
            <w:noWrap/>
            <w:vAlign w:val="bottom"/>
          </w:tcPr>
          <w:p w14:paraId="6921A2C1" w14:textId="2758DF55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3´ </w:t>
            </w:r>
            <w:proofErr w:type="spellStart"/>
            <w:r w:rsidRPr="00564329">
              <w:rPr>
                <w:rFonts w:ascii="Times New Roman" w:eastAsia="Times New Roman" w:hAnsi="Times New Roman" w:cs="Times New Roman"/>
                <w:sz w:val="22"/>
                <w:szCs w:val="22"/>
              </w:rPr>
              <w:t>Region</w:t>
            </w:r>
            <w:proofErr w:type="spellEnd"/>
          </w:p>
        </w:tc>
        <w:tc>
          <w:tcPr>
            <w:tcW w:w="1839" w:type="dxa"/>
            <w:shd w:val="clear" w:color="auto" w:fill="auto"/>
            <w:vAlign w:val="bottom"/>
          </w:tcPr>
          <w:p w14:paraId="4A6DA832" w14:textId="177C80C5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250427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BDA5716" w14:textId="1E64C495" w:rsidR="000379C4" w:rsidRPr="00BB6E96" w:rsidRDefault="000379C4" w:rsidP="00476644">
            <w:pPr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s1290710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14:paraId="324BC76D" w14:textId="1AD658C1" w:rsidR="000379C4" w:rsidRPr="00BB6E96" w:rsidRDefault="000379C4" w:rsidP="00476644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56432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889" w:type="dxa"/>
            <w:shd w:val="clear" w:color="auto" w:fill="auto"/>
            <w:noWrap/>
            <w:vAlign w:val="center"/>
          </w:tcPr>
          <w:p w14:paraId="202E71BF" w14:textId="4750B914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  <w:lang w:eastAsia="es-ES_tradnl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  <w:r w:rsidR="00481FC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45" w:type="dxa"/>
            <w:shd w:val="clear" w:color="auto" w:fill="auto"/>
            <w:noWrap/>
            <w:vAlign w:val="bottom"/>
          </w:tcPr>
          <w:p w14:paraId="30CE7B5D" w14:textId="3FD197AC" w:rsidR="000379C4" w:rsidRPr="00BB6E96" w:rsidRDefault="000379C4" w:rsidP="00481FCF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.</w:t>
            </w:r>
            <w:r w:rsidRPr="00FB24D1">
              <w:rPr>
                <w:rFonts w:ascii="Times New Roman" w:eastAsia="Times New Roman" w:hAnsi="Times New Roman" w:cs="Times New Roman"/>
                <w:sz w:val="22"/>
                <w:szCs w:val="22"/>
              </w:rPr>
              <w:t>8</w:t>
            </w:r>
            <w:r w:rsidR="00481FCF"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209" w:type="dxa"/>
            <w:shd w:val="clear" w:color="auto" w:fill="auto"/>
            <w:vAlign w:val="bottom"/>
          </w:tcPr>
          <w:p w14:paraId="7C5F637E" w14:textId="1A2B4147" w:rsidR="000379C4" w:rsidRPr="00BB6E96" w:rsidRDefault="000379C4" w:rsidP="004D0EF9">
            <w:pPr>
              <w:jc w:val="center"/>
              <w:rPr>
                <w:rFonts w:ascii="Times New Roman" w:hAnsi="Times New Roman"/>
                <w:bCs/>
                <w:sz w:val="22"/>
                <w:szCs w:val="22"/>
              </w:rPr>
            </w:pPr>
            <w:r w:rsidRPr="00FB24D1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="009C1464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</w:tr>
    </w:tbl>
    <w:p w14:paraId="1CE601BC" w14:textId="77777777" w:rsidR="00DC19C5" w:rsidRPr="00BB6E96" w:rsidRDefault="00DC19C5" w:rsidP="00476644">
      <w:pPr>
        <w:rPr>
          <w:rFonts w:ascii="Times New Roman" w:hAnsi="Times New Roman"/>
          <w:sz w:val="22"/>
        </w:rPr>
      </w:pPr>
    </w:p>
    <w:sectPr w:rsidR="00DC19C5" w:rsidRPr="00BB6E96" w:rsidSect="005A14EF">
      <w:pgSz w:w="11900" w:h="16840"/>
      <w:pgMar w:top="1440" w:right="1440" w:bottom="1440" w:left="1440" w:header="0" w:footer="0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NewRomanPSMT">
    <w:altName w:val="Times New Roman"/>
    <w:charset w:val="00"/>
    <w:family w:val="auto"/>
    <w:pitch w:val="variable"/>
    <w:sig w:usb0="00000003" w:usb1="08070000" w:usb2="00000010" w:usb3="00000000" w:csb0="00020001" w:csb1="00000000"/>
  </w:font>
  <w:font w:name="Garamond-Book">
    <w:altName w:val="Cambria"/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644"/>
    <w:rsid w:val="00007EEB"/>
    <w:rsid w:val="0001715B"/>
    <w:rsid w:val="000357C4"/>
    <w:rsid w:val="000379C4"/>
    <w:rsid w:val="000478DC"/>
    <w:rsid w:val="0007464D"/>
    <w:rsid w:val="00097140"/>
    <w:rsid w:val="000B13E1"/>
    <w:rsid w:val="000B3226"/>
    <w:rsid w:val="001010A9"/>
    <w:rsid w:val="0012156F"/>
    <w:rsid w:val="00131091"/>
    <w:rsid w:val="001478AA"/>
    <w:rsid w:val="00163953"/>
    <w:rsid w:val="00163C68"/>
    <w:rsid w:val="00166CD0"/>
    <w:rsid w:val="0017457B"/>
    <w:rsid w:val="00187AC0"/>
    <w:rsid w:val="0019516F"/>
    <w:rsid w:val="001A4AFA"/>
    <w:rsid w:val="001B22E1"/>
    <w:rsid w:val="001D3DB7"/>
    <w:rsid w:val="00205E9B"/>
    <w:rsid w:val="002119C5"/>
    <w:rsid w:val="002306B3"/>
    <w:rsid w:val="0025449B"/>
    <w:rsid w:val="002544E9"/>
    <w:rsid w:val="00266B48"/>
    <w:rsid w:val="002763D8"/>
    <w:rsid w:val="002772CF"/>
    <w:rsid w:val="002807EA"/>
    <w:rsid w:val="002A5A79"/>
    <w:rsid w:val="002A7DAB"/>
    <w:rsid w:val="002A7E03"/>
    <w:rsid w:val="002B38ED"/>
    <w:rsid w:val="002D0F97"/>
    <w:rsid w:val="002E72A3"/>
    <w:rsid w:val="00334E96"/>
    <w:rsid w:val="00345F6E"/>
    <w:rsid w:val="00353B22"/>
    <w:rsid w:val="003A3972"/>
    <w:rsid w:val="003A4297"/>
    <w:rsid w:val="003B25B8"/>
    <w:rsid w:val="003B2B18"/>
    <w:rsid w:val="003C1924"/>
    <w:rsid w:val="003E256B"/>
    <w:rsid w:val="00403D33"/>
    <w:rsid w:val="0042353D"/>
    <w:rsid w:val="00427F53"/>
    <w:rsid w:val="00431969"/>
    <w:rsid w:val="00453023"/>
    <w:rsid w:val="00476644"/>
    <w:rsid w:val="00481FCF"/>
    <w:rsid w:val="00492EDE"/>
    <w:rsid w:val="004A4AF8"/>
    <w:rsid w:val="004A5331"/>
    <w:rsid w:val="004C12F0"/>
    <w:rsid w:val="004D0EF9"/>
    <w:rsid w:val="0051205E"/>
    <w:rsid w:val="00524CFB"/>
    <w:rsid w:val="0058377A"/>
    <w:rsid w:val="005A0E51"/>
    <w:rsid w:val="005A1457"/>
    <w:rsid w:val="005A14EF"/>
    <w:rsid w:val="005C293E"/>
    <w:rsid w:val="005C6CD1"/>
    <w:rsid w:val="005C7F3F"/>
    <w:rsid w:val="005D22E0"/>
    <w:rsid w:val="005D71E9"/>
    <w:rsid w:val="005F2656"/>
    <w:rsid w:val="005F3758"/>
    <w:rsid w:val="005F550B"/>
    <w:rsid w:val="00606C91"/>
    <w:rsid w:val="00615711"/>
    <w:rsid w:val="006459C9"/>
    <w:rsid w:val="00655749"/>
    <w:rsid w:val="0067238B"/>
    <w:rsid w:val="00672774"/>
    <w:rsid w:val="00672D51"/>
    <w:rsid w:val="00674327"/>
    <w:rsid w:val="00684AFB"/>
    <w:rsid w:val="006A4F09"/>
    <w:rsid w:val="007172A2"/>
    <w:rsid w:val="00732E94"/>
    <w:rsid w:val="0074470B"/>
    <w:rsid w:val="007757EE"/>
    <w:rsid w:val="00792570"/>
    <w:rsid w:val="007B71DA"/>
    <w:rsid w:val="007D0267"/>
    <w:rsid w:val="007D0F86"/>
    <w:rsid w:val="007E7DD5"/>
    <w:rsid w:val="008248B9"/>
    <w:rsid w:val="008425F8"/>
    <w:rsid w:val="00874208"/>
    <w:rsid w:val="008A17B3"/>
    <w:rsid w:val="008A73E1"/>
    <w:rsid w:val="008B6FFA"/>
    <w:rsid w:val="009023AB"/>
    <w:rsid w:val="00912B26"/>
    <w:rsid w:val="00913B54"/>
    <w:rsid w:val="00923A13"/>
    <w:rsid w:val="0095338E"/>
    <w:rsid w:val="0096608F"/>
    <w:rsid w:val="009725E5"/>
    <w:rsid w:val="0098413A"/>
    <w:rsid w:val="009849A8"/>
    <w:rsid w:val="009B5B16"/>
    <w:rsid w:val="009C1464"/>
    <w:rsid w:val="009C519D"/>
    <w:rsid w:val="009D612B"/>
    <w:rsid w:val="009E61F1"/>
    <w:rsid w:val="009E7A20"/>
    <w:rsid w:val="009F61C1"/>
    <w:rsid w:val="00A06E58"/>
    <w:rsid w:val="00A147B8"/>
    <w:rsid w:val="00A17FAE"/>
    <w:rsid w:val="00A266AF"/>
    <w:rsid w:val="00A53464"/>
    <w:rsid w:val="00A6138C"/>
    <w:rsid w:val="00AA2C33"/>
    <w:rsid w:val="00AB16C6"/>
    <w:rsid w:val="00AB6272"/>
    <w:rsid w:val="00AD5380"/>
    <w:rsid w:val="00AD7278"/>
    <w:rsid w:val="00AF2B5E"/>
    <w:rsid w:val="00B02FE5"/>
    <w:rsid w:val="00B05C09"/>
    <w:rsid w:val="00B16321"/>
    <w:rsid w:val="00B44F78"/>
    <w:rsid w:val="00B70D39"/>
    <w:rsid w:val="00B80372"/>
    <w:rsid w:val="00BA6E81"/>
    <w:rsid w:val="00BB6E96"/>
    <w:rsid w:val="00BC202F"/>
    <w:rsid w:val="00BC2413"/>
    <w:rsid w:val="00BE10E2"/>
    <w:rsid w:val="00C60A00"/>
    <w:rsid w:val="00C80C1B"/>
    <w:rsid w:val="00CB1B2D"/>
    <w:rsid w:val="00CB59A5"/>
    <w:rsid w:val="00CD3C72"/>
    <w:rsid w:val="00CE620F"/>
    <w:rsid w:val="00CE6AA0"/>
    <w:rsid w:val="00D113A7"/>
    <w:rsid w:val="00D2331A"/>
    <w:rsid w:val="00D34965"/>
    <w:rsid w:val="00D40862"/>
    <w:rsid w:val="00D96526"/>
    <w:rsid w:val="00DC19C5"/>
    <w:rsid w:val="00DE53E7"/>
    <w:rsid w:val="00DF6F08"/>
    <w:rsid w:val="00E349B7"/>
    <w:rsid w:val="00E40066"/>
    <w:rsid w:val="00E51FB9"/>
    <w:rsid w:val="00E5510D"/>
    <w:rsid w:val="00E870FB"/>
    <w:rsid w:val="00E94759"/>
    <w:rsid w:val="00EA21FF"/>
    <w:rsid w:val="00EA226E"/>
    <w:rsid w:val="00EF1ED7"/>
    <w:rsid w:val="00F16CBB"/>
    <w:rsid w:val="00F364AE"/>
    <w:rsid w:val="00F802AD"/>
    <w:rsid w:val="00F97E90"/>
    <w:rsid w:val="00FC6D2B"/>
    <w:rsid w:val="00FD11D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41199F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6AA0"/>
    <w:pPr>
      <w:spacing w:after="0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DefaultParagraphFont"/>
    <w:uiPriority w:val="99"/>
    <w:semiHidden/>
    <w:rsid w:val="0054630A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476644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476644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476644"/>
    <w:rPr>
      <w:color w:val="993366"/>
      <w:u w:val="single"/>
    </w:rPr>
  </w:style>
  <w:style w:type="paragraph" w:customStyle="1" w:styleId="font5">
    <w:name w:val="font5"/>
    <w:basedOn w:val="Normal"/>
    <w:rsid w:val="00476644"/>
    <w:pPr>
      <w:spacing w:beforeLines="1" w:afterLines="1"/>
    </w:pPr>
    <w:rPr>
      <w:rFonts w:ascii="Verdana" w:hAnsi="Verdana"/>
      <w:sz w:val="16"/>
      <w:szCs w:val="16"/>
      <w:lang w:eastAsia="es-ES_tradnl"/>
    </w:rPr>
  </w:style>
  <w:style w:type="paragraph" w:customStyle="1" w:styleId="xl24">
    <w:name w:val="xl24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25">
    <w:name w:val="xl25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26">
    <w:name w:val="xl26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27">
    <w:name w:val="xl27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28">
    <w:name w:val="xl28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29">
    <w:name w:val="xl29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es-ES_tradnl"/>
    </w:rPr>
  </w:style>
  <w:style w:type="paragraph" w:customStyle="1" w:styleId="xl30">
    <w:name w:val="xl30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31">
    <w:name w:val="xl31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32">
    <w:name w:val="xl32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s-ES_tradnl"/>
    </w:rPr>
  </w:style>
  <w:style w:type="paragraph" w:customStyle="1" w:styleId="xl33">
    <w:name w:val="xl33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34">
    <w:name w:val="xl34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Lines="1" w:afterLines="1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35">
    <w:name w:val="xl35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Lines="1" w:afterLines="1"/>
      <w:jc w:val="center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36">
    <w:name w:val="xl36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top"/>
    </w:pPr>
    <w:rPr>
      <w:rFonts w:ascii="Times New Roman" w:hAnsi="Times New Roman"/>
      <w:b/>
      <w:bCs/>
      <w:sz w:val="20"/>
      <w:szCs w:val="20"/>
      <w:lang w:eastAsia="es-ES_tradnl"/>
    </w:rPr>
  </w:style>
  <w:style w:type="paragraph" w:customStyle="1" w:styleId="xl37">
    <w:name w:val="xl37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38">
    <w:name w:val="xl38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39">
    <w:name w:val="xl39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top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40">
    <w:name w:val="xl40"/>
    <w:basedOn w:val="Normal"/>
    <w:rsid w:val="0047664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41">
    <w:name w:val="xl41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s-ES_tradnl"/>
    </w:rPr>
  </w:style>
  <w:style w:type="paragraph" w:customStyle="1" w:styleId="xl42">
    <w:name w:val="xl42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  <w:lang w:eastAsia="es-ES_tradnl"/>
    </w:rPr>
  </w:style>
  <w:style w:type="paragraph" w:customStyle="1" w:styleId="xl43">
    <w:name w:val="xl43"/>
    <w:basedOn w:val="Normal"/>
    <w:rsid w:val="0047664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s-ES_tradnl"/>
    </w:rPr>
  </w:style>
  <w:style w:type="paragraph" w:customStyle="1" w:styleId="xl44">
    <w:name w:val="xl44"/>
    <w:basedOn w:val="Normal"/>
    <w:rsid w:val="0047664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s-ES_tradnl"/>
    </w:rPr>
  </w:style>
  <w:style w:type="paragraph" w:customStyle="1" w:styleId="xl45">
    <w:name w:val="xl45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s-ES_tradnl"/>
    </w:rPr>
  </w:style>
  <w:style w:type="paragraph" w:customStyle="1" w:styleId="xl46">
    <w:name w:val="xl46"/>
    <w:basedOn w:val="Normal"/>
    <w:rsid w:val="0047664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47">
    <w:name w:val="xl47"/>
    <w:basedOn w:val="Normal"/>
    <w:rsid w:val="0047664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48">
    <w:name w:val="xl48"/>
    <w:basedOn w:val="Normal"/>
    <w:rsid w:val="0047664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49">
    <w:name w:val="xl49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  <w:lang w:eastAsia="es-ES_tradnl"/>
    </w:rPr>
  </w:style>
  <w:style w:type="paragraph" w:customStyle="1" w:styleId="xl50">
    <w:name w:val="xl50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hAnsi="Times"/>
      <w:b/>
      <w:bCs/>
      <w:sz w:val="20"/>
      <w:szCs w:val="20"/>
      <w:lang w:eastAsia="es-ES_tradnl"/>
    </w:rPr>
  </w:style>
  <w:style w:type="paragraph" w:customStyle="1" w:styleId="xl51">
    <w:name w:val="xl51"/>
    <w:basedOn w:val="Normal"/>
    <w:rsid w:val="0047664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  <w:lang w:eastAsia="es-ES_tradnl"/>
    </w:rPr>
  </w:style>
  <w:style w:type="paragraph" w:customStyle="1" w:styleId="xl52">
    <w:name w:val="xl52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  <w:lang w:eastAsia="es-ES_tradnl"/>
    </w:rPr>
  </w:style>
  <w:style w:type="paragraph" w:customStyle="1" w:styleId="xl53">
    <w:name w:val="xl53"/>
    <w:basedOn w:val="Normal"/>
    <w:rsid w:val="0047664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Lines="1" w:afterLines="1"/>
      <w:textAlignment w:val="center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54">
    <w:name w:val="xl54"/>
    <w:basedOn w:val="Normal"/>
    <w:rsid w:val="00476644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Lines="1" w:afterLines="1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55">
    <w:name w:val="xl55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 New Roman" w:hAnsi="Times New Roman"/>
      <w:b/>
      <w:bCs/>
      <w:sz w:val="20"/>
      <w:szCs w:val="20"/>
      <w:lang w:eastAsia="es-ES_tradnl"/>
    </w:rPr>
  </w:style>
  <w:style w:type="paragraph" w:customStyle="1" w:styleId="xl56">
    <w:name w:val="xl56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 New Roman" w:hAnsi="Times New Roman"/>
      <w:b/>
      <w:bCs/>
      <w:sz w:val="20"/>
      <w:szCs w:val="20"/>
      <w:lang w:eastAsia="es-ES_tradnl"/>
    </w:rPr>
  </w:style>
  <w:style w:type="paragraph" w:customStyle="1" w:styleId="xl57">
    <w:name w:val="xl57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Lines="1" w:afterLines="1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58">
    <w:name w:val="xl58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59">
    <w:name w:val="xl59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60">
    <w:name w:val="xl60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61">
    <w:name w:val="xl61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eastAsia="es-ES_tradnl"/>
    </w:rPr>
  </w:style>
  <w:style w:type="paragraph" w:customStyle="1" w:styleId="xl62">
    <w:name w:val="xl62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b/>
      <w:bCs/>
      <w:sz w:val="20"/>
      <w:szCs w:val="20"/>
      <w:lang w:eastAsia="es-ES_tradnl"/>
    </w:rPr>
  </w:style>
  <w:style w:type="paragraph" w:customStyle="1" w:styleId="xl63">
    <w:name w:val="xl63"/>
    <w:basedOn w:val="Normal"/>
    <w:rsid w:val="0047664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64">
    <w:name w:val="xl64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  <w:lang w:eastAsia="es-ES_tradnl"/>
    </w:rPr>
  </w:style>
  <w:style w:type="paragraph" w:customStyle="1" w:styleId="xl65">
    <w:name w:val="xl65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C0C0C0"/>
      </w:pBdr>
      <w:spacing w:beforeLines="1" w:afterLines="1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66">
    <w:name w:val="xl66"/>
    <w:basedOn w:val="Normal"/>
    <w:rsid w:val="00476644"/>
    <w:pPr>
      <w:pBdr>
        <w:bottom w:val="single" w:sz="4" w:space="0" w:color="C0C0C0"/>
        <w:right w:val="single" w:sz="4" w:space="0" w:color="C0C0C0"/>
      </w:pBdr>
      <w:spacing w:beforeLines="1" w:afterLines="1"/>
      <w:jc w:val="center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67">
    <w:name w:val="xl67"/>
    <w:basedOn w:val="Normal"/>
    <w:rsid w:val="00476644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Lines="1" w:afterLines="1"/>
      <w:jc w:val="center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68">
    <w:name w:val="xl68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CE6A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AA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AA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A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AA0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AA0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9023AB"/>
    <w:pPr>
      <w:spacing w:after="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6AA0"/>
    <w:pPr>
      <w:spacing w:after="0"/>
    </w:pPr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DefaultParagraphFont"/>
    <w:uiPriority w:val="99"/>
    <w:semiHidden/>
    <w:rsid w:val="0054630A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476644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476644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476644"/>
    <w:rPr>
      <w:color w:val="993366"/>
      <w:u w:val="single"/>
    </w:rPr>
  </w:style>
  <w:style w:type="paragraph" w:customStyle="1" w:styleId="font5">
    <w:name w:val="font5"/>
    <w:basedOn w:val="Normal"/>
    <w:rsid w:val="00476644"/>
    <w:pPr>
      <w:spacing w:beforeLines="1" w:afterLines="1"/>
    </w:pPr>
    <w:rPr>
      <w:rFonts w:ascii="Verdana" w:hAnsi="Verdana"/>
      <w:sz w:val="16"/>
      <w:szCs w:val="16"/>
      <w:lang w:eastAsia="es-ES_tradnl"/>
    </w:rPr>
  </w:style>
  <w:style w:type="paragraph" w:customStyle="1" w:styleId="xl24">
    <w:name w:val="xl24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25">
    <w:name w:val="xl25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26">
    <w:name w:val="xl26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27">
    <w:name w:val="xl27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28">
    <w:name w:val="xl28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29">
    <w:name w:val="xl29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b/>
      <w:bCs/>
      <w:sz w:val="20"/>
      <w:szCs w:val="20"/>
      <w:lang w:eastAsia="es-ES_tradnl"/>
    </w:rPr>
  </w:style>
  <w:style w:type="paragraph" w:customStyle="1" w:styleId="xl30">
    <w:name w:val="xl30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31">
    <w:name w:val="xl31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32">
    <w:name w:val="xl32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s-ES_tradnl"/>
    </w:rPr>
  </w:style>
  <w:style w:type="paragraph" w:customStyle="1" w:styleId="xl33">
    <w:name w:val="xl33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34">
    <w:name w:val="xl34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Lines="1" w:afterLines="1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35">
    <w:name w:val="xl35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Lines="1" w:afterLines="1"/>
      <w:jc w:val="center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36">
    <w:name w:val="xl36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top"/>
    </w:pPr>
    <w:rPr>
      <w:rFonts w:ascii="Times New Roman" w:hAnsi="Times New Roman"/>
      <w:b/>
      <w:bCs/>
      <w:sz w:val="20"/>
      <w:szCs w:val="20"/>
      <w:lang w:eastAsia="es-ES_tradnl"/>
    </w:rPr>
  </w:style>
  <w:style w:type="paragraph" w:customStyle="1" w:styleId="xl37">
    <w:name w:val="xl37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38">
    <w:name w:val="xl38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39">
    <w:name w:val="xl39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top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40">
    <w:name w:val="xl40"/>
    <w:basedOn w:val="Normal"/>
    <w:rsid w:val="0047664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41">
    <w:name w:val="xl41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s-ES_tradnl"/>
    </w:rPr>
  </w:style>
  <w:style w:type="paragraph" w:customStyle="1" w:styleId="xl42">
    <w:name w:val="xl42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  <w:lang w:eastAsia="es-ES_tradnl"/>
    </w:rPr>
  </w:style>
  <w:style w:type="paragraph" w:customStyle="1" w:styleId="xl43">
    <w:name w:val="xl43"/>
    <w:basedOn w:val="Normal"/>
    <w:rsid w:val="0047664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s-ES_tradnl"/>
    </w:rPr>
  </w:style>
  <w:style w:type="paragraph" w:customStyle="1" w:styleId="xl44">
    <w:name w:val="xl44"/>
    <w:basedOn w:val="Normal"/>
    <w:rsid w:val="0047664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s-ES_tradnl"/>
    </w:rPr>
  </w:style>
  <w:style w:type="paragraph" w:customStyle="1" w:styleId="xl45">
    <w:name w:val="xl45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sz w:val="20"/>
      <w:szCs w:val="20"/>
      <w:lang w:eastAsia="es-ES_tradnl"/>
    </w:rPr>
  </w:style>
  <w:style w:type="paragraph" w:customStyle="1" w:styleId="xl46">
    <w:name w:val="xl46"/>
    <w:basedOn w:val="Normal"/>
    <w:rsid w:val="0047664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47">
    <w:name w:val="xl47"/>
    <w:basedOn w:val="Normal"/>
    <w:rsid w:val="0047664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48">
    <w:name w:val="xl48"/>
    <w:basedOn w:val="Normal"/>
    <w:rsid w:val="0047664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49">
    <w:name w:val="xl49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  <w:lang w:eastAsia="es-ES_tradnl"/>
    </w:rPr>
  </w:style>
  <w:style w:type="paragraph" w:customStyle="1" w:styleId="xl50">
    <w:name w:val="xl50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hAnsi="Times"/>
      <w:b/>
      <w:bCs/>
      <w:sz w:val="20"/>
      <w:szCs w:val="20"/>
      <w:lang w:eastAsia="es-ES_tradnl"/>
    </w:rPr>
  </w:style>
  <w:style w:type="paragraph" w:customStyle="1" w:styleId="xl51">
    <w:name w:val="xl51"/>
    <w:basedOn w:val="Normal"/>
    <w:rsid w:val="0047664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  <w:lang w:eastAsia="es-ES_tradnl"/>
    </w:rPr>
  </w:style>
  <w:style w:type="paragraph" w:customStyle="1" w:styleId="xl52">
    <w:name w:val="xl52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" w:hAnsi="Times"/>
      <w:sz w:val="20"/>
      <w:szCs w:val="20"/>
      <w:lang w:eastAsia="es-ES_tradnl"/>
    </w:rPr>
  </w:style>
  <w:style w:type="paragraph" w:customStyle="1" w:styleId="xl53">
    <w:name w:val="xl53"/>
    <w:basedOn w:val="Normal"/>
    <w:rsid w:val="00476644"/>
    <w:pPr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Lines="1" w:afterLines="1"/>
      <w:textAlignment w:val="center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54">
    <w:name w:val="xl54"/>
    <w:basedOn w:val="Normal"/>
    <w:rsid w:val="00476644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Lines="1" w:afterLines="1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55">
    <w:name w:val="xl55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 New Roman" w:hAnsi="Times New Roman"/>
      <w:b/>
      <w:bCs/>
      <w:sz w:val="20"/>
      <w:szCs w:val="20"/>
      <w:lang w:eastAsia="es-ES_tradnl"/>
    </w:rPr>
  </w:style>
  <w:style w:type="paragraph" w:customStyle="1" w:styleId="xl56">
    <w:name w:val="xl56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 New Roman" w:hAnsi="Times New Roman"/>
      <w:b/>
      <w:bCs/>
      <w:sz w:val="20"/>
      <w:szCs w:val="20"/>
      <w:lang w:eastAsia="es-ES_tradnl"/>
    </w:rPr>
  </w:style>
  <w:style w:type="paragraph" w:customStyle="1" w:styleId="xl57">
    <w:name w:val="xl57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auto" w:fill="FFFFFF"/>
      <w:spacing w:beforeLines="1" w:afterLines="1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58">
    <w:name w:val="xl58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59">
    <w:name w:val="xl59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textAlignment w:val="center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60">
    <w:name w:val="xl60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61">
    <w:name w:val="xl61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  <w:lang w:eastAsia="es-ES_tradnl"/>
    </w:rPr>
  </w:style>
  <w:style w:type="paragraph" w:customStyle="1" w:styleId="xl62">
    <w:name w:val="xl62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b/>
      <w:bCs/>
      <w:sz w:val="20"/>
      <w:szCs w:val="20"/>
      <w:lang w:eastAsia="es-ES_tradnl"/>
    </w:rPr>
  </w:style>
  <w:style w:type="paragraph" w:customStyle="1" w:styleId="xl63">
    <w:name w:val="xl63"/>
    <w:basedOn w:val="Normal"/>
    <w:rsid w:val="00476644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64">
    <w:name w:val="xl64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  <w:jc w:val="center"/>
      <w:textAlignment w:val="center"/>
    </w:pPr>
    <w:rPr>
      <w:rFonts w:ascii="Times" w:hAnsi="Times"/>
      <w:b/>
      <w:bCs/>
      <w:sz w:val="20"/>
      <w:szCs w:val="20"/>
      <w:lang w:eastAsia="es-ES_tradnl"/>
    </w:rPr>
  </w:style>
  <w:style w:type="paragraph" w:customStyle="1" w:styleId="xl65">
    <w:name w:val="xl65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C0C0C0"/>
      </w:pBdr>
      <w:spacing w:beforeLines="1" w:afterLines="1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66">
    <w:name w:val="xl66"/>
    <w:basedOn w:val="Normal"/>
    <w:rsid w:val="00476644"/>
    <w:pPr>
      <w:pBdr>
        <w:bottom w:val="single" w:sz="4" w:space="0" w:color="C0C0C0"/>
        <w:right w:val="single" w:sz="4" w:space="0" w:color="C0C0C0"/>
      </w:pBdr>
      <w:spacing w:beforeLines="1" w:afterLines="1"/>
      <w:jc w:val="center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67">
    <w:name w:val="xl67"/>
    <w:basedOn w:val="Normal"/>
    <w:rsid w:val="00476644"/>
    <w:pPr>
      <w:pBdr>
        <w:left w:val="single" w:sz="4" w:space="0" w:color="C0C0C0"/>
        <w:bottom w:val="single" w:sz="4" w:space="0" w:color="C0C0C0"/>
        <w:right w:val="single" w:sz="4" w:space="0" w:color="C0C0C0"/>
      </w:pBdr>
      <w:spacing w:beforeLines="1" w:afterLines="1"/>
      <w:jc w:val="center"/>
    </w:pPr>
    <w:rPr>
      <w:rFonts w:ascii="Times New Roman" w:hAnsi="Times New Roman"/>
      <w:sz w:val="20"/>
      <w:szCs w:val="20"/>
      <w:lang w:eastAsia="es-ES_tradnl"/>
    </w:rPr>
  </w:style>
  <w:style w:type="paragraph" w:customStyle="1" w:styleId="xl68">
    <w:name w:val="xl68"/>
    <w:basedOn w:val="Normal"/>
    <w:rsid w:val="00476644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/>
    </w:pPr>
    <w:rPr>
      <w:rFonts w:ascii="Times New Roman" w:hAnsi="Times New Roman"/>
      <w:sz w:val="20"/>
      <w:szCs w:val="20"/>
      <w:lang w:eastAsia="es-ES_tradnl"/>
    </w:rPr>
  </w:style>
  <w:style w:type="character" w:styleId="CommentReference">
    <w:name w:val="annotation reference"/>
    <w:basedOn w:val="DefaultParagraphFont"/>
    <w:uiPriority w:val="99"/>
    <w:semiHidden/>
    <w:unhideWhenUsed/>
    <w:rsid w:val="00CE6A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E6AA0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E6AA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E6AA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E6AA0"/>
    <w:rPr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6AA0"/>
    <w:rPr>
      <w:rFonts w:ascii="Lucida Grande" w:hAnsi="Lucida Grande"/>
      <w:sz w:val="18"/>
      <w:szCs w:val="18"/>
    </w:rPr>
  </w:style>
  <w:style w:type="paragraph" w:styleId="Revision">
    <w:name w:val="Revision"/>
    <w:hidden/>
    <w:uiPriority w:val="99"/>
    <w:semiHidden/>
    <w:rsid w:val="009023AB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3655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625</Words>
  <Characters>9266</Characters>
  <Application>Microsoft Macintosh Word</Application>
  <DocSecurity>0</DocSecurity>
  <Lines>77</Lines>
  <Paragraphs>21</Paragraphs>
  <ScaleCrop>false</ScaleCrop>
  <Company>INSTITUTO FERNANDEZ VEGA</Company>
  <LinksUpToDate>false</LinksUpToDate>
  <CharactersWithSpaces>10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.alvarez</dc:creator>
  <cp:keywords/>
  <cp:lastModifiedBy>l.alvarez</cp:lastModifiedBy>
  <cp:revision>4</cp:revision>
  <dcterms:created xsi:type="dcterms:W3CDTF">2015-07-16T15:57:00Z</dcterms:created>
  <dcterms:modified xsi:type="dcterms:W3CDTF">2015-07-31T09:05:00Z</dcterms:modified>
</cp:coreProperties>
</file>